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8AA93" w14:textId="77777777" w:rsidR="00D45720" w:rsidRDefault="00D45720" w:rsidP="00D45720">
      <w:pPr>
        <w:shd w:val="clear" w:color="auto" w:fill="FFFFFF"/>
        <w:spacing w:before="150" w:after="150" w:line="480" w:lineRule="auto"/>
        <w:jc w:val="center"/>
        <w:outlineLvl w:val="0"/>
        <w:rPr>
          <w:rFonts w:ascii="Times New Roman" w:eastAsia="Calibri" w:hAnsi="Times New Roman" w:cs="Times New Roman"/>
          <w:sz w:val="28"/>
          <w:szCs w:val="28"/>
        </w:rPr>
      </w:pPr>
      <w:r w:rsidRPr="00E13B3D">
        <w:rPr>
          <w:rFonts w:ascii="Times New Roman" w:eastAsia="Calibri" w:hAnsi="Times New Roman" w:cs="Times New Roman"/>
          <w:sz w:val="28"/>
          <w:szCs w:val="28"/>
        </w:rPr>
        <w:t>Oxidative Medicine and Cellular Longevity</w:t>
      </w:r>
    </w:p>
    <w:p w14:paraId="10947863" w14:textId="77777777" w:rsidR="00D32AD3" w:rsidRDefault="00D32AD3" w:rsidP="00D32AD3">
      <w:pPr>
        <w:shd w:val="clear" w:color="auto" w:fill="FFFFFF"/>
        <w:spacing w:before="150" w:after="150" w:line="480" w:lineRule="auto"/>
        <w:jc w:val="center"/>
        <w:outlineLvl w:val="0"/>
        <w:rPr>
          <w:rFonts w:ascii="Times New Roman" w:hAnsi="Times New Roman" w:cs="Times New Roman"/>
          <w:b/>
          <w:sz w:val="28"/>
        </w:rPr>
      </w:pPr>
      <w:r w:rsidRPr="004E688B">
        <w:rPr>
          <w:rFonts w:ascii="Times New Roman" w:hAnsi="Times New Roman" w:cs="Times New Roman"/>
          <w:b/>
          <w:sz w:val="28"/>
        </w:rPr>
        <w:t>Synthesis and Biological Screening of New 4</w:t>
      </w:r>
      <w:r w:rsidRPr="004E688B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>-Hydroxycoumarin Derivatives and Their Palladium(II) Complexes</w:t>
      </w:r>
    </w:p>
    <w:p w14:paraId="7D6C260B" w14:textId="77777777" w:rsidR="00984F25" w:rsidRDefault="00984F25" w:rsidP="00984F25">
      <w:pPr>
        <w:shd w:val="clear" w:color="auto" w:fill="FFFFFF"/>
        <w:spacing w:before="150" w:after="150" w:line="480" w:lineRule="auto"/>
        <w:jc w:val="center"/>
        <w:outlineLvl w:val="0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  <w:bookmarkStart w:id="0" w:name="_GoBack"/>
      <w:bookmarkEnd w:id="0"/>
      <w:r w:rsidRPr="00132EE2">
        <w:rPr>
          <w:rFonts w:ascii="Times New Roman" w:eastAsia="Calibri" w:hAnsi="Times New Roman" w:cs="Times New Roman"/>
          <w:b/>
          <w:sz w:val="24"/>
          <w:szCs w:val="24"/>
        </w:rPr>
        <w:t>Edina H. Avdović</w:t>
      </w:r>
      <w:r w:rsidRPr="00132EE2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</w:t>
      </w:r>
      <w:r w:rsidRPr="00132EE2">
        <w:rPr>
          <w:rFonts w:ascii="Times New Roman" w:eastAsia="Calibri" w:hAnsi="Times New Roman" w:cs="Times New Roman"/>
          <w:sz w:val="24"/>
          <w:szCs w:val="24"/>
          <w:vertAlign w:val="superscript"/>
        </w:rPr>
        <w:t>,</w:t>
      </w:r>
      <w:r w:rsidRPr="00132EE2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b</w:t>
      </w:r>
      <w:r w:rsidRPr="00132EE2">
        <w:rPr>
          <w:rFonts w:ascii="Times New Roman" w:eastAsia="Calibri" w:hAnsi="Times New Roman" w:cs="Times New Roman"/>
        </w:rPr>
        <w:t>,</w:t>
      </w:r>
      <w:r>
        <w:rPr>
          <w:rFonts w:ascii="Times New Roman" w:eastAsia="Calibri" w:hAnsi="Times New Roman" w:cs="Times New Roman"/>
        </w:rPr>
        <w:t xml:space="preserve"> </w:t>
      </w:r>
      <w:r w:rsidRPr="00132EE2">
        <w:rPr>
          <w:rFonts w:ascii="Times New Roman" w:eastAsia="Calibri" w:hAnsi="Times New Roman" w:cs="Times New Roman"/>
          <w:b/>
          <w:sz w:val="24"/>
          <w:szCs w:val="24"/>
        </w:rPr>
        <w:t>Isidora P. Petrović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c</w:t>
      </w:r>
      <w:r w:rsidRPr="00132EE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132EE2">
        <w:rPr>
          <w:rFonts w:ascii="Times New Roman" w:eastAsia="Calibri" w:hAnsi="Times New Roman" w:cs="Times New Roman"/>
          <w:b/>
          <w:sz w:val="24"/>
          <w:szCs w:val="24"/>
        </w:rPr>
        <w:t>Milena J. Stevanović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c</w:t>
      </w:r>
      <w:r w:rsidRPr="000A2700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,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d,</w:t>
      </w:r>
      <w:r w:rsidRPr="000A2700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e</w:t>
      </w:r>
      <w:r w:rsidRPr="00132EE2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E12F3">
        <w:rPr>
          <w:rFonts w:ascii="Times New Roman" w:eastAsia="Calibri" w:hAnsi="Times New Roman" w:cs="Times New Roman"/>
          <w:b/>
          <w:sz w:val="24"/>
          <w:szCs w:val="24"/>
        </w:rPr>
        <w:t>Luciano Saso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f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Pr="00132EE2">
        <w:rPr>
          <w:rFonts w:ascii="Times New Roman" w:eastAsia="Calibri" w:hAnsi="Times New Roman" w:cs="Times New Roman"/>
          <w:b/>
          <w:sz w:val="24"/>
          <w:szCs w:val="24"/>
        </w:rPr>
        <w:t>Jasmina M. Dimitrić Marković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g</w:t>
      </w:r>
      <w:r w:rsidRPr="00132EE2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32EE2">
        <w:rPr>
          <w:rFonts w:ascii="Times New Roman" w:eastAsia="Calibri" w:hAnsi="Times New Roman" w:cs="Times New Roman"/>
          <w:b/>
          <w:sz w:val="24"/>
          <w:szCs w:val="24"/>
        </w:rPr>
        <w:t>Nenad D. Filipovic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h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Pr="00132EE2">
        <w:rPr>
          <w:rFonts w:ascii="Times New Roman" w:eastAsia="Calibri" w:hAnsi="Times New Roman" w:cs="Times New Roman"/>
          <w:b/>
          <w:sz w:val="24"/>
          <w:szCs w:val="24"/>
        </w:rPr>
        <w:t>Miroslav Ž. Živić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i</w:t>
      </w:r>
      <w:r w:rsidRPr="00132EE2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Pr="00132EE2"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</w:rPr>
        <w:t>Tijana N. Cvetić Antić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vertAlign w:val="superscript"/>
        </w:rPr>
        <w:t>i</w:t>
      </w:r>
      <w:r w:rsidRPr="00132EE2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132EE2"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Milan V. Žižić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vertAlign w:val="superscript"/>
        </w:rPr>
        <w:t>j</w:t>
      </w:r>
      <w:r w:rsidRPr="00132EE2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132EE2"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</w:rPr>
        <w:t>Nataša V. Todorović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vertAlign w:val="superscript"/>
        </w:rPr>
        <w:t>k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</w:rPr>
        <w:t>,</w:t>
      </w:r>
      <w:r w:rsidRPr="00084BD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132EE2">
        <w:rPr>
          <w:rFonts w:ascii="Times New Roman" w:eastAsia="Calibri" w:hAnsi="Times New Roman" w:cs="Times New Roman"/>
          <w:b/>
          <w:sz w:val="24"/>
          <w:szCs w:val="24"/>
        </w:rPr>
        <w:t>Milena Vukić</w:t>
      </w:r>
      <w:r w:rsidRPr="00132EE2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b</w:t>
      </w:r>
      <w:r w:rsidRPr="00132EE2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32EE2">
        <w:rPr>
          <w:rFonts w:ascii="Times New Roman" w:eastAsia="Calibri" w:hAnsi="Times New Roman" w:cs="Times New Roman"/>
          <w:b/>
          <w:sz w:val="24"/>
          <w:szCs w:val="24"/>
        </w:rPr>
        <w:t>Srećko R. Trifunović</w:t>
      </w:r>
      <w:r w:rsidRPr="00132EE2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b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Pr="00132EE2">
        <w:rPr>
          <w:rFonts w:ascii="Times New Roman" w:eastAsia="Calibri" w:hAnsi="Times New Roman" w:cs="Times New Roman"/>
          <w:b/>
          <w:sz w:val="24"/>
          <w:szCs w:val="24"/>
        </w:rPr>
        <w:t>Zoran S. Marković</w:t>
      </w:r>
      <w:r w:rsidRPr="00132EE2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*</w:t>
      </w:r>
    </w:p>
    <w:p w14:paraId="38FC6660" w14:textId="77777777" w:rsidR="00984F25" w:rsidRPr="00132EE2" w:rsidRDefault="00984F25" w:rsidP="00984F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132EE2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a</w:t>
      </w:r>
      <w:r w:rsidRPr="00132EE2">
        <w:rPr>
          <w:rFonts w:ascii="Times New Roman" w:eastAsia="Calibri" w:hAnsi="Times New Roman" w:cs="Times New Roman"/>
          <w:i/>
          <w:sz w:val="24"/>
          <w:szCs w:val="24"/>
        </w:rPr>
        <w:t>University of Kragujevac, Institute of Information Technologies, Department of Science, Jovana Cvijica bb, 34000 Kragujevac, Serbia</w:t>
      </w:r>
    </w:p>
    <w:p w14:paraId="45F0422C" w14:textId="77777777" w:rsidR="00984F25" w:rsidRDefault="00984F25" w:rsidP="00984F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132EE2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b</w:t>
      </w:r>
      <w:r w:rsidRPr="00132EE2">
        <w:rPr>
          <w:rFonts w:ascii="Times New Roman" w:eastAsia="Calibri" w:hAnsi="Times New Roman" w:cs="Times New Roman"/>
          <w:i/>
          <w:sz w:val="24"/>
          <w:szCs w:val="24"/>
        </w:rPr>
        <w:t>University of Kragujevac, Faculty of Science, Radoja Domanovića 12, 34000 Kragujevac, Serbia</w:t>
      </w:r>
    </w:p>
    <w:p w14:paraId="2D276EE6" w14:textId="77777777" w:rsidR="00984F25" w:rsidRDefault="00984F25" w:rsidP="00984F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0A2700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c</w:t>
      </w:r>
      <w:r w:rsidRPr="00132EE2">
        <w:rPr>
          <w:rFonts w:ascii="Times New Roman" w:eastAsia="Calibri" w:hAnsi="Times New Roman" w:cs="Times New Roman"/>
          <w:i/>
          <w:sz w:val="24"/>
          <w:szCs w:val="24"/>
        </w:rPr>
        <w:t>University of Belgrade, Institute of Molecular Genetics and Genetic Engineering, Vojvode Stepe 444a, PO Box 23, 11010 Belgrade, Serbia</w:t>
      </w:r>
    </w:p>
    <w:p w14:paraId="5CD62A05" w14:textId="77777777" w:rsidR="00984F25" w:rsidRDefault="00984F25" w:rsidP="00984F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d</w:t>
      </w:r>
      <w:r w:rsidRPr="00132EE2">
        <w:rPr>
          <w:rFonts w:ascii="Times New Roman" w:eastAsia="Calibri" w:hAnsi="Times New Roman" w:cs="Times New Roman"/>
          <w:i/>
          <w:sz w:val="24"/>
          <w:szCs w:val="24"/>
        </w:rPr>
        <w:t>University of Belgrade - Faculty of Biology, Studenski trg 16, 11000 Belgrade, Serbia</w:t>
      </w:r>
    </w:p>
    <w:p w14:paraId="1F16F210" w14:textId="77777777" w:rsidR="00984F25" w:rsidRPr="000A2700" w:rsidRDefault="00984F25" w:rsidP="00984F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i/>
          <w:sz w:val="24"/>
          <w:szCs w:val="24"/>
          <w:shd w:val="clear" w:color="auto" w:fill="FFFFFF"/>
          <w:vertAlign w:val="superscript"/>
        </w:rPr>
        <w:t>e</w:t>
      </w:r>
      <w:r w:rsidRPr="00132EE2">
        <w:rPr>
          <w:rFonts w:ascii="Times New Roman" w:eastAsia="Calibri" w:hAnsi="Times New Roman" w:cs="Times New Roman"/>
          <w:i/>
          <w:sz w:val="24"/>
          <w:szCs w:val="24"/>
          <w:shd w:val="clear" w:color="auto" w:fill="FFFFFF"/>
        </w:rPr>
        <w:t xml:space="preserve">Serbian Academy of </w:t>
      </w:r>
      <w:r w:rsidRPr="000A2700">
        <w:rPr>
          <w:rFonts w:ascii="Times New Roman" w:eastAsia="Calibri" w:hAnsi="Times New Roman" w:cs="Times New Roman"/>
          <w:i/>
          <w:sz w:val="24"/>
          <w:szCs w:val="24"/>
          <w:shd w:val="clear" w:color="auto" w:fill="FFFFFF"/>
        </w:rPr>
        <w:t>Sciences and Arts (SASA), Kneza Mihaila 35, 11000 Belgrade, Serbia</w:t>
      </w:r>
    </w:p>
    <w:p w14:paraId="4E510709" w14:textId="77777777" w:rsidR="00984F25" w:rsidRPr="000A2700" w:rsidRDefault="00984F25" w:rsidP="00984F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A2700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f</w:t>
      </w:r>
      <w:r w:rsidRPr="000A2700">
        <w:rPr>
          <w:rFonts w:ascii="Times New Roman" w:hAnsi="Times New Roman" w:cs="Times New Roman"/>
          <w:i/>
          <w:sz w:val="24"/>
          <w:szCs w:val="24"/>
        </w:rPr>
        <w:t xml:space="preserve">Sapienza University of Rome, Department of Physiology and Pharmacology “Vittorio Erspamer”, </w:t>
      </w:r>
      <w:r w:rsidRPr="000A2700">
        <w:rPr>
          <w:rStyle w:val="lrzxr"/>
          <w:rFonts w:ascii="Times New Roman" w:hAnsi="Times New Roman" w:cs="Times New Roman"/>
          <w:i/>
          <w:sz w:val="24"/>
          <w:szCs w:val="24"/>
        </w:rPr>
        <w:t>Piazzale Aldo Moro 5, 00185 Roma RM, Italy</w:t>
      </w:r>
    </w:p>
    <w:p w14:paraId="1587B917" w14:textId="77777777" w:rsidR="00984F25" w:rsidRDefault="00984F25" w:rsidP="00984F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0A2700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g</w:t>
      </w:r>
      <w:r w:rsidRPr="000A2700">
        <w:rPr>
          <w:rFonts w:ascii="Times New Roman" w:eastAsia="Calibri" w:hAnsi="Times New Roman" w:cs="Times New Roman"/>
          <w:i/>
          <w:sz w:val="24"/>
          <w:szCs w:val="24"/>
        </w:rPr>
        <w:t>University of Belgrade - Faculty of  Physical Chemistry, Studenski trg 12-16, 11000 Belgrade, Serbia</w:t>
      </w:r>
    </w:p>
    <w:p w14:paraId="12D47283" w14:textId="77777777" w:rsidR="00984F25" w:rsidRDefault="00984F25" w:rsidP="00984F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h</w:t>
      </w:r>
      <w:r w:rsidRPr="00132EE2">
        <w:rPr>
          <w:rFonts w:ascii="Times New Roman" w:eastAsia="Calibri" w:hAnsi="Times New Roman" w:cs="Times New Roman"/>
          <w:i/>
          <w:sz w:val="24"/>
          <w:szCs w:val="24"/>
        </w:rPr>
        <w:t>University of Kragujevac, Faculty of Engineering, Sestre Janjic 6, 34000 Kragujevac, Serbia</w:t>
      </w:r>
    </w:p>
    <w:p w14:paraId="7B39C62E" w14:textId="77777777" w:rsidR="00984F25" w:rsidRPr="00132EE2" w:rsidRDefault="00984F25" w:rsidP="00984F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i</w:t>
      </w:r>
      <w:r w:rsidRPr="00132EE2">
        <w:rPr>
          <w:rFonts w:ascii="Times New Roman" w:eastAsia="Calibri" w:hAnsi="Times New Roman" w:cs="Times New Roman"/>
          <w:i/>
          <w:sz w:val="24"/>
          <w:szCs w:val="24"/>
        </w:rPr>
        <w:t>University of Belgrade - Faculty of Biology, Studenski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trg 16, 11000 Belgrade, Serbia</w:t>
      </w:r>
    </w:p>
    <w:p w14:paraId="7274D48F" w14:textId="77777777" w:rsidR="00984F25" w:rsidRDefault="00984F25" w:rsidP="00984F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lastRenderedPageBreak/>
        <w:t>j</w:t>
      </w:r>
      <w:r w:rsidRPr="00132EE2">
        <w:rPr>
          <w:rFonts w:ascii="Times New Roman" w:eastAsia="Calibri" w:hAnsi="Times New Roman" w:cs="Times New Roman"/>
          <w:i/>
          <w:sz w:val="24"/>
          <w:szCs w:val="24"/>
        </w:rPr>
        <w:t>University of Belgrade, Institute for Multidisciplinary Research, Department of Life Sciences</w:t>
      </w:r>
      <w:r w:rsidRPr="00132EE2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  <w:r w:rsidRPr="00132EE2">
        <w:rPr>
          <w:rFonts w:ascii="Times New Roman" w:eastAsia="Calibri" w:hAnsi="Times New Roman" w:cs="Times New Roman"/>
          <w:i/>
          <w:sz w:val="24"/>
          <w:szCs w:val="24"/>
        </w:rPr>
        <w:t xml:space="preserve"> Kneza Višeslava 1, 11030 Belgrade, Serbia </w:t>
      </w:r>
    </w:p>
    <w:p w14:paraId="070B69EA" w14:textId="77777777" w:rsidR="00984F25" w:rsidRDefault="00984F25" w:rsidP="00984F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i/>
          <w:sz w:val="24"/>
          <w:szCs w:val="24"/>
          <w:shd w:val="clear" w:color="auto" w:fill="FFFFFF"/>
          <w:vertAlign w:val="superscript"/>
        </w:rPr>
        <w:t>k</w:t>
      </w:r>
      <w:r w:rsidRPr="00132EE2">
        <w:rPr>
          <w:rFonts w:ascii="Times New Roman" w:eastAsia="Calibri" w:hAnsi="Times New Roman" w:cs="Times New Roman"/>
          <w:i/>
          <w:sz w:val="24"/>
          <w:szCs w:val="24"/>
          <w:shd w:val="clear" w:color="auto" w:fill="FFFFFF"/>
        </w:rPr>
        <w:t xml:space="preserve">University of Belgrade, Institute for Biological Research "Sinisa Stankovic", Department of Neurophysiology, Bulevar Despota Stefana 142, 11060 Belgrade, Serbia </w:t>
      </w:r>
    </w:p>
    <w:p w14:paraId="5BEAE224" w14:textId="77777777" w:rsidR="00984F25" w:rsidRPr="00132EE2" w:rsidRDefault="00984F25" w:rsidP="00984F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  <w:shd w:val="clear" w:color="auto" w:fill="FFFFFF"/>
        </w:rPr>
      </w:pPr>
    </w:p>
    <w:p w14:paraId="5CF25864" w14:textId="77777777" w:rsidR="00984F25" w:rsidRPr="00132EE2" w:rsidRDefault="00984F25" w:rsidP="00984F25">
      <w:pPr>
        <w:spacing w:after="0" w:line="480" w:lineRule="auto"/>
        <w:jc w:val="center"/>
        <w:rPr>
          <w:rFonts w:ascii="Times New Roman" w:eastAsia="Calibri" w:hAnsi="Times New Roman" w:cs="Times New Roman"/>
          <w:b/>
          <w:color w:val="0563C1"/>
          <w:u w:val="single"/>
        </w:rPr>
      </w:pPr>
      <w:r w:rsidRPr="00132EE2">
        <w:rPr>
          <w:rFonts w:ascii="Times New Roman" w:eastAsia="Calibri" w:hAnsi="Times New Roman" w:cs="Times New Roman"/>
          <w:b/>
        </w:rPr>
        <w:t xml:space="preserve">*Corresponding author’s e-mail address: </w:t>
      </w:r>
      <w:hyperlink r:id="rId7" w:history="1">
        <w:r w:rsidRPr="00132EE2">
          <w:rPr>
            <w:rFonts w:ascii="Times New Roman" w:eastAsia="Calibri" w:hAnsi="Times New Roman" w:cs="Times New Roman"/>
            <w:b/>
            <w:color w:val="0563C1"/>
            <w:u w:val="single"/>
          </w:rPr>
          <w:t>zmarkovic@uni.kg.ac.rs</w:t>
        </w:r>
      </w:hyperlink>
    </w:p>
    <w:p w14:paraId="5835E1F2" w14:textId="77777777" w:rsidR="00984F25" w:rsidRDefault="00984F25" w:rsidP="00984F25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629F727" w14:textId="77777777" w:rsidR="00062FAB" w:rsidRPr="00062FAB" w:rsidRDefault="00062FAB" w:rsidP="00062FA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62FAB">
        <w:rPr>
          <w:rFonts w:ascii="Times New Roman" w:hAnsi="Times New Roman" w:cs="Times New Roman"/>
          <w:b/>
          <w:sz w:val="24"/>
          <w:szCs w:val="24"/>
        </w:rPr>
        <w:t>Table of content:</w:t>
      </w:r>
    </w:p>
    <w:p w14:paraId="32FB5EC6" w14:textId="77777777" w:rsidR="00062FAB" w:rsidRPr="00062FAB" w:rsidRDefault="00062FAB" w:rsidP="00062FA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6F8FF8" w14:textId="77777777" w:rsidR="00062FAB" w:rsidRPr="00062FAB" w:rsidRDefault="00062FAB" w:rsidP="00062F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lang w:val="en-GB" w:eastAsia="de-DE"/>
        </w:rPr>
      </w:pP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Table S1</w:t>
      </w:r>
      <w:r w:rsidRPr="00062FAB">
        <w:rPr>
          <w:rFonts w:ascii="Times New Roman" w:eastAsia="Times New Roman" w:hAnsi="Times New Roman"/>
          <w:sz w:val="24"/>
          <w:lang w:val="en-GB" w:eastAsia="de-DE"/>
        </w:rPr>
        <w:t xml:space="preserve">. Bond lengths of the investigation compounds: 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L1</w:t>
      </w:r>
      <w:r w:rsidRPr="00062FAB">
        <w:rPr>
          <w:rFonts w:ascii="Times New Roman" w:eastAsia="Times New Roman" w:hAnsi="Times New Roman"/>
          <w:sz w:val="24"/>
          <w:lang w:val="en-GB" w:eastAsia="de-DE"/>
        </w:rPr>
        <w:t>,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 xml:space="preserve"> L2</w:t>
      </w:r>
      <w:r w:rsidRPr="00062FAB">
        <w:rPr>
          <w:rFonts w:ascii="Times New Roman" w:eastAsia="Times New Roman" w:hAnsi="Times New Roman"/>
          <w:sz w:val="24"/>
          <w:lang w:val="en-GB" w:eastAsia="de-DE"/>
        </w:rPr>
        <w:t xml:space="preserve">, 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C1</w:t>
      </w:r>
      <w:r w:rsidRPr="00062FAB">
        <w:rPr>
          <w:rFonts w:ascii="Times New Roman" w:eastAsia="Times New Roman" w:hAnsi="Times New Roman"/>
          <w:sz w:val="24"/>
          <w:lang w:val="en-GB" w:eastAsia="de-DE"/>
        </w:rPr>
        <w:t>,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 xml:space="preserve"> </w:t>
      </w:r>
      <w:r w:rsidR="000954FE" w:rsidRPr="000954FE">
        <w:rPr>
          <w:rFonts w:ascii="Times New Roman" w:eastAsia="Times New Roman" w:hAnsi="Times New Roman"/>
          <w:sz w:val="24"/>
          <w:lang w:val="en-GB" w:eastAsia="de-DE"/>
        </w:rPr>
        <w:t xml:space="preserve">and 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C2</w:t>
      </w:r>
    </w:p>
    <w:p w14:paraId="02F30639" w14:textId="77777777" w:rsidR="00062FAB" w:rsidRPr="00062FAB" w:rsidRDefault="00062FAB" w:rsidP="00062F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lang w:val="en-GB" w:eastAsia="de-DE"/>
        </w:rPr>
      </w:pP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Table S2.</w:t>
      </w:r>
      <w:r w:rsidRPr="00062FAB">
        <w:rPr>
          <w:rFonts w:ascii="Times New Roman" w:eastAsia="Times New Roman" w:hAnsi="Times New Roman"/>
          <w:sz w:val="24"/>
          <w:lang w:val="en-GB" w:eastAsia="de-DE"/>
        </w:rPr>
        <w:t xml:space="preserve"> Bond angles of the investigation compounds: 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L1</w:t>
      </w:r>
      <w:r w:rsidRPr="00062FAB">
        <w:rPr>
          <w:rFonts w:ascii="Times New Roman" w:eastAsia="Times New Roman" w:hAnsi="Times New Roman"/>
          <w:sz w:val="24"/>
          <w:lang w:val="en-GB" w:eastAsia="de-DE"/>
        </w:rPr>
        <w:t xml:space="preserve">, 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L2</w:t>
      </w:r>
      <w:r w:rsidRPr="00062FAB">
        <w:rPr>
          <w:rFonts w:ascii="Times New Roman" w:eastAsia="Times New Roman" w:hAnsi="Times New Roman"/>
          <w:sz w:val="24"/>
          <w:lang w:val="en-GB" w:eastAsia="de-DE"/>
        </w:rPr>
        <w:t xml:space="preserve">, 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C1</w:t>
      </w:r>
      <w:r w:rsidRPr="00062FAB">
        <w:rPr>
          <w:rFonts w:ascii="Times New Roman" w:eastAsia="Times New Roman" w:hAnsi="Times New Roman"/>
          <w:sz w:val="24"/>
          <w:lang w:val="en-GB" w:eastAsia="de-DE"/>
        </w:rPr>
        <w:t>,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 xml:space="preserve"> </w:t>
      </w:r>
      <w:r w:rsidR="000954FE" w:rsidRPr="000954FE">
        <w:rPr>
          <w:rFonts w:ascii="Times New Roman" w:eastAsia="Times New Roman" w:hAnsi="Times New Roman"/>
          <w:sz w:val="24"/>
          <w:lang w:val="en-GB" w:eastAsia="de-DE"/>
        </w:rPr>
        <w:t>and</w:t>
      </w:r>
      <w:r w:rsidR="000954FE">
        <w:rPr>
          <w:rFonts w:ascii="Times New Roman" w:eastAsia="Times New Roman" w:hAnsi="Times New Roman"/>
          <w:b/>
          <w:sz w:val="24"/>
          <w:lang w:val="en-GB" w:eastAsia="de-DE"/>
        </w:rPr>
        <w:t xml:space="preserve"> 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C2</w:t>
      </w:r>
    </w:p>
    <w:p w14:paraId="40426630" w14:textId="77777777" w:rsidR="00062FAB" w:rsidRPr="00062FAB" w:rsidRDefault="00062FAB" w:rsidP="00062F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2FAB">
        <w:rPr>
          <w:rFonts w:ascii="Times New Roman" w:eastAsia="Calibri" w:hAnsi="Times New Roman" w:cs="Times New Roman"/>
          <w:b/>
          <w:sz w:val="24"/>
          <w:szCs w:val="24"/>
        </w:rPr>
        <w:t>Table S3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. Experimental and calculated (at DFT/B3LYP-D3BJ level of theory) </w:t>
      </w:r>
      <w:r w:rsidRPr="00062FA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062FAB">
        <w:rPr>
          <w:rFonts w:ascii="Times New Roman" w:eastAsia="Calibri" w:hAnsi="Times New Roman" w:cs="Times New Roman"/>
          <w:sz w:val="24"/>
          <w:szCs w:val="24"/>
        </w:rPr>
        <w:t>H NMR chemical shifts (ppm, in DMSO) of the investigation compounds</w:t>
      </w:r>
    </w:p>
    <w:p w14:paraId="4E572318" w14:textId="77777777" w:rsidR="00062FAB" w:rsidRPr="00062FAB" w:rsidRDefault="00062FAB" w:rsidP="00062FA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2FAB">
        <w:rPr>
          <w:rFonts w:ascii="Times New Roman" w:eastAsia="Calibri" w:hAnsi="Times New Roman" w:cs="Times New Roman"/>
          <w:b/>
          <w:sz w:val="24"/>
          <w:szCs w:val="24"/>
        </w:rPr>
        <w:t>Tabela S4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. Experimental and calculated (at DFT/B3LYP-D3BJ level of theory) </w:t>
      </w:r>
      <w:r w:rsidRPr="00062FAB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062FAB">
        <w:rPr>
          <w:rFonts w:ascii="Times New Roman" w:eastAsia="Calibri" w:hAnsi="Times New Roman" w:cs="Times New Roman"/>
          <w:sz w:val="24"/>
          <w:szCs w:val="24"/>
        </w:rPr>
        <w:t>C NMR chemical shifts (ppm, in DMSO) of the investigation compounds</w:t>
      </w:r>
    </w:p>
    <w:p w14:paraId="7FEA3086" w14:textId="77777777" w:rsidR="00062FAB" w:rsidRPr="00062FAB" w:rsidRDefault="00062FAB" w:rsidP="00062F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062FAB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Table S5. </w:t>
      </w:r>
      <w:r w:rsidRPr="00062FAB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mportant interactions between amino acids of </w:t>
      </w:r>
      <w:r w:rsidRPr="00062FAB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RTK</w:t>
      </w:r>
      <w:r w:rsidRPr="00062FAB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eceptor and the investigated compounds, estimated hydrogen bond, and important thermodynamic parameters: 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binding free energy </w:t>
      </w:r>
      <w:r w:rsidRPr="00062FAB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(ΔG</w:t>
      </w:r>
      <w:r w:rsidRPr="00062FAB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DE"/>
        </w:rPr>
        <w:t>bind</w:t>
      </w:r>
      <w:r w:rsidRPr="00062FAB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) and constant of inhibition (K</w:t>
      </w:r>
      <w:r w:rsidRPr="00062FAB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DE"/>
        </w:rPr>
        <w:t>i</w:t>
      </w:r>
      <w:r w:rsidRPr="00062FAB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 </w:t>
      </w:r>
    </w:p>
    <w:p w14:paraId="56547898" w14:textId="77777777" w:rsidR="00062FAB" w:rsidRDefault="00062FAB" w:rsidP="00062FAB">
      <w:pPr>
        <w:tabs>
          <w:tab w:val="left" w:pos="8364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062FAB">
        <w:rPr>
          <w:rFonts w:ascii="Times New Roman" w:eastAsia="Calibri" w:hAnsi="Times New Roman" w:cs="Times New Roman"/>
          <w:b/>
          <w:sz w:val="24"/>
          <w:lang w:val="en-GB"/>
        </w:rPr>
        <w:t>Table S6</w:t>
      </w:r>
      <w:r w:rsidRPr="00062FAB">
        <w:rPr>
          <w:rFonts w:ascii="Times New Roman" w:eastAsia="Calibri" w:hAnsi="Times New Roman" w:cs="Times New Roman"/>
          <w:sz w:val="24"/>
          <w:lang w:val="en-GB"/>
        </w:rPr>
        <w:t>. The important thermodynamic parameters for best docking conformations of ligands and palladium complexes with</w:t>
      </w:r>
      <w:r w:rsidRPr="00062FAB">
        <w:rPr>
          <w:rFonts w:ascii="Times New Roman" w:eastAsia="Calibri" w:hAnsi="Times New Roman" w:cs="Times New Roman"/>
          <w:b/>
          <w:sz w:val="24"/>
          <w:lang w:val="en-GB"/>
        </w:rPr>
        <w:t xml:space="preserve"> RTK</w:t>
      </w:r>
      <w:r w:rsidRPr="00062FAB">
        <w:rPr>
          <w:rFonts w:ascii="Times New Roman" w:eastAsia="Calibri" w:hAnsi="Times New Roman" w:cs="Times New Roman"/>
          <w:sz w:val="24"/>
          <w:lang w:val="en-GB"/>
        </w:rPr>
        <w:t xml:space="preserve"> protein: RTK-</w:t>
      </w:r>
      <w:r w:rsidRPr="00062FAB">
        <w:rPr>
          <w:rFonts w:ascii="Times New Roman" w:eastAsia="Calibri" w:hAnsi="Times New Roman" w:cs="Times New Roman"/>
          <w:b/>
          <w:sz w:val="24"/>
          <w:lang w:val="en-GB"/>
        </w:rPr>
        <w:t>L1</w:t>
      </w:r>
      <w:r w:rsidRPr="00062FAB">
        <w:rPr>
          <w:rFonts w:ascii="Times New Roman" w:eastAsia="Calibri" w:hAnsi="Times New Roman" w:cs="Times New Roman"/>
          <w:sz w:val="24"/>
          <w:lang w:val="en-GB"/>
        </w:rPr>
        <w:t>, RTK-</w:t>
      </w:r>
      <w:r w:rsidRPr="00062FAB">
        <w:rPr>
          <w:rFonts w:ascii="Times New Roman" w:eastAsia="Calibri" w:hAnsi="Times New Roman" w:cs="Times New Roman"/>
          <w:b/>
          <w:sz w:val="24"/>
          <w:lang w:val="en-GB"/>
        </w:rPr>
        <w:t>L2</w:t>
      </w:r>
      <w:r w:rsidRPr="00062FAB">
        <w:rPr>
          <w:rFonts w:ascii="Times New Roman" w:eastAsia="Calibri" w:hAnsi="Times New Roman" w:cs="Times New Roman"/>
          <w:sz w:val="24"/>
          <w:lang w:val="en-GB"/>
        </w:rPr>
        <w:t>, RTK-</w:t>
      </w:r>
      <w:r w:rsidRPr="00062FAB">
        <w:rPr>
          <w:rFonts w:ascii="Times New Roman" w:eastAsia="Calibri" w:hAnsi="Times New Roman" w:cs="Times New Roman"/>
          <w:b/>
          <w:sz w:val="24"/>
          <w:lang w:val="en-GB"/>
        </w:rPr>
        <w:t>C1,</w:t>
      </w:r>
      <w:r w:rsidRPr="00062FAB">
        <w:rPr>
          <w:rFonts w:ascii="Times New Roman" w:eastAsia="Calibri" w:hAnsi="Times New Roman" w:cs="Times New Roman"/>
          <w:sz w:val="24"/>
          <w:lang w:val="en-GB"/>
        </w:rPr>
        <w:t xml:space="preserve"> and RTK-</w:t>
      </w:r>
      <w:r w:rsidRPr="00062FAB">
        <w:rPr>
          <w:rFonts w:ascii="Times New Roman" w:eastAsia="Calibri" w:hAnsi="Times New Roman" w:cs="Times New Roman"/>
          <w:b/>
          <w:sz w:val="24"/>
          <w:lang w:val="en-GB"/>
        </w:rPr>
        <w:t>C2</w:t>
      </w:r>
      <w:r w:rsidRPr="00062FAB">
        <w:rPr>
          <w:rFonts w:ascii="Times New Roman" w:eastAsia="Calibri" w:hAnsi="Times New Roman" w:cs="Times New Roman"/>
          <w:sz w:val="24"/>
          <w:lang w:val="en-GB"/>
        </w:rPr>
        <w:t>.</w:t>
      </w:r>
    </w:p>
    <w:p w14:paraId="01A33910" w14:textId="77777777" w:rsidR="00D32AD3" w:rsidRDefault="00D32AD3" w:rsidP="00D32AD3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</w:pPr>
      <w:r w:rsidRPr="00D32AD3">
        <w:rPr>
          <w:rFonts w:ascii="Times New Roman" w:eastAsia="Times New Roman" w:hAnsi="Times New Roman" w:cs="Times New Roman"/>
          <w:b/>
          <w:bCs/>
          <w:iCs/>
          <w:sz w:val="24"/>
          <w:szCs w:val="24"/>
          <w:highlight w:val="lightGray"/>
          <w:lang w:eastAsia="de-DE"/>
        </w:rPr>
        <w:t>Figure S1</w:t>
      </w:r>
      <w:r w:rsidRPr="00D32AD3">
        <w:rPr>
          <w:rFonts w:ascii="Times New Roman" w:eastAsia="Times New Roman" w:hAnsi="Times New Roman" w:cs="Times New Roman"/>
          <w:bCs/>
          <w:iCs/>
          <w:sz w:val="24"/>
          <w:szCs w:val="24"/>
          <w:highlight w:val="lightGray"/>
          <w:lang w:eastAsia="de-DE"/>
        </w:rPr>
        <w:t>. Optimazed structures of ligands and corresponding complexes</w:t>
      </w:r>
    </w:p>
    <w:p w14:paraId="6DD0C61E" w14:textId="77777777" w:rsidR="00D32AD3" w:rsidRPr="00062FAB" w:rsidRDefault="00D32AD3" w:rsidP="00062FAB">
      <w:pPr>
        <w:tabs>
          <w:tab w:val="left" w:pos="8364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</w:p>
    <w:p w14:paraId="7D4D6CA6" w14:textId="77777777" w:rsidR="00062FAB" w:rsidRDefault="00062FAB" w:rsidP="00062FAB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</w:pPr>
      <w:r w:rsidRPr="00D32AD3">
        <w:rPr>
          <w:rFonts w:ascii="Times New Roman" w:eastAsia="Times New Roman" w:hAnsi="Times New Roman" w:cs="Times New Roman"/>
          <w:b/>
          <w:bCs/>
          <w:iCs/>
          <w:sz w:val="24"/>
          <w:szCs w:val="24"/>
          <w:highlight w:val="lightGray"/>
          <w:lang w:eastAsia="de-DE"/>
        </w:rPr>
        <w:t>Figure S</w:t>
      </w:r>
      <w:r w:rsidR="00D32AD3" w:rsidRPr="00D32AD3">
        <w:rPr>
          <w:rFonts w:ascii="Times New Roman" w:eastAsia="Times New Roman" w:hAnsi="Times New Roman" w:cs="Times New Roman"/>
          <w:b/>
          <w:bCs/>
          <w:iCs/>
          <w:sz w:val="24"/>
          <w:szCs w:val="24"/>
          <w:highlight w:val="lightGray"/>
          <w:lang w:eastAsia="de-DE"/>
        </w:rPr>
        <w:t>2</w:t>
      </w:r>
      <w:r w:rsidRPr="00D32AD3">
        <w:rPr>
          <w:rFonts w:ascii="Times New Roman" w:eastAsia="Times New Roman" w:hAnsi="Times New Roman" w:cs="Times New Roman"/>
          <w:bCs/>
          <w:iCs/>
          <w:sz w:val="24"/>
          <w:szCs w:val="24"/>
          <w:highlight w:val="lightGray"/>
          <w:lang w:eastAsia="de-DE"/>
        </w:rPr>
        <w:t>.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 xml:space="preserve"> The hydrogen bond (green dotted lines) and hydrophobic 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br/>
        <w:t>(rose pink dotted lines) docking interactions of the most stable conformations of ligands (</w:t>
      </w:r>
      <w:r w:rsidRPr="00062FA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L1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 xml:space="preserve"> and </w:t>
      </w:r>
      <w:r w:rsidRPr="00062FA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L2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>) and complexes (</w:t>
      </w:r>
      <w:r w:rsidRPr="00062FA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C1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 xml:space="preserve"> and </w:t>
      </w:r>
      <w:r w:rsidRPr="00062FA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C2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 xml:space="preserve">) with </w:t>
      </w:r>
      <w:r w:rsidRPr="00062FA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RTK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 xml:space="preserve"> protein.</w:t>
      </w:r>
    </w:p>
    <w:p w14:paraId="1E4E1C82" w14:textId="77777777" w:rsidR="008B3541" w:rsidRDefault="008B3541" w:rsidP="00062FAB">
      <w:pPr>
        <w:spacing w:after="0" w:line="360" w:lineRule="auto"/>
        <w:jc w:val="both"/>
        <w:rPr>
          <w:rFonts w:ascii="Times New Roman" w:eastAsia="Times New Roman" w:hAnsi="Times New Roman"/>
          <w:b/>
          <w:bCs/>
          <w:iCs/>
          <w:sz w:val="24"/>
          <w:szCs w:val="24"/>
          <w:lang w:val="en-GB" w:eastAsia="de-DE"/>
        </w:rPr>
      </w:pPr>
    </w:p>
    <w:p w14:paraId="35A878F9" w14:textId="77777777" w:rsidR="00EF46A7" w:rsidRDefault="00EF46A7" w:rsidP="00062FAB">
      <w:pPr>
        <w:spacing w:after="0" w:line="360" w:lineRule="auto"/>
        <w:jc w:val="both"/>
        <w:rPr>
          <w:rFonts w:ascii="Times New Roman" w:eastAsia="Times New Roman" w:hAnsi="Times New Roman"/>
          <w:b/>
          <w:bCs/>
          <w:iCs/>
          <w:sz w:val="24"/>
          <w:szCs w:val="24"/>
          <w:lang w:val="en-GB" w:eastAsia="de-DE"/>
        </w:rPr>
      </w:pPr>
    </w:p>
    <w:p w14:paraId="1B35C8D1" w14:textId="77777777" w:rsidR="00D45720" w:rsidRDefault="00D45720" w:rsidP="00062FA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965C407" w14:textId="77777777" w:rsidR="00062FAB" w:rsidRPr="00062FAB" w:rsidRDefault="00062FAB" w:rsidP="00062FAB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b/>
          <w:sz w:val="24"/>
          <w:lang w:val="en-GB" w:eastAsia="de-DE"/>
        </w:rPr>
      </w:pP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lastRenderedPageBreak/>
        <w:t>Table S1</w:t>
      </w:r>
      <w:r w:rsidRPr="00062FAB">
        <w:rPr>
          <w:rFonts w:ascii="Times New Roman" w:eastAsia="Times New Roman" w:hAnsi="Times New Roman"/>
          <w:sz w:val="24"/>
          <w:lang w:val="en-GB" w:eastAsia="de-DE"/>
        </w:rPr>
        <w:t xml:space="preserve">. Bond lengths of the investigation compounds: 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L1</w:t>
      </w:r>
      <w:r w:rsidRPr="00E72626">
        <w:rPr>
          <w:rFonts w:ascii="Times New Roman" w:eastAsia="Times New Roman" w:hAnsi="Times New Roman"/>
          <w:sz w:val="24"/>
          <w:lang w:val="en-GB" w:eastAsia="de-DE"/>
        </w:rPr>
        <w:t>,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 xml:space="preserve"> L2</w:t>
      </w:r>
      <w:r w:rsidRPr="00E72626">
        <w:rPr>
          <w:rFonts w:ascii="Times New Roman" w:eastAsia="Times New Roman" w:hAnsi="Times New Roman"/>
          <w:sz w:val="24"/>
          <w:lang w:val="en-GB" w:eastAsia="de-DE"/>
        </w:rPr>
        <w:t>,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 xml:space="preserve"> C1</w:t>
      </w:r>
      <w:r w:rsidRPr="00E72626">
        <w:rPr>
          <w:rFonts w:ascii="Times New Roman" w:eastAsia="Times New Roman" w:hAnsi="Times New Roman"/>
          <w:sz w:val="24"/>
          <w:lang w:val="en-GB" w:eastAsia="de-DE"/>
        </w:rPr>
        <w:t>,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 xml:space="preserve"> </w:t>
      </w:r>
      <w:r w:rsidR="00E72626" w:rsidRPr="00E72626">
        <w:rPr>
          <w:rFonts w:ascii="Times New Roman" w:eastAsia="Times New Roman" w:hAnsi="Times New Roman"/>
          <w:sz w:val="24"/>
          <w:lang w:val="en-GB" w:eastAsia="de-DE"/>
        </w:rPr>
        <w:t>and</w:t>
      </w:r>
      <w:r w:rsidR="00E72626">
        <w:rPr>
          <w:rFonts w:ascii="Times New Roman" w:eastAsia="Times New Roman" w:hAnsi="Times New Roman"/>
          <w:b/>
          <w:sz w:val="24"/>
          <w:lang w:val="en-GB" w:eastAsia="de-DE"/>
        </w:rPr>
        <w:t xml:space="preserve"> 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C2</w:t>
      </w:r>
    </w:p>
    <w:p w14:paraId="501E3308" w14:textId="77777777" w:rsidR="00062FAB" w:rsidRPr="00062FAB" w:rsidRDefault="00062FAB" w:rsidP="00062FAB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b/>
          <w:sz w:val="24"/>
          <w:lang w:val="en-GB" w:eastAsia="de-DE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409"/>
        <w:gridCol w:w="1439"/>
        <w:gridCol w:w="1558"/>
        <w:gridCol w:w="1559"/>
      </w:tblGrid>
      <w:tr w:rsidR="00062FAB" w:rsidRPr="00062FAB" w14:paraId="7F396239" w14:textId="77777777" w:rsidTr="005E0093">
        <w:trPr>
          <w:trHeight w:val="384"/>
          <w:jc w:val="center"/>
        </w:trPr>
        <w:tc>
          <w:tcPr>
            <w:tcW w:w="1826" w:type="dxa"/>
            <w:vMerge w:val="restart"/>
            <w:vAlign w:val="center"/>
          </w:tcPr>
          <w:p w14:paraId="3198A8BA" w14:textId="77777777" w:rsidR="00062FAB" w:rsidRPr="00062FAB" w:rsidRDefault="00062FAB" w:rsidP="00062F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bookmarkStart w:id="1" w:name="_Hlk489182060"/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nd lengths (Å)</w:t>
            </w:r>
          </w:p>
        </w:tc>
        <w:tc>
          <w:tcPr>
            <w:tcW w:w="596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8DB3D9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lculated</w:t>
            </w:r>
            <w:r w:rsidRPr="00062FAB">
              <w:rPr>
                <w:rFonts w:ascii="Times New Roman" w:eastAsia="Calibri" w:hAnsi="Times New Roman" w:cs="Times New Roman"/>
              </w:rPr>
              <w:t>: DFT/B3LYP-D3BJ</w:t>
            </w:r>
          </w:p>
        </w:tc>
      </w:tr>
      <w:tr w:rsidR="00062FAB" w:rsidRPr="00062FAB" w14:paraId="0168BAE5" w14:textId="77777777" w:rsidTr="005E0093">
        <w:trPr>
          <w:jc w:val="center"/>
        </w:trPr>
        <w:tc>
          <w:tcPr>
            <w:tcW w:w="1826" w:type="dxa"/>
            <w:vMerge/>
            <w:tcBorders>
              <w:bottom w:val="single" w:sz="12" w:space="0" w:color="auto"/>
            </w:tcBorders>
            <w:vAlign w:val="center"/>
          </w:tcPr>
          <w:p w14:paraId="577A0F1B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12" w:space="0" w:color="auto"/>
            </w:tcBorders>
          </w:tcPr>
          <w:p w14:paraId="00A255F4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12" w:space="0" w:color="auto"/>
            </w:tcBorders>
          </w:tcPr>
          <w:p w14:paraId="6EC82EA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12" w:space="0" w:color="auto"/>
            </w:tcBorders>
          </w:tcPr>
          <w:p w14:paraId="10B1D126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C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10B16B29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C2</w:t>
            </w:r>
          </w:p>
        </w:tc>
      </w:tr>
      <w:tr w:rsidR="00062FAB" w:rsidRPr="00062FAB" w14:paraId="2F750EF9" w14:textId="77777777" w:rsidTr="005E0093">
        <w:trPr>
          <w:jc w:val="center"/>
        </w:trPr>
        <w:tc>
          <w:tcPr>
            <w:tcW w:w="1826" w:type="dxa"/>
            <w:tcBorders>
              <w:top w:val="single" w:sz="12" w:space="0" w:color="auto"/>
            </w:tcBorders>
          </w:tcPr>
          <w:p w14:paraId="29D6A31B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O1–C2)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14:paraId="2A3C1A5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.392</w:t>
            </w:r>
          </w:p>
        </w:tc>
        <w:tc>
          <w:tcPr>
            <w:tcW w:w="1439" w:type="dxa"/>
            <w:tcBorders>
              <w:top w:val="single" w:sz="12" w:space="0" w:color="auto"/>
            </w:tcBorders>
          </w:tcPr>
          <w:p w14:paraId="5ECACD7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.392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253A02C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3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D8842B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4</w:t>
            </w:r>
          </w:p>
        </w:tc>
      </w:tr>
      <w:tr w:rsidR="00062FAB" w:rsidRPr="00062FAB" w14:paraId="069AFA32" w14:textId="77777777" w:rsidTr="005E0093">
        <w:trPr>
          <w:jc w:val="center"/>
        </w:trPr>
        <w:tc>
          <w:tcPr>
            <w:tcW w:w="1826" w:type="dxa"/>
          </w:tcPr>
          <w:p w14:paraId="38CC36C8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2–C3)</w:t>
            </w:r>
          </w:p>
        </w:tc>
        <w:tc>
          <w:tcPr>
            <w:tcW w:w="1409" w:type="dxa"/>
          </w:tcPr>
          <w:p w14:paraId="0D5E65B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59</w:t>
            </w:r>
          </w:p>
        </w:tc>
        <w:tc>
          <w:tcPr>
            <w:tcW w:w="1439" w:type="dxa"/>
          </w:tcPr>
          <w:p w14:paraId="79709C6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59</w:t>
            </w:r>
          </w:p>
        </w:tc>
        <w:tc>
          <w:tcPr>
            <w:tcW w:w="1558" w:type="dxa"/>
          </w:tcPr>
          <w:p w14:paraId="702E135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60</w:t>
            </w:r>
          </w:p>
        </w:tc>
        <w:tc>
          <w:tcPr>
            <w:tcW w:w="1559" w:type="dxa"/>
          </w:tcPr>
          <w:p w14:paraId="32A888F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60</w:t>
            </w:r>
          </w:p>
        </w:tc>
      </w:tr>
      <w:tr w:rsidR="00062FAB" w:rsidRPr="00062FAB" w14:paraId="0943548F" w14:textId="77777777" w:rsidTr="005E0093">
        <w:trPr>
          <w:jc w:val="center"/>
        </w:trPr>
        <w:tc>
          <w:tcPr>
            <w:tcW w:w="1826" w:type="dxa"/>
          </w:tcPr>
          <w:p w14:paraId="027D05D1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3–C4)</w:t>
            </w:r>
          </w:p>
        </w:tc>
        <w:tc>
          <w:tcPr>
            <w:tcW w:w="1409" w:type="dxa"/>
          </w:tcPr>
          <w:p w14:paraId="1154D88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52</w:t>
            </w:r>
          </w:p>
        </w:tc>
        <w:tc>
          <w:tcPr>
            <w:tcW w:w="1439" w:type="dxa"/>
          </w:tcPr>
          <w:p w14:paraId="7F027B7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51</w:t>
            </w:r>
          </w:p>
        </w:tc>
        <w:tc>
          <w:tcPr>
            <w:tcW w:w="1558" w:type="dxa"/>
          </w:tcPr>
          <w:p w14:paraId="1D479AB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11</w:t>
            </w:r>
          </w:p>
        </w:tc>
        <w:tc>
          <w:tcPr>
            <w:tcW w:w="1559" w:type="dxa"/>
          </w:tcPr>
          <w:p w14:paraId="5F06219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10</w:t>
            </w:r>
          </w:p>
        </w:tc>
      </w:tr>
      <w:tr w:rsidR="00062FAB" w:rsidRPr="00062FAB" w14:paraId="6F20502F" w14:textId="77777777" w:rsidTr="005E0093">
        <w:trPr>
          <w:jc w:val="center"/>
        </w:trPr>
        <w:tc>
          <w:tcPr>
            <w:tcW w:w="1826" w:type="dxa"/>
          </w:tcPr>
          <w:p w14:paraId="770F95FD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4–C10)</w:t>
            </w:r>
          </w:p>
        </w:tc>
        <w:tc>
          <w:tcPr>
            <w:tcW w:w="1409" w:type="dxa"/>
          </w:tcPr>
          <w:p w14:paraId="2BF9F2E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68</w:t>
            </w:r>
          </w:p>
        </w:tc>
        <w:tc>
          <w:tcPr>
            <w:tcW w:w="1439" w:type="dxa"/>
          </w:tcPr>
          <w:p w14:paraId="2EE8B2F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69</w:t>
            </w:r>
          </w:p>
        </w:tc>
        <w:tc>
          <w:tcPr>
            <w:tcW w:w="1558" w:type="dxa"/>
          </w:tcPr>
          <w:p w14:paraId="302714F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61</w:t>
            </w:r>
          </w:p>
        </w:tc>
        <w:tc>
          <w:tcPr>
            <w:tcW w:w="1559" w:type="dxa"/>
          </w:tcPr>
          <w:p w14:paraId="665BE9A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.461 </w:t>
            </w:r>
          </w:p>
        </w:tc>
      </w:tr>
      <w:tr w:rsidR="00062FAB" w:rsidRPr="00062FAB" w14:paraId="23CDEB1E" w14:textId="77777777" w:rsidTr="005E0093">
        <w:trPr>
          <w:jc w:val="center"/>
        </w:trPr>
        <w:tc>
          <w:tcPr>
            <w:tcW w:w="1826" w:type="dxa"/>
          </w:tcPr>
          <w:p w14:paraId="45B12012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10–C5)</w:t>
            </w:r>
          </w:p>
        </w:tc>
        <w:tc>
          <w:tcPr>
            <w:tcW w:w="1409" w:type="dxa"/>
          </w:tcPr>
          <w:p w14:paraId="37283C4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02</w:t>
            </w:r>
          </w:p>
        </w:tc>
        <w:tc>
          <w:tcPr>
            <w:tcW w:w="1439" w:type="dxa"/>
          </w:tcPr>
          <w:p w14:paraId="1D9CBB7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02</w:t>
            </w:r>
          </w:p>
        </w:tc>
        <w:tc>
          <w:tcPr>
            <w:tcW w:w="1558" w:type="dxa"/>
          </w:tcPr>
          <w:p w14:paraId="20D1B2D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03</w:t>
            </w:r>
          </w:p>
        </w:tc>
        <w:tc>
          <w:tcPr>
            <w:tcW w:w="1559" w:type="dxa"/>
          </w:tcPr>
          <w:p w14:paraId="27C74C7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02</w:t>
            </w:r>
          </w:p>
        </w:tc>
      </w:tr>
      <w:tr w:rsidR="00062FAB" w:rsidRPr="00062FAB" w14:paraId="455B46EC" w14:textId="77777777" w:rsidTr="005E0093">
        <w:trPr>
          <w:jc w:val="center"/>
        </w:trPr>
        <w:tc>
          <w:tcPr>
            <w:tcW w:w="1826" w:type="dxa"/>
          </w:tcPr>
          <w:p w14:paraId="2DC1AEF9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5–C6)</w:t>
            </w:r>
          </w:p>
        </w:tc>
        <w:tc>
          <w:tcPr>
            <w:tcW w:w="1409" w:type="dxa"/>
          </w:tcPr>
          <w:p w14:paraId="7A624E7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84</w:t>
            </w:r>
          </w:p>
        </w:tc>
        <w:tc>
          <w:tcPr>
            <w:tcW w:w="1439" w:type="dxa"/>
          </w:tcPr>
          <w:p w14:paraId="2868F41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84</w:t>
            </w:r>
          </w:p>
        </w:tc>
        <w:tc>
          <w:tcPr>
            <w:tcW w:w="1558" w:type="dxa"/>
          </w:tcPr>
          <w:p w14:paraId="5D67D29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84</w:t>
            </w:r>
          </w:p>
        </w:tc>
        <w:tc>
          <w:tcPr>
            <w:tcW w:w="1559" w:type="dxa"/>
          </w:tcPr>
          <w:p w14:paraId="7305ECD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84</w:t>
            </w:r>
          </w:p>
        </w:tc>
      </w:tr>
      <w:tr w:rsidR="00062FAB" w:rsidRPr="00062FAB" w14:paraId="482E7187" w14:textId="77777777" w:rsidTr="005E0093">
        <w:trPr>
          <w:jc w:val="center"/>
        </w:trPr>
        <w:tc>
          <w:tcPr>
            <w:tcW w:w="1826" w:type="dxa"/>
          </w:tcPr>
          <w:p w14:paraId="59BCB7B4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6–C7)</w:t>
            </w:r>
          </w:p>
        </w:tc>
        <w:tc>
          <w:tcPr>
            <w:tcW w:w="1409" w:type="dxa"/>
          </w:tcPr>
          <w:p w14:paraId="37E06AC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01</w:t>
            </w:r>
          </w:p>
        </w:tc>
        <w:tc>
          <w:tcPr>
            <w:tcW w:w="1439" w:type="dxa"/>
          </w:tcPr>
          <w:p w14:paraId="376D2DD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02</w:t>
            </w:r>
          </w:p>
        </w:tc>
        <w:tc>
          <w:tcPr>
            <w:tcW w:w="1558" w:type="dxa"/>
          </w:tcPr>
          <w:p w14:paraId="7284208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02</w:t>
            </w:r>
          </w:p>
        </w:tc>
        <w:tc>
          <w:tcPr>
            <w:tcW w:w="1559" w:type="dxa"/>
          </w:tcPr>
          <w:p w14:paraId="51E1380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01</w:t>
            </w:r>
          </w:p>
        </w:tc>
      </w:tr>
      <w:tr w:rsidR="00062FAB" w:rsidRPr="00062FAB" w14:paraId="2470797A" w14:textId="77777777" w:rsidTr="005E0093">
        <w:trPr>
          <w:jc w:val="center"/>
        </w:trPr>
        <w:tc>
          <w:tcPr>
            <w:tcW w:w="1826" w:type="dxa"/>
          </w:tcPr>
          <w:p w14:paraId="38C628DA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7–C8)</w:t>
            </w:r>
          </w:p>
        </w:tc>
        <w:tc>
          <w:tcPr>
            <w:tcW w:w="1409" w:type="dxa"/>
          </w:tcPr>
          <w:p w14:paraId="251A00C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87</w:t>
            </w:r>
          </w:p>
        </w:tc>
        <w:tc>
          <w:tcPr>
            <w:tcW w:w="1439" w:type="dxa"/>
          </w:tcPr>
          <w:p w14:paraId="719B792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87</w:t>
            </w:r>
          </w:p>
        </w:tc>
        <w:tc>
          <w:tcPr>
            <w:tcW w:w="1558" w:type="dxa"/>
          </w:tcPr>
          <w:p w14:paraId="748397D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7</w:t>
            </w:r>
          </w:p>
        </w:tc>
        <w:tc>
          <w:tcPr>
            <w:tcW w:w="1559" w:type="dxa"/>
          </w:tcPr>
          <w:p w14:paraId="7766239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8</w:t>
            </w:r>
          </w:p>
        </w:tc>
      </w:tr>
      <w:tr w:rsidR="00062FAB" w:rsidRPr="00062FAB" w14:paraId="5AF64365" w14:textId="77777777" w:rsidTr="005E0093">
        <w:trPr>
          <w:jc w:val="center"/>
        </w:trPr>
        <w:tc>
          <w:tcPr>
            <w:tcW w:w="1826" w:type="dxa"/>
          </w:tcPr>
          <w:p w14:paraId="09F10F85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8–C9)</w:t>
            </w:r>
          </w:p>
        </w:tc>
        <w:tc>
          <w:tcPr>
            <w:tcW w:w="1409" w:type="dxa"/>
          </w:tcPr>
          <w:p w14:paraId="7FED1EC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5</w:t>
            </w:r>
          </w:p>
        </w:tc>
        <w:tc>
          <w:tcPr>
            <w:tcW w:w="1439" w:type="dxa"/>
          </w:tcPr>
          <w:p w14:paraId="46C1D03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 xml:space="preserve">1.395 </w:t>
            </w:r>
          </w:p>
        </w:tc>
        <w:tc>
          <w:tcPr>
            <w:tcW w:w="1558" w:type="dxa"/>
          </w:tcPr>
          <w:p w14:paraId="145DC2C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5</w:t>
            </w:r>
          </w:p>
        </w:tc>
        <w:tc>
          <w:tcPr>
            <w:tcW w:w="1559" w:type="dxa"/>
          </w:tcPr>
          <w:p w14:paraId="6C06C66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5</w:t>
            </w:r>
          </w:p>
        </w:tc>
      </w:tr>
      <w:tr w:rsidR="00062FAB" w:rsidRPr="00062FAB" w14:paraId="1395E99F" w14:textId="77777777" w:rsidTr="005E0093">
        <w:trPr>
          <w:jc w:val="center"/>
        </w:trPr>
        <w:tc>
          <w:tcPr>
            <w:tcW w:w="1826" w:type="dxa"/>
          </w:tcPr>
          <w:p w14:paraId="34845BC6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9–C10)</w:t>
            </w:r>
          </w:p>
        </w:tc>
        <w:tc>
          <w:tcPr>
            <w:tcW w:w="1409" w:type="dxa"/>
          </w:tcPr>
          <w:p w14:paraId="54C18BD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 xml:space="preserve">1.394 </w:t>
            </w:r>
          </w:p>
        </w:tc>
        <w:tc>
          <w:tcPr>
            <w:tcW w:w="1439" w:type="dxa"/>
          </w:tcPr>
          <w:p w14:paraId="201F0AA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4</w:t>
            </w:r>
          </w:p>
        </w:tc>
        <w:tc>
          <w:tcPr>
            <w:tcW w:w="1558" w:type="dxa"/>
          </w:tcPr>
          <w:p w14:paraId="61E7938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5</w:t>
            </w:r>
          </w:p>
        </w:tc>
        <w:tc>
          <w:tcPr>
            <w:tcW w:w="1559" w:type="dxa"/>
          </w:tcPr>
          <w:p w14:paraId="0C14C35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5</w:t>
            </w:r>
          </w:p>
        </w:tc>
      </w:tr>
      <w:tr w:rsidR="00062FAB" w:rsidRPr="00062FAB" w14:paraId="55F28F50" w14:textId="77777777" w:rsidTr="005E0093">
        <w:trPr>
          <w:jc w:val="center"/>
        </w:trPr>
        <w:tc>
          <w:tcPr>
            <w:tcW w:w="1826" w:type="dxa"/>
          </w:tcPr>
          <w:p w14:paraId="79304184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9–O1)</w:t>
            </w:r>
          </w:p>
        </w:tc>
        <w:tc>
          <w:tcPr>
            <w:tcW w:w="1409" w:type="dxa"/>
          </w:tcPr>
          <w:p w14:paraId="4B4E4D1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63</w:t>
            </w:r>
          </w:p>
        </w:tc>
        <w:tc>
          <w:tcPr>
            <w:tcW w:w="1439" w:type="dxa"/>
          </w:tcPr>
          <w:p w14:paraId="15F0CAD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62</w:t>
            </w:r>
          </w:p>
        </w:tc>
        <w:tc>
          <w:tcPr>
            <w:tcW w:w="1558" w:type="dxa"/>
          </w:tcPr>
          <w:p w14:paraId="51A37A1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59</w:t>
            </w:r>
          </w:p>
        </w:tc>
        <w:tc>
          <w:tcPr>
            <w:tcW w:w="1559" w:type="dxa"/>
          </w:tcPr>
          <w:p w14:paraId="0790B81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59</w:t>
            </w:r>
          </w:p>
        </w:tc>
      </w:tr>
      <w:tr w:rsidR="00062FAB" w:rsidRPr="00062FAB" w14:paraId="71E4BE4B" w14:textId="77777777" w:rsidTr="005E0093">
        <w:trPr>
          <w:jc w:val="center"/>
        </w:trPr>
        <w:tc>
          <w:tcPr>
            <w:tcW w:w="1826" w:type="dxa"/>
          </w:tcPr>
          <w:p w14:paraId="5570C4CE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3–C1')</w:t>
            </w:r>
          </w:p>
        </w:tc>
        <w:tc>
          <w:tcPr>
            <w:tcW w:w="1409" w:type="dxa"/>
          </w:tcPr>
          <w:p w14:paraId="623AFD6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22</w:t>
            </w:r>
          </w:p>
        </w:tc>
        <w:tc>
          <w:tcPr>
            <w:tcW w:w="1439" w:type="dxa"/>
          </w:tcPr>
          <w:p w14:paraId="0C177DA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23</w:t>
            </w:r>
          </w:p>
        </w:tc>
        <w:tc>
          <w:tcPr>
            <w:tcW w:w="1558" w:type="dxa"/>
          </w:tcPr>
          <w:p w14:paraId="7C3D575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52</w:t>
            </w:r>
          </w:p>
        </w:tc>
        <w:tc>
          <w:tcPr>
            <w:tcW w:w="1559" w:type="dxa"/>
          </w:tcPr>
          <w:p w14:paraId="584BE03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51</w:t>
            </w:r>
          </w:p>
        </w:tc>
      </w:tr>
      <w:tr w:rsidR="00062FAB" w:rsidRPr="00062FAB" w14:paraId="788BDC41" w14:textId="77777777" w:rsidTr="005E0093">
        <w:trPr>
          <w:jc w:val="center"/>
        </w:trPr>
        <w:tc>
          <w:tcPr>
            <w:tcW w:w="1826" w:type="dxa"/>
          </w:tcPr>
          <w:p w14:paraId="6F65452B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1'–C2')</w:t>
            </w:r>
          </w:p>
        </w:tc>
        <w:tc>
          <w:tcPr>
            <w:tcW w:w="1409" w:type="dxa"/>
          </w:tcPr>
          <w:p w14:paraId="1B1B81A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 xml:space="preserve">1.499 </w:t>
            </w:r>
          </w:p>
        </w:tc>
        <w:tc>
          <w:tcPr>
            <w:tcW w:w="1439" w:type="dxa"/>
          </w:tcPr>
          <w:p w14:paraId="0948AC7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99</w:t>
            </w:r>
          </w:p>
        </w:tc>
        <w:tc>
          <w:tcPr>
            <w:tcW w:w="1558" w:type="dxa"/>
          </w:tcPr>
          <w:p w14:paraId="440D4D2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14</w:t>
            </w:r>
          </w:p>
        </w:tc>
        <w:tc>
          <w:tcPr>
            <w:tcW w:w="1559" w:type="dxa"/>
          </w:tcPr>
          <w:p w14:paraId="4D56085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14</w:t>
            </w:r>
          </w:p>
        </w:tc>
      </w:tr>
      <w:tr w:rsidR="00062FAB" w:rsidRPr="00062FAB" w14:paraId="51A95020" w14:textId="77777777" w:rsidTr="005E0093">
        <w:trPr>
          <w:jc w:val="center"/>
        </w:trPr>
        <w:tc>
          <w:tcPr>
            <w:tcW w:w="1826" w:type="dxa"/>
          </w:tcPr>
          <w:p w14:paraId="288DAF36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1'–N1)</w:t>
            </w:r>
          </w:p>
        </w:tc>
        <w:tc>
          <w:tcPr>
            <w:tcW w:w="1409" w:type="dxa"/>
          </w:tcPr>
          <w:p w14:paraId="5E877F5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35</w:t>
            </w:r>
          </w:p>
        </w:tc>
        <w:tc>
          <w:tcPr>
            <w:tcW w:w="1439" w:type="dxa"/>
          </w:tcPr>
          <w:p w14:paraId="0F2DD6F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33</w:t>
            </w:r>
          </w:p>
        </w:tc>
        <w:tc>
          <w:tcPr>
            <w:tcW w:w="1558" w:type="dxa"/>
          </w:tcPr>
          <w:p w14:paraId="6C9CCD2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11</w:t>
            </w:r>
          </w:p>
        </w:tc>
        <w:tc>
          <w:tcPr>
            <w:tcW w:w="1559" w:type="dxa"/>
          </w:tcPr>
          <w:p w14:paraId="5677EC1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11</w:t>
            </w:r>
          </w:p>
        </w:tc>
      </w:tr>
      <w:tr w:rsidR="00062FAB" w:rsidRPr="00062FAB" w14:paraId="23CAE95B" w14:textId="77777777" w:rsidTr="005E0093">
        <w:trPr>
          <w:jc w:val="center"/>
        </w:trPr>
        <w:tc>
          <w:tcPr>
            <w:tcW w:w="1826" w:type="dxa"/>
          </w:tcPr>
          <w:p w14:paraId="6773BBAE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N1–C1")</w:t>
            </w:r>
          </w:p>
        </w:tc>
        <w:tc>
          <w:tcPr>
            <w:tcW w:w="1409" w:type="dxa"/>
          </w:tcPr>
          <w:p w14:paraId="5DF3FD2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17</w:t>
            </w:r>
          </w:p>
        </w:tc>
        <w:tc>
          <w:tcPr>
            <w:tcW w:w="1439" w:type="dxa"/>
          </w:tcPr>
          <w:p w14:paraId="7444373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420</w:t>
            </w:r>
          </w:p>
        </w:tc>
        <w:tc>
          <w:tcPr>
            <w:tcW w:w="1558" w:type="dxa"/>
          </w:tcPr>
          <w:p w14:paraId="7807BFC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31</w:t>
            </w:r>
          </w:p>
        </w:tc>
        <w:tc>
          <w:tcPr>
            <w:tcW w:w="1559" w:type="dxa"/>
          </w:tcPr>
          <w:p w14:paraId="5C54298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32</w:t>
            </w:r>
          </w:p>
        </w:tc>
      </w:tr>
      <w:tr w:rsidR="00062FAB" w:rsidRPr="00062FAB" w14:paraId="470CFCF6" w14:textId="77777777" w:rsidTr="005E0093">
        <w:trPr>
          <w:jc w:val="center"/>
        </w:trPr>
        <w:tc>
          <w:tcPr>
            <w:tcW w:w="1826" w:type="dxa"/>
          </w:tcPr>
          <w:p w14:paraId="3A670773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1"–C2")</w:t>
            </w:r>
          </w:p>
        </w:tc>
        <w:tc>
          <w:tcPr>
            <w:tcW w:w="1409" w:type="dxa"/>
          </w:tcPr>
          <w:p w14:paraId="1D9593E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3</w:t>
            </w:r>
          </w:p>
        </w:tc>
        <w:tc>
          <w:tcPr>
            <w:tcW w:w="1439" w:type="dxa"/>
          </w:tcPr>
          <w:p w14:paraId="0E56F50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8</w:t>
            </w:r>
          </w:p>
        </w:tc>
        <w:tc>
          <w:tcPr>
            <w:tcW w:w="1558" w:type="dxa"/>
          </w:tcPr>
          <w:p w14:paraId="3903FD8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3</w:t>
            </w:r>
          </w:p>
        </w:tc>
        <w:tc>
          <w:tcPr>
            <w:tcW w:w="1559" w:type="dxa"/>
          </w:tcPr>
          <w:p w14:paraId="69218C3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4</w:t>
            </w:r>
          </w:p>
        </w:tc>
      </w:tr>
      <w:tr w:rsidR="00062FAB" w:rsidRPr="00062FAB" w14:paraId="4E2F0A99" w14:textId="77777777" w:rsidTr="005E0093">
        <w:trPr>
          <w:jc w:val="center"/>
        </w:trPr>
        <w:tc>
          <w:tcPr>
            <w:tcW w:w="1826" w:type="dxa"/>
          </w:tcPr>
          <w:p w14:paraId="5851412F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2"–C3")</w:t>
            </w:r>
          </w:p>
        </w:tc>
        <w:tc>
          <w:tcPr>
            <w:tcW w:w="1409" w:type="dxa"/>
          </w:tcPr>
          <w:p w14:paraId="403E7D6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3</w:t>
            </w:r>
          </w:p>
        </w:tc>
        <w:tc>
          <w:tcPr>
            <w:tcW w:w="1439" w:type="dxa"/>
          </w:tcPr>
          <w:p w14:paraId="385E477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7</w:t>
            </w:r>
          </w:p>
        </w:tc>
        <w:tc>
          <w:tcPr>
            <w:tcW w:w="1558" w:type="dxa"/>
          </w:tcPr>
          <w:p w14:paraId="13E77E2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</w:rPr>
              <w:t>1.394</w:t>
            </w:r>
          </w:p>
        </w:tc>
        <w:tc>
          <w:tcPr>
            <w:tcW w:w="1559" w:type="dxa"/>
          </w:tcPr>
          <w:p w14:paraId="32DFC90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89</w:t>
            </w:r>
          </w:p>
        </w:tc>
      </w:tr>
      <w:tr w:rsidR="00062FAB" w:rsidRPr="00062FAB" w14:paraId="47CB25A6" w14:textId="77777777" w:rsidTr="005E0093">
        <w:trPr>
          <w:jc w:val="center"/>
        </w:trPr>
        <w:tc>
          <w:tcPr>
            <w:tcW w:w="1826" w:type="dxa"/>
          </w:tcPr>
          <w:p w14:paraId="7DB6643F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3"–C4")</w:t>
            </w:r>
          </w:p>
        </w:tc>
        <w:tc>
          <w:tcPr>
            <w:tcW w:w="1409" w:type="dxa"/>
            <w:vAlign w:val="center"/>
          </w:tcPr>
          <w:p w14:paraId="5930CED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6</w:t>
            </w:r>
          </w:p>
        </w:tc>
        <w:tc>
          <w:tcPr>
            <w:tcW w:w="1439" w:type="dxa"/>
          </w:tcPr>
          <w:p w14:paraId="407B844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6</w:t>
            </w:r>
          </w:p>
        </w:tc>
        <w:tc>
          <w:tcPr>
            <w:tcW w:w="1558" w:type="dxa"/>
          </w:tcPr>
          <w:p w14:paraId="5D8EEC9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</w:rPr>
              <w:t>1.395</w:t>
            </w:r>
          </w:p>
        </w:tc>
        <w:tc>
          <w:tcPr>
            <w:tcW w:w="1559" w:type="dxa"/>
          </w:tcPr>
          <w:p w14:paraId="4F17314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5</w:t>
            </w:r>
          </w:p>
        </w:tc>
      </w:tr>
      <w:tr w:rsidR="00062FAB" w:rsidRPr="00062FAB" w14:paraId="3F4FF58B" w14:textId="77777777" w:rsidTr="005E0093">
        <w:trPr>
          <w:jc w:val="center"/>
        </w:trPr>
        <w:tc>
          <w:tcPr>
            <w:tcW w:w="1826" w:type="dxa"/>
          </w:tcPr>
          <w:p w14:paraId="57702081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4"–C5")</w:t>
            </w:r>
          </w:p>
        </w:tc>
        <w:tc>
          <w:tcPr>
            <w:tcW w:w="1409" w:type="dxa"/>
          </w:tcPr>
          <w:p w14:paraId="039BCE7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3</w:t>
            </w:r>
          </w:p>
        </w:tc>
        <w:tc>
          <w:tcPr>
            <w:tcW w:w="1439" w:type="dxa"/>
          </w:tcPr>
          <w:p w14:paraId="0B4D017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5</w:t>
            </w:r>
          </w:p>
        </w:tc>
        <w:tc>
          <w:tcPr>
            <w:tcW w:w="1558" w:type="dxa"/>
          </w:tcPr>
          <w:p w14:paraId="243D7E8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</w:rPr>
              <w:t>1.390</w:t>
            </w:r>
          </w:p>
        </w:tc>
        <w:tc>
          <w:tcPr>
            <w:tcW w:w="1559" w:type="dxa"/>
          </w:tcPr>
          <w:p w14:paraId="662BF48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5</w:t>
            </w:r>
          </w:p>
        </w:tc>
      </w:tr>
      <w:tr w:rsidR="00062FAB" w:rsidRPr="00062FAB" w14:paraId="36C60F3D" w14:textId="77777777" w:rsidTr="005E0093">
        <w:trPr>
          <w:jc w:val="center"/>
        </w:trPr>
        <w:tc>
          <w:tcPr>
            <w:tcW w:w="1826" w:type="dxa"/>
          </w:tcPr>
          <w:p w14:paraId="798BB8EC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5"–C6")</w:t>
            </w:r>
          </w:p>
        </w:tc>
        <w:tc>
          <w:tcPr>
            <w:tcW w:w="1409" w:type="dxa"/>
          </w:tcPr>
          <w:p w14:paraId="0042375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0</w:t>
            </w:r>
          </w:p>
        </w:tc>
        <w:tc>
          <w:tcPr>
            <w:tcW w:w="1439" w:type="dxa"/>
          </w:tcPr>
          <w:p w14:paraId="0752A78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1</w:t>
            </w:r>
          </w:p>
        </w:tc>
        <w:tc>
          <w:tcPr>
            <w:tcW w:w="1558" w:type="dxa"/>
          </w:tcPr>
          <w:p w14:paraId="08F2B1F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</w:rPr>
              <w:t>1.393</w:t>
            </w:r>
          </w:p>
        </w:tc>
        <w:tc>
          <w:tcPr>
            <w:tcW w:w="1559" w:type="dxa"/>
          </w:tcPr>
          <w:p w14:paraId="61A29F4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</w:rPr>
              <w:t>1.390</w:t>
            </w:r>
          </w:p>
        </w:tc>
      </w:tr>
      <w:tr w:rsidR="00062FAB" w:rsidRPr="00062FAB" w14:paraId="1371F254" w14:textId="77777777" w:rsidTr="005E0093">
        <w:trPr>
          <w:jc w:val="center"/>
        </w:trPr>
        <w:tc>
          <w:tcPr>
            <w:tcW w:w="1826" w:type="dxa"/>
          </w:tcPr>
          <w:p w14:paraId="674367EE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6"–C1")</w:t>
            </w:r>
          </w:p>
        </w:tc>
        <w:tc>
          <w:tcPr>
            <w:tcW w:w="1409" w:type="dxa"/>
          </w:tcPr>
          <w:p w14:paraId="1FF70E5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8</w:t>
            </w:r>
          </w:p>
        </w:tc>
        <w:tc>
          <w:tcPr>
            <w:tcW w:w="1439" w:type="dxa"/>
          </w:tcPr>
          <w:p w14:paraId="63ED391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394</w:t>
            </w:r>
          </w:p>
        </w:tc>
        <w:tc>
          <w:tcPr>
            <w:tcW w:w="1558" w:type="dxa"/>
          </w:tcPr>
          <w:p w14:paraId="1EB4881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</w:rPr>
              <w:t>1.392</w:t>
            </w:r>
          </w:p>
        </w:tc>
        <w:tc>
          <w:tcPr>
            <w:tcW w:w="1559" w:type="dxa"/>
          </w:tcPr>
          <w:p w14:paraId="0ED4C40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</w:rPr>
              <w:t>1.392</w:t>
            </w:r>
          </w:p>
        </w:tc>
      </w:tr>
      <w:tr w:rsidR="00062FAB" w:rsidRPr="00062FAB" w14:paraId="63D378F6" w14:textId="77777777" w:rsidTr="005E0093">
        <w:trPr>
          <w:jc w:val="center"/>
        </w:trPr>
        <w:tc>
          <w:tcPr>
            <w:tcW w:w="1826" w:type="dxa"/>
          </w:tcPr>
          <w:p w14:paraId="156A3E8F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2–O2)</w:t>
            </w:r>
          </w:p>
        </w:tc>
        <w:tc>
          <w:tcPr>
            <w:tcW w:w="1409" w:type="dxa"/>
          </w:tcPr>
          <w:p w14:paraId="27EEB6B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.208</w:t>
            </w:r>
          </w:p>
        </w:tc>
        <w:tc>
          <w:tcPr>
            <w:tcW w:w="1439" w:type="dxa"/>
          </w:tcPr>
          <w:p w14:paraId="0BE437E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.209</w:t>
            </w:r>
          </w:p>
        </w:tc>
        <w:tc>
          <w:tcPr>
            <w:tcW w:w="1558" w:type="dxa"/>
          </w:tcPr>
          <w:p w14:paraId="4D40DC2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</w:rPr>
              <w:t>1.208</w:t>
            </w:r>
          </w:p>
        </w:tc>
        <w:tc>
          <w:tcPr>
            <w:tcW w:w="1559" w:type="dxa"/>
          </w:tcPr>
          <w:p w14:paraId="4C4A921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</w:rPr>
              <w:t>1.208</w:t>
            </w:r>
          </w:p>
        </w:tc>
      </w:tr>
      <w:tr w:rsidR="00062FAB" w:rsidRPr="00062FAB" w14:paraId="57155ACC" w14:textId="77777777" w:rsidTr="005E0093">
        <w:trPr>
          <w:jc w:val="center"/>
        </w:trPr>
        <w:tc>
          <w:tcPr>
            <w:tcW w:w="1826" w:type="dxa"/>
          </w:tcPr>
          <w:p w14:paraId="42D451D4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4–O3)</w:t>
            </w:r>
          </w:p>
        </w:tc>
        <w:tc>
          <w:tcPr>
            <w:tcW w:w="1409" w:type="dxa"/>
          </w:tcPr>
          <w:p w14:paraId="6654116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250</w:t>
            </w:r>
          </w:p>
        </w:tc>
        <w:tc>
          <w:tcPr>
            <w:tcW w:w="1439" w:type="dxa"/>
          </w:tcPr>
          <w:p w14:paraId="422C58A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.250</w:t>
            </w:r>
          </w:p>
        </w:tc>
        <w:tc>
          <w:tcPr>
            <w:tcW w:w="1558" w:type="dxa"/>
          </w:tcPr>
          <w:p w14:paraId="3A5226B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</w:rPr>
              <w:t>1.278</w:t>
            </w:r>
          </w:p>
        </w:tc>
        <w:tc>
          <w:tcPr>
            <w:tcW w:w="1559" w:type="dxa"/>
          </w:tcPr>
          <w:p w14:paraId="7CA4BDE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</w:rPr>
              <w:t>1.277</w:t>
            </w:r>
          </w:p>
        </w:tc>
      </w:tr>
      <w:tr w:rsidR="00062FAB" w:rsidRPr="00062FAB" w14:paraId="50A30605" w14:textId="77777777" w:rsidTr="005E0093">
        <w:trPr>
          <w:jc w:val="center"/>
        </w:trPr>
        <w:tc>
          <w:tcPr>
            <w:tcW w:w="1826" w:type="dxa"/>
          </w:tcPr>
          <w:p w14:paraId="694919E6" w14:textId="77777777" w:rsidR="00062FAB" w:rsidRPr="00062FAB" w:rsidRDefault="00062FAB" w:rsidP="00062F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D(C3"–O4)</w:t>
            </w:r>
          </w:p>
        </w:tc>
        <w:tc>
          <w:tcPr>
            <w:tcW w:w="1409" w:type="dxa"/>
          </w:tcPr>
          <w:p w14:paraId="34738BEF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 xml:space="preserve">1.366 </w:t>
            </w:r>
          </w:p>
        </w:tc>
        <w:tc>
          <w:tcPr>
            <w:tcW w:w="1439" w:type="dxa"/>
            <w:vAlign w:val="center"/>
          </w:tcPr>
          <w:p w14:paraId="4FCC2192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558" w:type="dxa"/>
            <w:vAlign w:val="center"/>
          </w:tcPr>
          <w:p w14:paraId="6530BE65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66</w:t>
            </w:r>
          </w:p>
        </w:tc>
        <w:tc>
          <w:tcPr>
            <w:tcW w:w="1559" w:type="dxa"/>
            <w:vAlign w:val="center"/>
          </w:tcPr>
          <w:p w14:paraId="1A051929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</w:t>
            </w:r>
          </w:p>
        </w:tc>
      </w:tr>
      <w:tr w:rsidR="00062FAB" w:rsidRPr="00062FAB" w14:paraId="209F5957" w14:textId="77777777" w:rsidTr="005E0093">
        <w:trPr>
          <w:jc w:val="center"/>
        </w:trPr>
        <w:tc>
          <w:tcPr>
            <w:tcW w:w="1826" w:type="dxa"/>
          </w:tcPr>
          <w:p w14:paraId="192ADCA3" w14:textId="77777777" w:rsidR="00062FAB" w:rsidRPr="000954FE" w:rsidRDefault="00062FAB" w:rsidP="00062F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54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(C4"–O4)</w:t>
            </w:r>
          </w:p>
        </w:tc>
        <w:tc>
          <w:tcPr>
            <w:tcW w:w="1409" w:type="dxa"/>
          </w:tcPr>
          <w:p w14:paraId="1C5F257F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439" w:type="dxa"/>
            <w:vAlign w:val="center"/>
          </w:tcPr>
          <w:p w14:paraId="092E292B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65</w:t>
            </w:r>
          </w:p>
        </w:tc>
        <w:tc>
          <w:tcPr>
            <w:tcW w:w="1558" w:type="dxa"/>
            <w:vAlign w:val="center"/>
          </w:tcPr>
          <w:p w14:paraId="4AEE1AA8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559" w:type="dxa"/>
            <w:vAlign w:val="center"/>
          </w:tcPr>
          <w:p w14:paraId="2B81762D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69</w:t>
            </w:r>
          </w:p>
        </w:tc>
      </w:tr>
      <w:tr w:rsidR="00062FAB" w:rsidRPr="00062FAB" w14:paraId="666E015B" w14:textId="77777777" w:rsidTr="005E0093">
        <w:trPr>
          <w:jc w:val="center"/>
        </w:trPr>
        <w:tc>
          <w:tcPr>
            <w:tcW w:w="1826" w:type="dxa"/>
          </w:tcPr>
          <w:p w14:paraId="1C3332E7" w14:textId="77777777" w:rsidR="00062FAB" w:rsidRPr="000954FE" w:rsidRDefault="00062FAB" w:rsidP="00062F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54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(Pd–N1)</w:t>
            </w:r>
          </w:p>
        </w:tc>
        <w:tc>
          <w:tcPr>
            <w:tcW w:w="1409" w:type="dxa"/>
          </w:tcPr>
          <w:p w14:paraId="733488A7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439" w:type="dxa"/>
            <w:vAlign w:val="center"/>
          </w:tcPr>
          <w:p w14:paraId="416B6C79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558" w:type="dxa"/>
          </w:tcPr>
          <w:p w14:paraId="512D36E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41</w:t>
            </w:r>
          </w:p>
        </w:tc>
        <w:tc>
          <w:tcPr>
            <w:tcW w:w="1559" w:type="dxa"/>
          </w:tcPr>
          <w:p w14:paraId="4E9FE05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42</w:t>
            </w:r>
          </w:p>
        </w:tc>
      </w:tr>
      <w:tr w:rsidR="00062FAB" w:rsidRPr="00062FAB" w14:paraId="18203626" w14:textId="77777777" w:rsidTr="005E0093">
        <w:trPr>
          <w:jc w:val="center"/>
        </w:trPr>
        <w:tc>
          <w:tcPr>
            <w:tcW w:w="1826" w:type="dxa"/>
            <w:tcBorders>
              <w:bottom w:val="single" w:sz="12" w:space="0" w:color="auto"/>
            </w:tcBorders>
          </w:tcPr>
          <w:p w14:paraId="2536F027" w14:textId="77777777" w:rsidR="00062FAB" w:rsidRPr="000954FE" w:rsidRDefault="00062FAB" w:rsidP="00062F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54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(Pd-O3)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14:paraId="47A7D7D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vAlign w:val="center"/>
          </w:tcPr>
          <w:p w14:paraId="0D0F49FD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1E96395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4219A1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2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98</w:t>
            </w:r>
          </w:p>
        </w:tc>
      </w:tr>
      <w:bookmarkEnd w:id="1"/>
    </w:tbl>
    <w:p w14:paraId="26CA1D95" w14:textId="77777777" w:rsidR="00062FAB" w:rsidRPr="00062FAB" w:rsidRDefault="00062FAB" w:rsidP="00062FAB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b/>
          <w:sz w:val="24"/>
          <w:highlight w:val="yellow"/>
          <w:lang w:val="en-GB" w:eastAsia="de-DE"/>
        </w:rPr>
      </w:pPr>
    </w:p>
    <w:p w14:paraId="32DDA570" w14:textId="77777777" w:rsidR="00062FAB" w:rsidRPr="00062FAB" w:rsidRDefault="00062FAB" w:rsidP="00062FAB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b/>
          <w:sz w:val="24"/>
          <w:highlight w:val="yellow"/>
          <w:lang w:val="en-GB" w:eastAsia="de-DE"/>
        </w:rPr>
      </w:pPr>
    </w:p>
    <w:p w14:paraId="7C207806" w14:textId="77777777" w:rsidR="00062FAB" w:rsidRPr="00062FAB" w:rsidRDefault="00062FAB" w:rsidP="00062FAB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b/>
          <w:sz w:val="24"/>
          <w:highlight w:val="yellow"/>
          <w:lang w:val="en-GB" w:eastAsia="de-DE"/>
        </w:rPr>
      </w:pPr>
    </w:p>
    <w:p w14:paraId="04A9832E" w14:textId="77777777" w:rsidR="00062FAB" w:rsidRDefault="00062FAB" w:rsidP="00062FAB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b/>
          <w:sz w:val="24"/>
          <w:highlight w:val="yellow"/>
          <w:lang w:val="en-GB" w:eastAsia="de-DE"/>
        </w:rPr>
      </w:pPr>
    </w:p>
    <w:p w14:paraId="761A3F12" w14:textId="77777777" w:rsidR="00293405" w:rsidRDefault="00293405" w:rsidP="00062FAB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b/>
          <w:sz w:val="24"/>
          <w:highlight w:val="yellow"/>
          <w:lang w:val="en-GB" w:eastAsia="de-DE"/>
        </w:rPr>
      </w:pPr>
    </w:p>
    <w:p w14:paraId="67F27AB1" w14:textId="77777777" w:rsidR="00062FAB" w:rsidRPr="00062FAB" w:rsidRDefault="00062FAB" w:rsidP="00062FAB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b/>
          <w:sz w:val="24"/>
          <w:lang w:val="en-GB" w:eastAsia="de-DE"/>
        </w:rPr>
      </w:pP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Table S2.</w:t>
      </w:r>
      <w:r w:rsidRPr="00062FAB">
        <w:rPr>
          <w:rFonts w:ascii="Times New Roman" w:eastAsia="Times New Roman" w:hAnsi="Times New Roman"/>
          <w:sz w:val="24"/>
          <w:lang w:val="en-GB" w:eastAsia="de-DE"/>
        </w:rPr>
        <w:t xml:space="preserve"> Bond angles of the investigation compounds: 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L1</w:t>
      </w:r>
      <w:r w:rsidRPr="00E72626">
        <w:rPr>
          <w:rFonts w:ascii="Times New Roman" w:eastAsia="Times New Roman" w:hAnsi="Times New Roman"/>
          <w:sz w:val="24"/>
          <w:lang w:val="en-GB" w:eastAsia="de-DE"/>
        </w:rPr>
        <w:t>,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 xml:space="preserve"> L2</w:t>
      </w:r>
      <w:r w:rsidRPr="00E72626">
        <w:rPr>
          <w:rFonts w:ascii="Times New Roman" w:eastAsia="Times New Roman" w:hAnsi="Times New Roman"/>
          <w:sz w:val="24"/>
          <w:lang w:val="en-GB" w:eastAsia="de-DE"/>
        </w:rPr>
        <w:t>,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 xml:space="preserve"> C1</w:t>
      </w:r>
      <w:r w:rsidRPr="00E72626">
        <w:rPr>
          <w:rFonts w:ascii="Times New Roman" w:eastAsia="Times New Roman" w:hAnsi="Times New Roman"/>
          <w:sz w:val="24"/>
          <w:lang w:val="en-GB" w:eastAsia="de-DE"/>
        </w:rPr>
        <w:t>,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 xml:space="preserve"> </w:t>
      </w:r>
      <w:r w:rsidR="00E72626" w:rsidRPr="00E72626">
        <w:rPr>
          <w:rFonts w:ascii="Times New Roman" w:eastAsia="Times New Roman" w:hAnsi="Times New Roman"/>
          <w:sz w:val="24"/>
          <w:lang w:val="en-GB" w:eastAsia="de-DE"/>
        </w:rPr>
        <w:t>and</w:t>
      </w:r>
      <w:r w:rsidR="00E72626">
        <w:rPr>
          <w:rFonts w:ascii="Times New Roman" w:eastAsia="Times New Roman" w:hAnsi="Times New Roman"/>
          <w:b/>
          <w:sz w:val="24"/>
          <w:lang w:val="en-GB" w:eastAsia="de-DE"/>
        </w:rPr>
        <w:t xml:space="preserve"> </w:t>
      </w:r>
      <w:r w:rsidRPr="00062FAB">
        <w:rPr>
          <w:rFonts w:ascii="Times New Roman" w:eastAsia="Times New Roman" w:hAnsi="Times New Roman"/>
          <w:b/>
          <w:sz w:val="24"/>
          <w:lang w:val="en-GB" w:eastAsia="de-DE"/>
        </w:rPr>
        <w:t>C2</w:t>
      </w:r>
    </w:p>
    <w:p w14:paraId="5C59BA88" w14:textId="77777777" w:rsidR="00062FAB" w:rsidRPr="00062FAB" w:rsidRDefault="00062FAB" w:rsidP="00062FA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6"/>
        <w:gridCol w:w="1409"/>
        <w:gridCol w:w="1439"/>
        <w:gridCol w:w="1558"/>
        <w:gridCol w:w="1559"/>
      </w:tblGrid>
      <w:tr w:rsidR="00062FAB" w:rsidRPr="00062FAB" w14:paraId="2C28ED17" w14:textId="77777777" w:rsidTr="005E0093">
        <w:trPr>
          <w:trHeight w:val="384"/>
          <w:jc w:val="center"/>
        </w:trPr>
        <w:tc>
          <w:tcPr>
            <w:tcW w:w="182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55D243" w14:textId="77777777" w:rsidR="00062FAB" w:rsidRPr="00062FAB" w:rsidRDefault="00062FAB" w:rsidP="00062F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 xml:space="preserve">Bond </w:t>
            </w:r>
            <w:r w:rsidRPr="00062FAB">
              <w:rPr>
                <w:rFonts w:ascii="Times New Roman" w:eastAsia="Times New Roman" w:hAnsi="Times New Roman" w:cs="Times New Roman"/>
                <w:lang w:val="en-GB" w:eastAsia="de-DE"/>
              </w:rPr>
              <w:t>angles</w:t>
            </w: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 xml:space="preserve"> (Å)</w:t>
            </w:r>
          </w:p>
        </w:tc>
        <w:tc>
          <w:tcPr>
            <w:tcW w:w="596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7052E4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Calculated</w:t>
            </w:r>
            <w:r w:rsidRPr="00062FAB">
              <w:rPr>
                <w:rFonts w:ascii="Times New Roman" w:eastAsia="Calibri" w:hAnsi="Times New Roman" w:cs="Times New Roman"/>
              </w:rPr>
              <w:t>: DFT/B3LYP-D3BJ</w:t>
            </w:r>
          </w:p>
        </w:tc>
      </w:tr>
      <w:tr w:rsidR="00062FAB" w:rsidRPr="00062FAB" w14:paraId="41E02890" w14:textId="77777777" w:rsidTr="005E0093">
        <w:trPr>
          <w:jc w:val="center"/>
        </w:trPr>
        <w:tc>
          <w:tcPr>
            <w:tcW w:w="182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91C535D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EB6DF9E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b/>
                <w:lang w:eastAsia="de-DE"/>
              </w:rPr>
              <w:t>L1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8AD7928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b/>
                <w:lang w:eastAsia="de-DE"/>
              </w:rPr>
              <w:t>L2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20DB55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b/>
                <w:lang w:eastAsia="de-DE"/>
              </w:rPr>
              <w:t>C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2F1D0B2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b/>
                <w:lang w:eastAsia="de-DE"/>
              </w:rPr>
              <w:t>C2</w:t>
            </w:r>
          </w:p>
        </w:tc>
      </w:tr>
      <w:tr w:rsidR="00062FAB" w:rsidRPr="00062FAB" w14:paraId="088BF025" w14:textId="77777777" w:rsidTr="005E0093">
        <w:trPr>
          <w:jc w:val="center"/>
        </w:trPr>
        <w:tc>
          <w:tcPr>
            <w:tcW w:w="18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80E55E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9–O1–C2)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EC24D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3.1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4CF4F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3.1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5F54F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2.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4A82E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2.5</w:t>
            </w:r>
          </w:p>
        </w:tc>
      </w:tr>
      <w:tr w:rsidR="00062FAB" w:rsidRPr="00062FAB" w14:paraId="6DA0C546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7F53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O1–C9–C1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82B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2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B88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2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87B7A7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6114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4</w:t>
            </w:r>
          </w:p>
        </w:tc>
      </w:tr>
      <w:tr w:rsidR="00062FAB" w:rsidRPr="00062FAB" w14:paraId="50ED90A4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0664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O1–C2–C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FCD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7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03F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7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F4F085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00349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0</w:t>
            </w:r>
          </w:p>
        </w:tc>
      </w:tr>
      <w:tr w:rsidR="00062FAB" w:rsidRPr="00062FAB" w14:paraId="219CBEE0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C7FB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O1–C2–O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D14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5.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977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5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67FB34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0D9F1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5.5</w:t>
            </w:r>
          </w:p>
        </w:tc>
      </w:tr>
      <w:tr w:rsidR="00062FAB" w:rsidRPr="00062FAB" w14:paraId="66977E8C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4D7A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lastRenderedPageBreak/>
              <w:t>A(C3–C2–O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FA5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7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BE3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7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064F8F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AF929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6.5</w:t>
            </w:r>
          </w:p>
        </w:tc>
      </w:tr>
      <w:tr w:rsidR="00062FAB" w:rsidRPr="00062FAB" w14:paraId="284410F7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BCF0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2–C3–C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3B9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327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82645C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4F177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3</w:t>
            </w:r>
          </w:p>
        </w:tc>
      </w:tr>
      <w:tr w:rsidR="00062FAB" w:rsidRPr="00062FAB" w14:paraId="3175B237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9A50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2–C3–C1'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CCF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509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CFB2B5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A8B1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7.8</w:t>
            </w:r>
          </w:p>
        </w:tc>
      </w:tr>
      <w:tr w:rsidR="00062FAB" w:rsidRPr="00062FAB" w14:paraId="7C88BCE9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B3D0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4–C3–C1'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DF2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6B3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53E7EC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92B72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3.0</w:t>
            </w:r>
          </w:p>
        </w:tc>
      </w:tr>
      <w:tr w:rsidR="00062FAB" w:rsidRPr="00062FAB" w14:paraId="0FD2D51D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38DF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3–C4–C1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912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7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BD0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7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F501F1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C5BC3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3</w:t>
            </w:r>
          </w:p>
        </w:tc>
      </w:tr>
      <w:tr w:rsidR="00062FAB" w:rsidRPr="00062FAB" w14:paraId="05CEFE18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7D7F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3–C4–O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414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3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5B2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3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DC5A15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B783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6.3</w:t>
            </w:r>
          </w:p>
        </w:tc>
      </w:tr>
      <w:tr w:rsidR="00062FAB" w:rsidRPr="00062FAB" w14:paraId="4317B596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8FB8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10–C4–O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7E1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99D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797AFC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3E6E3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5.4</w:t>
            </w:r>
          </w:p>
        </w:tc>
      </w:tr>
      <w:tr w:rsidR="00062FAB" w:rsidRPr="00062FAB" w14:paraId="632B059F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0166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4–C10–C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91F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06B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8B1B86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FC03C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8</w:t>
            </w:r>
          </w:p>
        </w:tc>
      </w:tr>
      <w:tr w:rsidR="00062FAB" w:rsidRPr="00062FAB" w14:paraId="0EFB4F81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9469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4–C10–C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25F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03F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8542F9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B370C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1</w:t>
            </w:r>
          </w:p>
        </w:tc>
      </w:tr>
      <w:tr w:rsidR="00062FAB" w:rsidRPr="00062FAB" w14:paraId="1A119D65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B1F9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5–C10–C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7A7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2AD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3B7B2F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59189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1</w:t>
            </w:r>
          </w:p>
        </w:tc>
      </w:tr>
      <w:tr w:rsidR="00062FAB" w:rsidRPr="00062FAB" w14:paraId="02987794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F02D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10–C5–C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C8F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69D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4D79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2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C692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20.3</w:t>
            </w:r>
          </w:p>
        </w:tc>
      </w:tr>
      <w:tr w:rsidR="00062FAB" w:rsidRPr="00062FAB" w14:paraId="17388819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2682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5–C6–C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24D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9EC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A60C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1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FEB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19.8</w:t>
            </w:r>
          </w:p>
        </w:tc>
      </w:tr>
      <w:tr w:rsidR="00062FAB" w:rsidRPr="00062FAB" w14:paraId="2C8B8F54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D89B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6–C7–C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B4F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F90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131F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2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66DB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20.7</w:t>
            </w:r>
          </w:p>
        </w:tc>
      </w:tr>
      <w:tr w:rsidR="00062FAB" w:rsidRPr="00062FAB" w14:paraId="4F50EA91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4859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7–C8–C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2A5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A0B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5EC9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1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FCB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19.0</w:t>
            </w:r>
          </w:p>
        </w:tc>
      </w:tr>
      <w:tr w:rsidR="00062FAB" w:rsidRPr="00062FAB" w14:paraId="70979484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9577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8–C9–C1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D97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640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BB5E95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C5854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1</w:t>
            </w:r>
          </w:p>
        </w:tc>
      </w:tr>
      <w:tr w:rsidR="00062FAB" w:rsidRPr="00062FAB" w14:paraId="1CF5209B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78FA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8–C9–O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CD6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6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1C2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6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D6A855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AE16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7.5</w:t>
            </w:r>
          </w:p>
        </w:tc>
      </w:tr>
      <w:tr w:rsidR="00062FAB" w:rsidRPr="00062FAB" w14:paraId="6039A7B6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9009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3–C1'–N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65C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AD6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F41859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AFA42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2.9</w:t>
            </w:r>
          </w:p>
        </w:tc>
      </w:tr>
      <w:tr w:rsidR="00062FAB" w:rsidRPr="00062FAB" w14:paraId="03094802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E3C3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3–C1'–C2'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5FD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3.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B20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3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ECA4D8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0C0AD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8</w:t>
            </w:r>
          </w:p>
        </w:tc>
      </w:tr>
      <w:tr w:rsidR="00062FAB" w:rsidRPr="00062FAB" w14:paraId="5B4A9A69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1D0A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N1–C1'–C2'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D7D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F6F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F066EB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D1AF9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7</w:t>
            </w:r>
          </w:p>
        </w:tc>
      </w:tr>
      <w:tr w:rsidR="00062FAB" w:rsidRPr="00062FAB" w14:paraId="20E2A0B3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8476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1'–N1–C1"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864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9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ECD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8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27809F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242D1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2</w:t>
            </w:r>
          </w:p>
        </w:tc>
      </w:tr>
      <w:tr w:rsidR="00062FAB" w:rsidRPr="00062FAB" w14:paraId="5A4AC0DC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C899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N1–C1"–C2"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59B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B96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B61D06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3EDE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9</w:t>
            </w:r>
          </w:p>
        </w:tc>
      </w:tr>
      <w:tr w:rsidR="00062FAB" w:rsidRPr="00062FAB" w14:paraId="28C52C92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5A120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2''–C3"–O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FD0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6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C19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/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00EB17B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2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BB76B0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/</w:t>
            </w:r>
          </w:p>
        </w:tc>
      </w:tr>
      <w:tr w:rsidR="00062FAB" w:rsidRPr="00062FAB" w14:paraId="105ED0E8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AB31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3''–C4"–O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3B9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/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B99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7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E79B65D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55E5D5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22.6</w:t>
            </w:r>
          </w:p>
        </w:tc>
      </w:tr>
      <w:tr w:rsidR="00062FAB" w:rsidRPr="00062FAB" w14:paraId="09E3A6BE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146C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1"–C2"–C3"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394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C5B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108E4A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38DF8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4</w:t>
            </w:r>
          </w:p>
        </w:tc>
      </w:tr>
      <w:tr w:rsidR="00062FAB" w:rsidRPr="00062FAB" w14:paraId="42F196BC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8E21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2"–C3"–C4"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704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9AB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0FDB53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1E3C0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9</w:t>
            </w:r>
          </w:p>
        </w:tc>
      </w:tr>
      <w:tr w:rsidR="00062FAB" w:rsidRPr="00062FAB" w14:paraId="5F056462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867F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3"–C4"–C5"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905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9AD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73B3B9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6AECA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0</w:t>
            </w:r>
          </w:p>
        </w:tc>
      </w:tr>
      <w:tr w:rsidR="00062FAB" w:rsidRPr="00062FAB" w14:paraId="4E5CBD41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8F9C3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4"–C5"–C6"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98D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324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28B437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A7907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7</w:t>
            </w:r>
          </w:p>
        </w:tc>
      </w:tr>
      <w:tr w:rsidR="00062FAB" w:rsidRPr="00062FAB" w14:paraId="1575B99D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32AA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5"–C6"–C1"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8B9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B01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374788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1CD8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5</w:t>
            </w:r>
          </w:p>
        </w:tc>
      </w:tr>
      <w:tr w:rsidR="00062FAB" w:rsidRPr="00062FAB" w14:paraId="55760DBD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7727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C6"–C1"–N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F91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029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8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C84B5D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1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40DD4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0.6</w:t>
            </w:r>
          </w:p>
        </w:tc>
      </w:tr>
      <w:tr w:rsidR="00062FAB" w:rsidRPr="00062FAB" w14:paraId="43CD60A5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EBCB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O4–C3"–C4"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A65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2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FD3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/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FE50822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1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5D733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/</w:t>
            </w:r>
          </w:p>
        </w:tc>
      </w:tr>
      <w:tr w:rsidR="00062FAB" w:rsidRPr="00062FAB" w14:paraId="6F1DE4F4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7EB9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  <w:lang w:val="en-GB" w:eastAsia="en-GB"/>
              </w:rPr>
              <w:t>A(O4–C4"–C5"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49E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/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4D2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122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D1BC562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00FE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lang w:eastAsia="de-DE"/>
              </w:rPr>
              <w:t>117.4</w:t>
            </w:r>
          </w:p>
        </w:tc>
      </w:tr>
      <w:tr w:rsidR="00062FAB" w:rsidRPr="00062FAB" w14:paraId="5628F984" w14:textId="77777777" w:rsidTr="005E0093">
        <w:trPr>
          <w:jc w:val="center"/>
        </w:trPr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E56A03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062FAB">
              <w:rPr>
                <w:rFonts w:ascii="Times New Roman" w:eastAsia="Calibri" w:hAnsi="Times New Roman" w:cs="Times New Roman"/>
              </w:rPr>
              <w:t>A(O3–Pd–N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20DB3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/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86BCE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/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0A91C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8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88978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89.1</w:t>
            </w:r>
          </w:p>
        </w:tc>
      </w:tr>
    </w:tbl>
    <w:p w14:paraId="7CF92BFE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color w:val="0000FF" w:themeColor="hyperlink"/>
          <w:u w:val="single"/>
        </w:rPr>
      </w:pPr>
    </w:p>
    <w:p w14:paraId="7E19B6D1" w14:textId="77777777" w:rsidR="00062FAB" w:rsidRPr="00062FAB" w:rsidRDefault="00062FAB" w:rsidP="00062FA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3B876065" w14:textId="77777777" w:rsidR="00062FAB" w:rsidRPr="00062FAB" w:rsidRDefault="00062FAB" w:rsidP="00062FA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5389CEE5" w14:textId="77777777" w:rsidR="005E0093" w:rsidRDefault="005E0093" w:rsidP="00062FA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8D2F69D" w14:textId="77777777" w:rsidR="00062FAB" w:rsidRPr="00062FAB" w:rsidRDefault="00062FAB" w:rsidP="00062FA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2FAB">
        <w:rPr>
          <w:rFonts w:ascii="Times New Roman" w:eastAsia="Calibri" w:hAnsi="Times New Roman" w:cs="Times New Roman"/>
          <w:b/>
          <w:sz w:val="24"/>
          <w:szCs w:val="24"/>
        </w:rPr>
        <w:t>Table S3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. Experimental and calculated (at DFT/B3LYP-D3BJ level of theory) </w:t>
      </w:r>
      <w:r w:rsidRPr="00062FA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HNMR chemical shifts (ppm, in DMSO) </w:t>
      </w:r>
      <w:r w:rsidRPr="00785FC7">
        <w:rPr>
          <w:rFonts w:ascii="Times New Roman" w:eastAsia="Calibri" w:hAnsi="Times New Roman" w:cs="Times New Roman"/>
          <w:sz w:val="24"/>
          <w:szCs w:val="24"/>
        </w:rPr>
        <w:t>of the investiga</w:t>
      </w:r>
      <w:r w:rsidR="00293405" w:rsidRPr="00785FC7">
        <w:rPr>
          <w:rFonts w:ascii="Times New Roman" w:eastAsia="Calibri" w:hAnsi="Times New Roman" w:cs="Times New Roman"/>
          <w:sz w:val="24"/>
          <w:szCs w:val="24"/>
        </w:rPr>
        <w:t>ted</w:t>
      </w:r>
      <w:r w:rsidRPr="00785FC7">
        <w:rPr>
          <w:rFonts w:ascii="Times New Roman" w:eastAsia="Calibri" w:hAnsi="Times New Roman" w:cs="Times New Roman"/>
          <w:sz w:val="24"/>
          <w:szCs w:val="24"/>
        </w:rPr>
        <w:t xml:space="preserve"> compound</w:t>
      </w:r>
      <w:r w:rsidR="00293405" w:rsidRPr="00785FC7">
        <w:rPr>
          <w:rFonts w:ascii="Times New Roman" w:eastAsia="Calibri" w:hAnsi="Times New Roman" w:cs="Times New Roman"/>
          <w:sz w:val="24"/>
          <w:szCs w:val="24"/>
        </w:rPr>
        <w:t>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948"/>
        <w:gridCol w:w="789"/>
        <w:gridCol w:w="899"/>
        <w:gridCol w:w="901"/>
        <w:gridCol w:w="899"/>
        <w:gridCol w:w="899"/>
        <w:gridCol w:w="899"/>
        <w:gridCol w:w="901"/>
      </w:tblGrid>
      <w:tr w:rsidR="00062FAB" w:rsidRPr="00062FAB" w14:paraId="65AD7C66" w14:textId="77777777" w:rsidTr="00301C86">
        <w:trPr>
          <w:trHeight w:val="414"/>
          <w:jc w:val="center"/>
        </w:trPr>
        <w:tc>
          <w:tcPr>
            <w:tcW w:w="1763" w:type="dxa"/>
            <w:tcBorders>
              <w:top w:val="single" w:sz="12" w:space="0" w:color="auto"/>
              <w:bottom w:val="nil"/>
              <w:right w:val="nil"/>
            </w:tcBorders>
          </w:tcPr>
          <w:p w14:paraId="004BD38F" w14:textId="77777777" w:rsidR="00062FAB" w:rsidRPr="00062FAB" w:rsidRDefault="00062FAB" w:rsidP="00EF46A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  <w:r w:rsidRPr="00062FAB">
              <w:rPr>
                <w:rFonts w:ascii="Times New Roman" w:eastAsia="Calibri" w:hAnsi="Times New Roman" w:cs="Times New Roman"/>
                <w:lang w:val="en-GB"/>
              </w:rPr>
              <w:t>HNMR</w:t>
            </w:r>
          </w:p>
        </w:tc>
        <w:tc>
          <w:tcPr>
            <w:tcW w:w="353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FC55A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Experimental</w:t>
            </w:r>
          </w:p>
        </w:tc>
        <w:tc>
          <w:tcPr>
            <w:tcW w:w="359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A42F493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Calculated</w:t>
            </w:r>
          </w:p>
        </w:tc>
      </w:tr>
      <w:tr w:rsidR="00062FAB" w:rsidRPr="00062FAB" w14:paraId="7FFA9852" w14:textId="77777777" w:rsidTr="005E0093">
        <w:trPr>
          <w:trHeight w:val="358"/>
          <w:jc w:val="center"/>
        </w:trPr>
        <w:tc>
          <w:tcPr>
            <w:tcW w:w="1763" w:type="dxa"/>
            <w:tcBorders>
              <w:top w:val="nil"/>
              <w:bottom w:val="single" w:sz="12" w:space="0" w:color="auto"/>
              <w:right w:val="nil"/>
            </w:tcBorders>
          </w:tcPr>
          <w:p w14:paraId="4B8A3C75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Compound</w:t>
            </w:r>
          </w:p>
        </w:tc>
        <w:tc>
          <w:tcPr>
            <w:tcW w:w="94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3E2175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L1</w:t>
            </w:r>
          </w:p>
        </w:tc>
        <w:tc>
          <w:tcPr>
            <w:tcW w:w="78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964DE3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L2</w:t>
            </w:r>
          </w:p>
        </w:tc>
        <w:tc>
          <w:tcPr>
            <w:tcW w:w="89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36C2C5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C1</w:t>
            </w:r>
          </w:p>
        </w:tc>
        <w:tc>
          <w:tcPr>
            <w:tcW w:w="9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DB007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C2</w:t>
            </w:r>
          </w:p>
        </w:tc>
        <w:tc>
          <w:tcPr>
            <w:tcW w:w="89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ACD912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L1</w:t>
            </w:r>
          </w:p>
        </w:tc>
        <w:tc>
          <w:tcPr>
            <w:tcW w:w="89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10889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L2</w:t>
            </w:r>
          </w:p>
        </w:tc>
        <w:tc>
          <w:tcPr>
            <w:tcW w:w="89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53F46C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C1</w:t>
            </w:r>
          </w:p>
        </w:tc>
        <w:tc>
          <w:tcPr>
            <w:tcW w:w="901" w:type="dxa"/>
            <w:tcBorders>
              <w:left w:val="nil"/>
              <w:bottom w:val="single" w:sz="12" w:space="0" w:color="auto"/>
            </w:tcBorders>
            <w:vAlign w:val="center"/>
          </w:tcPr>
          <w:p w14:paraId="49D4B398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C2</w:t>
            </w:r>
          </w:p>
        </w:tc>
      </w:tr>
      <w:tr w:rsidR="00062FAB" w:rsidRPr="00062FAB" w14:paraId="21C172B4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single" w:sz="12" w:space="0" w:color="auto"/>
              <w:bottom w:val="nil"/>
              <w:right w:val="nil"/>
            </w:tcBorders>
          </w:tcPr>
          <w:p w14:paraId="4BB27447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2'-3H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23B69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.57</w:t>
            </w:r>
          </w:p>
        </w:tc>
        <w:tc>
          <w:tcPr>
            <w:tcW w:w="7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21715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.55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04E07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.59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23AC8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.58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9F014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.80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00BDC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.80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7D9C5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.17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nil"/>
            </w:tcBorders>
          </w:tcPr>
          <w:p w14:paraId="2FE2902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.14</w:t>
            </w:r>
          </w:p>
        </w:tc>
      </w:tr>
      <w:tr w:rsidR="00062FAB" w:rsidRPr="00062FAB" w14:paraId="5692CCC3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155A15E5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2''-1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C06B60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1069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8E70B4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2A95C2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640C2C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D7BE1E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496C79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7774CAB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49</w:t>
            </w:r>
          </w:p>
        </w:tc>
      </w:tr>
      <w:tr w:rsidR="00062FAB" w:rsidRPr="00062FAB" w14:paraId="1F68C265" w14:textId="77777777" w:rsidTr="005E0093">
        <w:trPr>
          <w:trHeight w:val="292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58C64ADA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3''-1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A326A4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2FAB">
              <w:rPr>
                <w:rFonts w:ascii="Times New Roman" w:eastAsia="Calibri" w:hAnsi="Times New Roman" w:cs="Times New Roman"/>
              </w:rPr>
              <w:t>/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3306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003E13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/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FE4BF8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9338E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/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BFB315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E9FAEC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/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0F0073D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20</w:t>
            </w:r>
          </w:p>
        </w:tc>
      </w:tr>
      <w:tr w:rsidR="00062FAB" w:rsidRPr="00062FAB" w14:paraId="01832C9E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10F65484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lastRenderedPageBreak/>
              <w:t>C4''-1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5150BC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23B4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/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059903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6FDDA3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/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3A8E97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11354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/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9359D5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08E2D7F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/</w:t>
            </w:r>
          </w:p>
        </w:tc>
      </w:tr>
      <w:tr w:rsidR="00062FAB" w:rsidRPr="00062FAB" w14:paraId="69CA419E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20536ABD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5''-1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B32972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C6A0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DC3D9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433F31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802AC4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996F1B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EC4950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4695542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40</w:t>
            </w:r>
          </w:p>
        </w:tc>
      </w:tr>
      <w:tr w:rsidR="00062FAB" w:rsidRPr="00062FAB" w14:paraId="6C312B4F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0F44485B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6''-1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9988B7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C691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EC79A8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A7FEF8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914061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03BC06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F522ED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6EDB3FF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49</w:t>
            </w:r>
          </w:p>
        </w:tc>
      </w:tr>
      <w:tr w:rsidR="00062FAB" w:rsidRPr="00062FAB" w14:paraId="565E5AF0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35577467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5-1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719734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667444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2B4271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44CBDD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F1C30E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8.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78C1C0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8.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1C0EC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3070118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6.30</w:t>
            </w:r>
          </w:p>
        </w:tc>
      </w:tr>
      <w:tr w:rsidR="00062FAB" w:rsidRPr="00062FAB" w14:paraId="5BF9FC91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7CD387AB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6-1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A08AD3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9E93D9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3ECAF4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A0E414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FEB9AB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C9A0D8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D04F73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328CBB4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49</w:t>
            </w:r>
          </w:p>
        </w:tc>
      </w:tr>
      <w:tr w:rsidR="00062FAB" w:rsidRPr="00062FAB" w14:paraId="436C8E87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205B3C17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7-1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71D0A0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016C04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DB48C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E848E4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E522CC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8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18CAE2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8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D00E7C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56C7A0B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97</w:t>
            </w:r>
          </w:p>
        </w:tc>
      </w:tr>
      <w:tr w:rsidR="00062FAB" w:rsidRPr="00062FAB" w14:paraId="7C47C288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36A49DEC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8-1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44B2825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250033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98EEF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013346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BCCE96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F237D9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F96220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0DA489D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7.42</w:t>
            </w:r>
          </w:p>
        </w:tc>
      </w:tr>
      <w:tr w:rsidR="00062FAB" w:rsidRPr="00062FAB" w14:paraId="4DAA7863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67FED0AB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O-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598144D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9.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64FA23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9.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80E11E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9.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ED2D96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9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9EA837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4C1E6D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DC1769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01EF1FF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62FAB" w:rsidRPr="00062FAB" w14:paraId="12950C28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1FD93B25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N-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BBEC85D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1199465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D5E9CDE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/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1B4B0A3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/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BE93BB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.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DA41DBD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C15C215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/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69C3AB7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/</w:t>
            </w:r>
          </w:p>
        </w:tc>
      </w:tr>
      <w:tr w:rsidR="00062FAB" w:rsidRPr="00062FAB" w14:paraId="6757C73F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7B0028E7" w14:textId="77777777" w:rsidR="00062FAB" w:rsidRPr="005E0093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5E0093">
              <w:rPr>
                <w:rFonts w:ascii="Times New Roman" w:eastAsia="Calibri" w:hAnsi="Times New Roman" w:cs="Times New Roman"/>
                <w:b/>
                <w:lang w:val="en-GB"/>
              </w:rPr>
              <w:t>M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02E25F8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5738545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BCC6A4E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C16FBB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8C28878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5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9FA5543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3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3A5B3DF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5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</w:tcBorders>
          </w:tcPr>
          <w:p w14:paraId="16F24543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656</w:t>
            </w:r>
          </w:p>
        </w:tc>
      </w:tr>
      <w:tr w:rsidR="00062FAB" w:rsidRPr="00062FAB" w14:paraId="54CD63F0" w14:textId="77777777" w:rsidTr="005E0093">
        <w:trPr>
          <w:trHeight w:val="276"/>
          <w:jc w:val="center"/>
        </w:trPr>
        <w:tc>
          <w:tcPr>
            <w:tcW w:w="1763" w:type="dxa"/>
            <w:tcBorders>
              <w:top w:val="nil"/>
              <w:bottom w:val="single" w:sz="12" w:space="0" w:color="auto"/>
              <w:right w:val="nil"/>
            </w:tcBorders>
          </w:tcPr>
          <w:p w14:paraId="2D83A6A9" w14:textId="77777777" w:rsidR="00062FAB" w:rsidRPr="005E0093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5E0093">
              <w:rPr>
                <w:rFonts w:ascii="Times New Roman" w:eastAsia="Calibri" w:hAnsi="Times New Roman" w:cs="Times New Roman"/>
                <w:b/>
                <w:lang w:val="en-GB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9D7504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EE933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654610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3D82F2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D53B0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98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476A5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99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C6844A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9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</w:tcBorders>
          </w:tcPr>
          <w:p w14:paraId="29CDBCB6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910</w:t>
            </w:r>
          </w:p>
        </w:tc>
      </w:tr>
    </w:tbl>
    <w:p w14:paraId="667FD583" w14:textId="77777777" w:rsidR="00062FAB" w:rsidRPr="00062FAB" w:rsidRDefault="00062FAB" w:rsidP="00062FAB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512EEEEF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109139B1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2E5F003C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0D98DBD6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3C3652A5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0B0D5CBC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1AAB5524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39EE0C70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7C5FEDAA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072D8FD1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79F2FE8B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7A1C0E7B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</w:p>
    <w:p w14:paraId="21648BC8" w14:textId="77777777" w:rsidR="00062FAB" w:rsidRPr="00062FAB" w:rsidRDefault="00062FAB" w:rsidP="00EF46A7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62FAB">
        <w:rPr>
          <w:rFonts w:ascii="Times New Roman" w:eastAsia="Calibri" w:hAnsi="Times New Roman" w:cs="Times New Roman"/>
          <w:b/>
          <w:sz w:val="24"/>
          <w:szCs w:val="24"/>
        </w:rPr>
        <w:t>Tabela S4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. Experimental and calculated (at DFT/B3LYP-D3BJ level of theory) </w:t>
      </w:r>
      <w:r w:rsidRPr="00062FAB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CNMR </w:t>
      </w:r>
      <w:r w:rsidRPr="00785FC7">
        <w:rPr>
          <w:rFonts w:ascii="Times New Roman" w:eastAsia="Calibri" w:hAnsi="Times New Roman" w:cs="Times New Roman"/>
          <w:sz w:val="24"/>
          <w:szCs w:val="24"/>
        </w:rPr>
        <w:t xml:space="preserve">chemical shifts (ppm, in DMSO) of the </w:t>
      </w:r>
      <w:r w:rsidR="00293405" w:rsidRPr="00785FC7">
        <w:rPr>
          <w:rFonts w:ascii="Times New Roman" w:eastAsia="Calibri" w:hAnsi="Times New Roman" w:cs="Times New Roman"/>
          <w:sz w:val="24"/>
          <w:szCs w:val="24"/>
        </w:rPr>
        <w:t>investigated compounds</w:t>
      </w:r>
      <w:r w:rsidR="00293405" w:rsidRPr="00062FA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876"/>
        <w:gridCol w:w="876"/>
        <w:gridCol w:w="876"/>
        <w:gridCol w:w="876"/>
        <w:gridCol w:w="876"/>
        <w:gridCol w:w="876"/>
        <w:gridCol w:w="1163"/>
        <w:gridCol w:w="876"/>
      </w:tblGrid>
      <w:tr w:rsidR="00062FAB" w:rsidRPr="00062FAB" w14:paraId="0FD5D740" w14:textId="77777777" w:rsidTr="00301C86">
        <w:trPr>
          <w:trHeight w:val="404"/>
          <w:jc w:val="center"/>
        </w:trPr>
        <w:tc>
          <w:tcPr>
            <w:tcW w:w="1588" w:type="dxa"/>
            <w:tcBorders>
              <w:top w:val="single" w:sz="12" w:space="0" w:color="auto"/>
              <w:bottom w:val="nil"/>
              <w:right w:val="nil"/>
            </w:tcBorders>
          </w:tcPr>
          <w:p w14:paraId="29533E51" w14:textId="77777777" w:rsidR="00062FAB" w:rsidRPr="00062FAB" w:rsidRDefault="00062FAB" w:rsidP="00EF46A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3</w:t>
            </w:r>
            <w:r w:rsidRPr="00062FAB">
              <w:rPr>
                <w:rFonts w:ascii="Times New Roman" w:eastAsia="Calibri" w:hAnsi="Times New Roman" w:cs="Times New Roman"/>
                <w:lang w:val="en-GB"/>
              </w:rPr>
              <w:t>CNMR</w:t>
            </w:r>
          </w:p>
        </w:tc>
        <w:tc>
          <w:tcPr>
            <w:tcW w:w="350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A67EA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Experimental</w:t>
            </w:r>
          </w:p>
        </w:tc>
        <w:tc>
          <w:tcPr>
            <w:tcW w:w="379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DC16894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Calculated</w:t>
            </w:r>
          </w:p>
        </w:tc>
      </w:tr>
      <w:tr w:rsidR="00062FAB" w:rsidRPr="00062FAB" w14:paraId="6DA8785E" w14:textId="77777777" w:rsidTr="005E0093">
        <w:trPr>
          <w:trHeight w:val="350"/>
          <w:jc w:val="center"/>
        </w:trPr>
        <w:tc>
          <w:tcPr>
            <w:tcW w:w="1588" w:type="dxa"/>
            <w:tcBorders>
              <w:top w:val="nil"/>
              <w:bottom w:val="single" w:sz="12" w:space="0" w:color="auto"/>
              <w:right w:val="nil"/>
            </w:tcBorders>
          </w:tcPr>
          <w:p w14:paraId="19AF71CB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Compound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AD2D6B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L1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0B4564F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L2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5FF908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C1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E163B3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C2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BAA1EC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L1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E29C26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L2</w:t>
            </w:r>
          </w:p>
        </w:tc>
        <w:tc>
          <w:tcPr>
            <w:tcW w:w="116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8D273D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C1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</w:tcBorders>
            <w:vAlign w:val="center"/>
          </w:tcPr>
          <w:p w14:paraId="422702F0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C2</w:t>
            </w:r>
          </w:p>
        </w:tc>
      </w:tr>
      <w:tr w:rsidR="00062FAB" w:rsidRPr="00062FAB" w14:paraId="277A20CB" w14:textId="77777777" w:rsidTr="005E0093">
        <w:trPr>
          <w:jc w:val="center"/>
        </w:trPr>
        <w:tc>
          <w:tcPr>
            <w:tcW w:w="1588" w:type="dxa"/>
            <w:tcBorders>
              <w:top w:val="single" w:sz="12" w:space="0" w:color="auto"/>
              <w:bottom w:val="nil"/>
              <w:right w:val="nil"/>
            </w:tcBorders>
          </w:tcPr>
          <w:p w14:paraId="731EA8E1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2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41ADF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61.7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BB715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61.8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F7C84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61.5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CB5C6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61.5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A4CAF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61.9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0C113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62.0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FD6BD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62.5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</w:tcBorders>
          </w:tcPr>
          <w:p w14:paraId="101F9A9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62.5</w:t>
            </w:r>
          </w:p>
        </w:tc>
      </w:tr>
      <w:tr w:rsidR="00062FAB" w:rsidRPr="00062FAB" w14:paraId="5C209106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1348DD59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04B6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97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90DA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97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E714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05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D6D7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05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BC530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99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7CB2A1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98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81B4ED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0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1AAC395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04.8</w:t>
            </w:r>
          </w:p>
        </w:tc>
      </w:tr>
      <w:tr w:rsidR="00062FAB" w:rsidRPr="00062FAB" w14:paraId="6F8A9BFC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68688BE3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B753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75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C41C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75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3583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7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CEEC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69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123C1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8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97FD5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82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0DFF62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7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6AF2614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72.3</w:t>
            </w:r>
          </w:p>
        </w:tc>
      </w:tr>
      <w:tr w:rsidR="00062FAB" w:rsidRPr="00062FAB" w14:paraId="28ECE885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338EFF92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lastRenderedPageBreak/>
              <w:t>C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F429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9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B017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4CF5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7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2CF3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7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973401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7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56DF85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7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6DDCAF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8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45C16FD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8.9</w:t>
            </w:r>
          </w:p>
        </w:tc>
      </w:tr>
      <w:tr w:rsidR="00062FAB" w:rsidRPr="00062FAB" w14:paraId="23B731CA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23A1067E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2D0E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4686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5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5623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6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610D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6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90072F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47B21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3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68905D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71B0B90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3..1</w:t>
            </w:r>
          </w:p>
        </w:tc>
      </w:tr>
      <w:tr w:rsidR="00062FAB" w:rsidRPr="00062FAB" w14:paraId="51D3281A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45FDC9C1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1D3D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9D4E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4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A437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A1A8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4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2E748D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DE122C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4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0FF77F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5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73A9BD6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5.0</w:t>
            </w:r>
          </w:p>
        </w:tc>
      </w:tr>
      <w:tr w:rsidR="00062FAB" w:rsidRPr="00062FAB" w14:paraId="156720B9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2CB63CA5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15F8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6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BADB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6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42B3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5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B6A0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6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6032B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F856C1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6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C90ACC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054078C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6.0</w:t>
            </w:r>
          </w:p>
        </w:tc>
      </w:tr>
      <w:tr w:rsidR="00062FAB" w:rsidRPr="00062FAB" w14:paraId="46F114DD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305F214A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CE3A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8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7753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7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85AC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8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F6D0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7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677164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8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9EDFC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7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6FCFA9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522740E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5.5</w:t>
            </w:r>
          </w:p>
        </w:tc>
      </w:tr>
      <w:tr w:rsidR="00062FAB" w:rsidRPr="00062FAB" w14:paraId="4A56F40E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29BA384E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ECFE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A499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56DE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0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55D0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4DCA6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5A9F7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0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AA588F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9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3B83CCD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0.0</w:t>
            </w:r>
          </w:p>
        </w:tc>
      </w:tr>
      <w:tr w:rsidR="00062FAB" w:rsidRPr="00062FAB" w14:paraId="4B9C1D55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04DD98A7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1'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5F0C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8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3897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8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8AE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8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93AA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8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C9CBD4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8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41598F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80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B993B1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76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07C4CD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76.4</w:t>
            </w:r>
          </w:p>
        </w:tc>
      </w:tr>
      <w:tr w:rsidR="00062FAB" w:rsidRPr="00062FAB" w14:paraId="28388F85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3F1E282F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2'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878E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309F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3011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E639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30731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8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CBB6F1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7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DA2120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0D9BAC9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24.3</w:t>
            </w:r>
          </w:p>
        </w:tc>
      </w:tr>
      <w:tr w:rsidR="00062FAB" w:rsidRPr="00062FAB" w14:paraId="4AA9AE63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1CE6AE6C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1''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E153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FB5D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7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0E0E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47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12DA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7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B02AF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4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66C34E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0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0360AC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04479EF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44.3</w:t>
            </w:r>
          </w:p>
        </w:tc>
      </w:tr>
      <w:tr w:rsidR="00062FAB" w:rsidRPr="00062FAB" w14:paraId="4452FC5C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6A93EB32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2''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D83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CD9B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A373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5607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D1CE0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8DAC46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9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BAE858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61458D8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8.9</w:t>
            </w:r>
          </w:p>
        </w:tc>
      </w:tr>
      <w:tr w:rsidR="00062FAB" w:rsidRPr="00062FAB" w14:paraId="27B17BDA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3EA8357B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3''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88447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7746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980B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CAD0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5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D769B4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9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2F629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4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6E6CB8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6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2F1A86C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4.2</w:t>
            </w:r>
          </w:p>
        </w:tc>
      </w:tr>
      <w:tr w:rsidR="00062FAB" w:rsidRPr="00062FAB" w14:paraId="13EED154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5EE921D3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4''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38E5E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98982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D268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AFA6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843B1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DB0797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8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FBF14F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7094B4F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58.0</w:t>
            </w:r>
          </w:p>
        </w:tc>
      </w:tr>
      <w:tr w:rsidR="00062FAB" w:rsidRPr="00062FAB" w14:paraId="215E28E3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4BE15184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5''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1122B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2AD9A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6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A658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C36B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5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D4AEB0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277DBA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4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C0F3119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3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3DDB4E7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4.8</w:t>
            </w:r>
          </w:p>
        </w:tc>
      </w:tr>
      <w:tr w:rsidR="00062FAB" w:rsidRPr="00062FAB" w14:paraId="15CE4036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34535765" w14:textId="77777777" w:rsidR="00062FAB" w:rsidRPr="000954FE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954FE">
              <w:rPr>
                <w:rFonts w:ascii="Times New Roman" w:eastAsia="Calibri" w:hAnsi="Times New Roman" w:cs="Times New Roman"/>
                <w:lang w:val="en-GB"/>
              </w:rPr>
              <w:t>C6''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C89BE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D25E0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2D2EC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8BB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C5C4C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31A6746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7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6F8C904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18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6144571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lang w:val="en-GB"/>
              </w:rPr>
              <w:t>129.4</w:t>
            </w:r>
          </w:p>
        </w:tc>
      </w:tr>
      <w:tr w:rsidR="00062FAB" w:rsidRPr="00062FAB" w14:paraId="2E849FA4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nil"/>
              <w:right w:val="nil"/>
            </w:tcBorders>
          </w:tcPr>
          <w:p w14:paraId="24822133" w14:textId="77777777" w:rsidR="00062FAB" w:rsidRPr="005E0093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5E0093">
              <w:rPr>
                <w:rFonts w:ascii="Times New Roman" w:eastAsia="Calibri" w:hAnsi="Times New Roman" w:cs="Times New Roman"/>
                <w:b/>
                <w:lang w:val="en-GB"/>
              </w:rPr>
              <w:t>M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40633E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42C0076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71A9EE3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34E3326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A0CF3A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3.9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DEB0B28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2.8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D17C2B0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4.2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7394CCE0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4.129</w:t>
            </w:r>
          </w:p>
        </w:tc>
      </w:tr>
      <w:tr w:rsidR="00062FAB" w:rsidRPr="00062FAB" w14:paraId="65520993" w14:textId="77777777" w:rsidTr="005E0093">
        <w:trPr>
          <w:jc w:val="center"/>
        </w:trPr>
        <w:tc>
          <w:tcPr>
            <w:tcW w:w="1588" w:type="dxa"/>
            <w:tcBorders>
              <w:top w:val="nil"/>
              <w:bottom w:val="single" w:sz="12" w:space="0" w:color="auto"/>
              <w:right w:val="nil"/>
            </w:tcBorders>
          </w:tcPr>
          <w:p w14:paraId="30ED3091" w14:textId="77777777" w:rsidR="00062FAB" w:rsidRPr="005E0093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5E0093">
              <w:rPr>
                <w:rFonts w:ascii="Times New Roman" w:eastAsia="Calibri" w:hAnsi="Times New Roman" w:cs="Times New Roman"/>
                <w:b/>
                <w:lang w:val="en-GB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6D0A4A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3063AA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6C6619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9591F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0CA19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9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A106C8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9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8E2584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9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</w:tcBorders>
          </w:tcPr>
          <w:p w14:paraId="5C41D9EC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lang w:val="en-GB"/>
              </w:rPr>
              <w:t>0.985</w:t>
            </w:r>
          </w:p>
        </w:tc>
      </w:tr>
    </w:tbl>
    <w:p w14:paraId="17463A40" w14:textId="77777777" w:rsidR="00062FAB" w:rsidRPr="00062FAB" w:rsidRDefault="00062FAB" w:rsidP="00062FAB">
      <w:pPr>
        <w:spacing w:after="0" w:line="480" w:lineRule="auto"/>
        <w:rPr>
          <w:rFonts w:ascii="Times New Roman" w:eastAsia="Calibri" w:hAnsi="Times New Roman" w:cs="Times New Roman"/>
          <w:b/>
          <w:color w:val="0000FF" w:themeColor="hyperlink"/>
          <w:u w:val="single"/>
        </w:rPr>
      </w:pPr>
    </w:p>
    <w:p w14:paraId="7C3567A9" w14:textId="77777777" w:rsidR="009C684D" w:rsidRDefault="009C684D" w:rsidP="001D154E">
      <w:pPr>
        <w:spacing w:line="360" w:lineRule="auto"/>
        <w:ind w:firstLine="720"/>
        <w:jc w:val="both"/>
        <w:rPr>
          <w:rFonts w:ascii="Times New Roman" w:eastAsia="Times New Roman" w:hAnsi="Times New Roman"/>
          <w:bCs/>
          <w:iCs/>
          <w:sz w:val="24"/>
          <w:szCs w:val="24"/>
          <w:lang w:val="en-GB" w:eastAsia="de-DE"/>
        </w:rPr>
      </w:pPr>
    </w:p>
    <w:p w14:paraId="27D6CA5D" w14:textId="77777777" w:rsidR="003C7FFA" w:rsidRDefault="003C7FFA" w:rsidP="001D154E">
      <w:pPr>
        <w:spacing w:line="360" w:lineRule="auto"/>
        <w:ind w:firstLine="720"/>
        <w:jc w:val="both"/>
        <w:rPr>
          <w:rFonts w:ascii="Times New Roman" w:eastAsia="Times New Roman" w:hAnsi="Times New Roman"/>
          <w:bCs/>
          <w:iCs/>
          <w:sz w:val="24"/>
          <w:szCs w:val="24"/>
          <w:lang w:val="en-GB" w:eastAsia="de-DE"/>
        </w:rPr>
      </w:pPr>
    </w:p>
    <w:p w14:paraId="761E10F2" w14:textId="77777777" w:rsidR="003C7FFA" w:rsidRDefault="003C7FFA" w:rsidP="001D154E">
      <w:pPr>
        <w:spacing w:line="360" w:lineRule="auto"/>
        <w:ind w:firstLine="720"/>
        <w:jc w:val="both"/>
        <w:rPr>
          <w:rFonts w:ascii="Times New Roman" w:eastAsia="Times New Roman" w:hAnsi="Times New Roman"/>
          <w:bCs/>
          <w:iCs/>
          <w:sz w:val="24"/>
          <w:szCs w:val="24"/>
          <w:lang w:val="en-GB" w:eastAsia="de-DE"/>
        </w:rPr>
      </w:pPr>
    </w:p>
    <w:p w14:paraId="7A7D18D5" w14:textId="77777777" w:rsidR="003C7FFA" w:rsidRDefault="003C7FFA" w:rsidP="001D154E">
      <w:pPr>
        <w:spacing w:line="360" w:lineRule="auto"/>
        <w:ind w:firstLine="720"/>
        <w:jc w:val="both"/>
        <w:rPr>
          <w:rFonts w:ascii="Times New Roman" w:eastAsia="Times New Roman" w:hAnsi="Times New Roman"/>
          <w:bCs/>
          <w:iCs/>
          <w:sz w:val="24"/>
          <w:szCs w:val="24"/>
          <w:lang w:val="en-GB" w:eastAsia="de-DE"/>
        </w:rPr>
      </w:pPr>
    </w:p>
    <w:p w14:paraId="2C2EAC93" w14:textId="77777777" w:rsidR="003C7FFA" w:rsidRDefault="003C7FFA" w:rsidP="001D154E">
      <w:pPr>
        <w:spacing w:line="360" w:lineRule="auto"/>
        <w:ind w:firstLine="720"/>
        <w:jc w:val="both"/>
        <w:rPr>
          <w:rFonts w:ascii="Times New Roman" w:eastAsia="Times New Roman" w:hAnsi="Times New Roman"/>
          <w:bCs/>
          <w:iCs/>
          <w:sz w:val="24"/>
          <w:szCs w:val="24"/>
          <w:lang w:val="en-GB" w:eastAsia="de-DE"/>
        </w:rPr>
      </w:pPr>
    </w:p>
    <w:p w14:paraId="159F4D5C" w14:textId="77777777" w:rsidR="003C7FFA" w:rsidRDefault="003C7FFA" w:rsidP="001D154E">
      <w:pPr>
        <w:spacing w:line="360" w:lineRule="auto"/>
        <w:ind w:firstLine="720"/>
        <w:jc w:val="both"/>
        <w:rPr>
          <w:rFonts w:ascii="Times New Roman" w:eastAsia="Times New Roman" w:hAnsi="Times New Roman"/>
          <w:bCs/>
          <w:iCs/>
          <w:sz w:val="24"/>
          <w:szCs w:val="24"/>
          <w:lang w:val="en-GB" w:eastAsia="de-DE"/>
        </w:rPr>
      </w:pPr>
    </w:p>
    <w:p w14:paraId="1B67809D" w14:textId="77777777" w:rsidR="003C7FFA" w:rsidRDefault="003C7FFA" w:rsidP="001D154E">
      <w:pPr>
        <w:spacing w:line="360" w:lineRule="auto"/>
        <w:ind w:firstLine="720"/>
        <w:jc w:val="both"/>
        <w:rPr>
          <w:rFonts w:ascii="Times New Roman" w:eastAsia="Times New Roman" w:hAnsi="Times New Roman"/>
          <w:bCs/>
          <w:iCs/>
          <w:sz w:val="24"/>
          <w:szCs w:val="24"/>
          <w:lang w:val="en-GB" w:eastAsia="de-DE"/>
        </w:rPr>
      </w:pPr>
    </w:p>
    <w:p w14:paraId="6CBDD7BB" w14:textId="77777777" w:rsidR="003C7FFA" w:rsidRPr="00062FAB" w:rsidRDefault="003C7FFA" w:rsidP="001D154E">
      <w:pPr>
        <w:spacing w:line="360" w:lineRule="auto"/>
        <w:ind w:firstLine="720"/>
        <w:jc w:val="both"/>
        <w:rPr>
          <w:rFonts w:ascii="Times New Roman" w:eastAsia="Times New Roman" w:hAnsi="Times New Roman"/>
          <w:bCs/>
          <w:iCs/>
          <w:sz w:val="24"/>
          <w:szCs w:val="24"/>
          <w:lang w:val="en-GB" w:eastAsia="de-DE"/>
        </w:rPr>
      </w:pPr>
    </w:p>
    <w:p w14:paraId="4A0A12D3" w14:textId="77777777" w:rsidR="00062FAB" w:rsidRPr="00062FAB" w:rsidRDefault="00062FAB" w:rsidP="00062FA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062FAB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Table S5. </w:t>
      </w:r>
      <w:r w:rsidRPr="0063455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mportant interactions between amino acids</w:t>
      </w:r>
      <w:r w:rsidR="009C684D" w:rsidRPr="0063455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Pr="0063455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of </w:t>
      </w:r>
      <w:r w:rsidRPr="00634551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RTK</w:t>
      </w:r>
      <w:r w:rsidRPr="0063455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eceptor and the investigated compounds, estimated hydrogen bond</w:t>
      </w:r>
      <w:r w:rsidR="009C684D" w:rsidRPr="0063455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</w:t>
      </w:r>
      <w:r w:rsidRPr="0063455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, and important thermodynamic parameters: </w:t>
      </w:r>
      <w:r w:rsidRPr="00634551">
        <w:rPr>
          <w:rFonts w:ascii="Times New Roman" w:eastAsia="Calibri" w:hAnsi="Times New Roman" w:cs="Times New Roman"/>
          <w:sz w:val="24"/>
          <w:szCs w:val="24"/>
        </w:rPr>
        <w:t xml:space="preserve">binding free energy </w:t>
      </w:r>
      <w:r w:rsidRPr="0063455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(ΔG</w:t>
      </w:r>
      <w:r w:rsidRPr="00634551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DE"/>
        </w:rPr>
        <w:t>bind</w:t>
      </w:r>
      <w:r w:rsidRPr="0063455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 </w:t>
      </w:r>
      <w:r w:rsidRPr="00634551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63455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nd constant</w:t>
      </w:r>
      <w:r w:rsidRPr="00062FAB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of inhibition (K</w:t>
      </w:r>
      <w:r w:rsidRPr="00062FAB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DE"/>
        </w:rPr>
        <w:t>i</w:t>
      </w:r>
      <w:r w:rsidRPr="00062FAB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 </w:t>
      </w:r>
    </w:p>
    <w:p w14:paraId="7F810616" w14:textId="77777777" w:rsidR="00062FAB" w:rsidRPr="00062FAB" w:rsidRDefault="00062FAB" w:rsidP="00062FA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tbl>
      <w:tblPr>
        <w:tblStyle w:val="TableGrid"/>
        <w:tblW w:w="1062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2189"/>
        <w:gridCol w:w="2700"/>
        <w:gridCol w:w="1098"/>
        <w:gridCol w:w="100"/>
        <w:gridCol w:w="1067"/>
        <w:gridCol w:w="844"/>
        <w:gridCol w:w="1134"/>
      </w:tblGrid>
      <w:tr w:rsidR="00062FAB" w:rsidRPr="00062FAB" w14:paraId="1A1D3F10" w14:textId="77777777" w:rsidTr="00301C86">
        <w:trPr>
          <w:trHeight w:val="447"/>
          <w:jc w:val="center"/>
        </w:trPr>
        <w:tc>
          <w:tcPr>
            <w:tcW w:w="149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13D3673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st stable conformations</w:t>
            </w:r>
          </w:p>
        </w:tc>
        <w:tc>
          <w:tcPr>
            <w:tcW w:w="598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2C62B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eractions detail</w:t>
            </w:r>
          </w:p>
        </w:tc>
        <w:tc>
          <w:tcPr>
            <w:tcW w:w="314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D38189" w14:textId="77777777" w:rsidR="00062FAB" w:rsidRPr="00062FAB" w:rsidRDefault="00062FAB" w:rsidP="00062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mportant thermodynamic parameters</w:t>
            </w:r>
          </w:p>
        </w:tc>
      </w:tr>
      <w:tr w:rsidR="00062FAB" w:rsidRPr="00062FAB" w14:paraId="0A126A3B" w14:textId="77777777" w:rsidTr="00301C86">
        <w:trPr>
          <w:gridAfter w:val="1"/>
          <w:wAfter w:w="1134" w:type="dxa"/>
          <w:trHeight w:val="679"/>
          <w:jc w:val="center"/>
        </w:trPr>
        <w:tc>
          <w:tcPr>
            <w:tcW w:w="149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6F08F791" w14:textId="77777777" w:rsidR="00062FAB" w:rsidRPr="00062FAB" w:rsidRDefault="00062FAB" w:rsidP="00062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2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0E5CB4" w14:textId="77777777" w:rsidR="00062FAB" w:rsidRPr="00062FAB" w:rsidRDefault="00062FAB" w:rsidP="00062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0735F1" w14:textId="77777777" w:rsidR="00062FAB" w:rsidRPr="00062FAB" w:rsidRDefault="00062FAB" w:rsidP="00062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ype of interaction</w:t>
            </w:r>
          </w:p>
        </w:tc>
        <w:tc>
          <w:tcPr>
            <w:tcW w:w="11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AD1C25" w14:textId="77777777" w:rsidR="00062FAB" w:rsidRPr="00062FAB" w:rsidRDefault="00062FAB" w:rsidP="00062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DE"/>
              </w:rPr>
              <w:t>Distance</w:t>
            </w:r>
            <w:r w:rsidRPr="00062FA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de-DE"/>
              </w:rPr>
              <w:br/>
              <w:t>(Å)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1D76C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62F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ΔG</w:t>
            </w:r>
            <w:r w:rsidRPr="00062FA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GB" w:eastAsia="de-DE"/>
              </w:rPr>
              <w:t>bind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kJ mol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861B69C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  <w:p w14:paraId="17A7591D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µM)</w:t>
            </w:r>
          </w:p>
        </w:tc>
      </w:tr>
      <w:tr w:rsidR="00062FAB" w:rsidRPr="00062FAB" w14:paraId="666A2531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F8211D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TK-L1</w:t>
            </w:r>
          </w:p>
        </w:tc>
        <w:tc>
          <w:tcPr>
            <w:tcW w:w="21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3CFC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ALA645:NH – L1:O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7019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onventional Hydrogen Bond</w:t>
            </w:r>
          </w:p>
        </w:tc>
        <w:tc>
          <w:tcPr>
            <w:tcW w:w="119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5318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06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CA1E4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39.5</w:t>
            </w:r>
          </w:p>
        </w:tc>
        <w:tc>
          <w:tcPr>
            <w:tcW w:w="844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03F8448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</w:tr>
      <w:tr w:rsidR="00062FAB" w:rsidRPr="00062FAB" w14:paraId="441156F3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121B87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DB99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1:NH –A:SER530:O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6B1D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onventional Hydrogen Bond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0B3C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348EE2F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68A604C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46EEA3AA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6841854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2452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1:OH – A:LEU644:O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33BD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onventional Hydrogen Bond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B5EB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524CF0B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6CBA6CD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59AEA050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4C097AB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57CA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PHE489 – :L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CA32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π- π 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D0D9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054FAA6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5C48388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65005970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B48F92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B09B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1: – A:ALA645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05BF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4EC3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01760F5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2938040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0FF441F3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5974068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C1DB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1: – A:ALA645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E100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924F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1C4B3A4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0D083C0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095205DB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892B37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C7C5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1: – B:ILE529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A8C0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A45B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16F0D27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2FC73BE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05474C69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AB75C7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39DD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1: – A:MET534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A518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6E33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1B4784C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21BDB14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3A54B996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B4B1A8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5AAB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1: – A:ALA645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25FF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8060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6CAD2EE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4AEE7D9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67C12A39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5F607E0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TK-L2</w:t>
            </w:r>
          </w:p>
        </w:tc>
        <w:tc>
          <w:tcPr>
            <w:tcW w:w="21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F471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1:OH–B:GLU522:O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6AC2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onventional Hydrogen Bond</w:t>
            </w:r>
          </w:p>
        </w:tc>
        <w:tc>
          <w:tcPr>
            <w:tcW w:w="119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603A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06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A6976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38.9</w:t>
            </w:r>
          </w:p>
        </w:tc>
        <w:tc>
          <w:tcPr>
            <w:tcW w:w="844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470A0DD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</w:tr>
      <w:tr w:rsidR="00062FAB" w:rsidRPr="00062FAB" w14:paraId="771E9933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787DACF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24F6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PHE489 – :L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D3F6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π- π 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5CDC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7E73F4B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41806E9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019E0859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6BE8224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7D53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PHE489 – :L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C37B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π- π 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3187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1F3D652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115EEC5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5099F716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26B2F50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EFE5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TYR463 – :L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F103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π- π 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D617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7D513CD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3097F4E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020DE4AF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3DA8EC4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DE94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1: –  A:ALA645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A9E6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AF6C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5CEA470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22B482E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714A1C11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6A0AB31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6397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1: –  A:LEU644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6E06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C5B7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547CA71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4D23CBB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1D84686C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43239F0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99EB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1: –B:ILE529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9FED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322D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673CD25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235F63C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798F51ED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7BA6AC8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TK-C1</w:t>
            </w:r>
          </w:p>
        </w:tc>
        <w:tc>
          <w:tcPr>
            <w:tcW w:w="21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4D6A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ARG646:NH – C1:O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CE14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onventional Hydrogen Bond</w:t>
            </w:r>
          </w:p>
        </w:tc>
        <w:tc>
          <w:tcPr>
            <w:tcW w:w="119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C05C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06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75EBE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41.6</w:t>
            </w:r>
          </w:p>
        </w:tc>
        <w:tc>
          <w:tcPr>
            <w:tcW w:w="844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49E88DA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</w:tr>
      <w:tr w:rsidR="00062FAB" w:rsidRPr="00062FAB" w14:paraId="200E56B6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0A46E08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005B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1:OH – A:ASP641:O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713B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onventional Hydrogen Bond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B569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4E05271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36BA319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77A133DE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6121559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C602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1:OH – A:ASN659: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1DF7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onventional Hydrogen Bond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762A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24215D6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2F08974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5C3CBD10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7E4FD61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60A2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1:C – A:LEU644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0382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lkyl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6528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2D181D1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1121E43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4C7FD39E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212DF9A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FA2F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1: – A:ARG661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C682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55CE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206968C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06E64F6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51F20267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5EE621A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5C18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1: – A:ARG646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F662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E28B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7B6D438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29C3A73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0100BE26" w14:textId="77777777" w:rsidTr="00301C86">
        <w:trPr>
          <w:gridAfter w:val="1"/>
          <w:wAfter w:w="1134" w:type="dxa"/>
          <w:trHeight w:val="70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4C53101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C568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1: – A:LEU644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090F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76E9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7D1961C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51C801F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43592964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48B619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CAB8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1: – A:ARG646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CA00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365F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0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7B642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FBE51E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50FE4D09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4E95C1C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TK-C2</w:t>
            </w:r>
          </w:p>
        </w:tc>
        <w:tc>
          <w:tcPr>
            <w:tcW w:w="21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726E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ARG646:NH – C2:O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CA70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onventional Hydrogen Bond</w:t>
            </w:r>
          </w:p>
        </w:tc>
        <w:tc>
          <w:tcPr>
            <w:tcW w:w="119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00D4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06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0A724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40.3</w:t>
            </w:r>
          </w:p>
        </w:tc>
        <w:tc>
          <w:tcPr>
            <w:tcW w:w="844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18CECF9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</w:tr>
      <w:tr w:rsidR="00062FAB" w:rsidRPr="00062FAB" w14:paraId="3470FC35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46DE3E2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3C0A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2:OH – A:ASP641:O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38A8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onventional Hydrogen Bond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5790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4E60557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60BC576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6F182DD6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6D883A2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C775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GLY660:C,O;ARG6:N – :C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9FCE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mide – </w:t>
            </w: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π 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stacked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8C0C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182954D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04A9546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2AD5C080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0DA367F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79CD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C2:C – A:LEU644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8831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lkyl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B441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0430A5C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5954F20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12CD4FC0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6546ACB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BD2F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1: </w:t>
            </w:r>
            <w:r w:rsidRPr="00062FAB">
              <w:rPr>
                <w:rFonts w:ascii="Times New Roman" w:eastAsia="Calibri" w:hAnsi="Times New Roman" w:cs="Times New Roman"/>
                <w:sz w:val="20"/>
              </w:rPr>
              <w:t xml:space="preserve">– 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ARG661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A728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8827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</w:rPr>
              <w:t>4.35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1A426F9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01BEE11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36C887D9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697934E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006B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1: </w:t>
            </w:r>
            <w:r w:rsidRPr="00062FAB">
              <w:rPr>
                <w:rFonts w:ascii="Times New Roman" w:eastAsia="Calibri" w:hAnsi="Times New Roman" w:cs="Times New Roman"/>
                <w:sz w:val="20"/>
              </w:rPr>
              <w:t xml:space="preserve">– 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ARG661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F8C0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BBCA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</w:rPr>
              <w:t>4.40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06B2851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09A9164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47D0BA5D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4610527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7A53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1: </w:t>
            </w:r>
            <w:r w:rsidRPr="00062FAB">
              <w:rPr>
                <w:rFonts w:ascii="Times New Roman" w:eastAsia="Calibri" w:hAnsi="Times New Roman" w:cs="Times New Roman"/>
                <w:sz w:val="20"/>
              </w:rPr>
              <w:t xml:space="preserve">– 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ARG646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B46D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88D2E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</w:rPr>
              <w:t>5.36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12FCDB9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09817E2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192CFF59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right w:val="nil"/>
            </w:tcBorders>
            <w:vAlign w:val="center"/>
          </w:tcPr>
          <w:p w14:paraId="2D8A5DB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A572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1: </w:t>
            </w:r>
            <w:r w:rsidRPr="00062FAB">
              <w:rPr>
                <w:rFonts w:ascii="Times New Roman" w:eastAsia="Calibri" w:hAnsi="Times New Roman" w:cs="Times New Roman"/>
                <w:sz w:val="20"/>
              </w:rPr>
              <w:t xml:space="preserve">– 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LEU644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F327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ECB6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</w:rPr>
              <w:t>4.66</w:t>
            </w:r>
          </w:p>
        </w:tc>
        <w:tc>
          <w:tcPr>
            <w:tcW w:w="1067" w:type="dxa"/>
            <w:vMerge/>
            <w:tcBorders>
              <w:left w:val="nil"/>
              <w:right w:val="nil"/>
            </w:tcBorders>
            <w:vAlign w:val="center"/>
          </w:tcPr>
          <w:p w14:paraId="76BE0AA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</w:tcBorders>
            <w:vAlign w:val="center"/>
          </w:tcPr>
          <w:p w14:paraId="73AB998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2FAB" w:rsidRPr="00062FAB" w14:paraId="5614F051" w14:textId="77777777" w:rsidTr="00301C86">
        <w:trPr>
          <w:gridAfter w:val="1"/>
          <w:wAfter w:w="1134" w:type="dxa"/>
          <w:trHeight w:val="242"/>
          <w:jc w:val="center"/>
        </w:trPr>
        <w:tc>
          <w:tcPr>
            <w:tcW w:w="1493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6E4CBB3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B63A0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1: </w:t>
            </w:r>
            <w:r w:rsidRPr="00062FAB">
              <w:rPr>
                <w:rFonts w:ascii="Times New Roman" w:eastAsia="Calibri" w:hAnsi="Times New Roman" w:cs="Times New Roman"/>
                <w:sz w:val="20"/>
              </w:rPr>
              <w:t xml:space="preserve">– 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A:ARG646: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DD798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π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alky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8D3A5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</w:rPr>
              <w:t>5.17</w:t>
            </w:r>
          </w:p>
        </w:tc>
        <w:tc>
          <w:tcPr>
            <w:tcW w:w="106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03075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03CC31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7C543EA5" w14:textId="77777777" w:rsidR="003C7FFA" w:rsidRDefault="003C7FFA" w:rsidP="003C7FFA">
      <w:pPr>
        <w:tabs>
          <w:tab w:val="left" w:pos="8364"/>
        </w:tabs>
        <w:spacing w:after="0" w:line="240" w:lineRule="auto"/>
        <w:rPr>
          <w:rFonts w:ascii="Times New Roman" w:eastAsia="Calibri" w:hAnsi="Times New Roman" w:cs="Times New Roman"/>
          <w:b/>
          <w:sz w:val="24"/>
          <w:lang w:val="en-GB"/>
        </w:rPr>
        <w:sectPr w:rsidR="003C7FFA" w:rsidSect="003C7FF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F43D5F" w14:textId="77777777" w:rsidR="003C7FFA" w:rsidRDefault="003C7FFA" w:rsidP="00913DF8">
      <w:pPr>
        <w:tabs>
          <w:tab w:val="left" w:pos="8364"/>
        </w:tabs>
        <w:spacing w:after="0" w:line="240" w:lineRule="auto"/>
        <w:rPr>
          <w:rFonts w:ascii="Times New Roman" w:eastAsia="Calibri" w:hAnsi="Times New Roman" w:cs="Times New Roman"/>
          <w:b/>
          <w:sz w:val="24"/>
          <w:lang w:val="en-GB"/>
        </w:rPr>
      </w:pPr>
    </w:p>
    <w:p w14:paraId="22E3420D" w14:textId="77777777" w:rsidR="00062FAB" w:rsidRPr="00062FAB" w:rsidRDefault="00062FAB" w:rsidP="00EF46A7">
      <w:pPr>
        <w:tabs>
          <w:tab w:val="left" w:pos="8364"/>
        </w:tabs>
        <w:spacing w:after="0" w:line="240" w:lineRule="auto"/>
        <w:rPr>
          <w:rFonts w:ascii="Times New Roman" w:eastAsia="Calibri" w:hAnsi="Times New Roman" w:cs="Times New Roman"/>
          <w:sz w:val="24"/>
          <w:lang w:val="en-GB"/>
        </w:rPr>
      </w:pPr>
      <w:r w:rsidRPr="00062FAB">
        <w:rPr>
          <w:rFonts w:ascii="Times New Roman" w:eastAsia="Calibri" w:hAnsi="Times New Roman" w:cs="Times New Roman"/>
          <w:b/>
          <w:sz w:val="24"/>
          <w:lang w:val="en-GB"/>
        </w:rPr>
        <w:t>Table S6</w:t>
      </w:r>
      <w:r w:rsidRPr="00062FAB">
        <w:rPr>
          <w:rFonts w:ascii="Times New Roman" w:eastAsia="Calibri" w:hAnsi="Times New Roman" w:cs="Times New Roman"/>
          <w:sz w:val="24"/>
          <w:lang w:val="en-GB"/>
        </w:rPr>
        <w:t>. The important thermodynamic parameters for best docking conformations of ligands and palladium complexes with</w:t>
      </w:r>
      <w:r w:rsidRPr="00062FAB">
        <w:rPr>
          <w:rFonts w:ascii="Times New Roman" w:eastAsia="Calibri" w:hAnsi="Times New Roman" w:cs="Times New Roman"/>
          <w:b/>
          <w:sz w:val="24"/>
          <w:lang w:val="en-GB"/>
        </w:rPr>
        <w:t xml:space="preserve"> RTK</w:t>
      </w:r>
      <w:r w:rsidRPr="00062FAB">
        <w:rPr>
          <w:rFonts w:ascii="Times New Roman" w:eastAsia="Calibri" w:hAnsi="Times New Roman" w:cs="Times New Roman"/>
          <w:sz w:val="24"/>
          <w:lang w:val="en-GB"/>
        </w:rPr>
        <w:t xml:space="preserve"> protein: RTK-</w:t>
      </w:r>
      <w:r w:rsidRPr="00062FAB">
        <w:rPr>
          <w:rFonts w:ascii="Times New Roman" w:eastAsia="Calibri" w:hAnsi="Times New Roman" w:cs="Times New Roman"/>
          <w:b/>
          <w:sz w:val="24"/>
          <w:lang w:val="en-GB"/>
        </w:rPr>
        <w:t>L1</w:t>
      </w:r>
      <w:r w:rsidRPr="00062FAB">
        <w:rPr>
          <w:rFonts w:ascii="Times New Roman" w:eastAsia="Calibri" w:hAnsi="Times New Roman" w:cs="Times New Roman"/>
          <w:sz w:val="24"/>
          <w:lang w:val="en-GB"/>
        </w:rPr>
        <w:t>, RTK-</w:t>
      </w:r>
      <w:r w:rsidRPr="00062FAB">
        <w:rPr>
          <w:rFonts w:ascii="Times New Roman" w:eastAsia="Calibri" w:hAnsi="Times New Roman" w:cs="Times New Roman"/>
          <w:b/>
          <w:sz w:val="24"/>
          <w:lang w:val="en-GB"/>
        </w:rPr>
        <w:t>L2</w:t>
      </w:r>
      <w:r w:rsidRPr="00062FAB">
        <w:rPr>
          <w:rFonts w:ascii="Times New Roman" w:eastAsia="Calibri" w:hAnsi="Times New Roman" w:cs="Times New Roman"/>
          <w:sz w:val="24"/>
          <w:lang w:val="en-GB"/>
        </w:rPr>
        <w:t>, RTK-</w:t>
      </w:r>
      <w:r w:rsidRPr="00062FAB">
        <w:rPr>
          <w:rFonts w:ascii="Times New Roman" w:eastAsia="Calibri" w:hAnsi="Times New Roman" w:cs="Times New Roman"/>
          <w:b/>
          <w:sz w:val="24"/>
          <w:lang w:val="en-GB"/>
        </w:rPr>
        <w:t>C1,</w:t>
      </w:r>
      <w:r w:rsidRPr="00062FAB">
        <w:rPr>
          <w:rFonts w:ascii="Times New Roman" w:eastAsia="Calibri" w:hAnsi="Times New Roman" w:cs="Times New Roman"/>
          <w:sz w:val="24"/>
          <w:lang w:val="en-GB"/>
        </w:rPr>
        <w:t xml:space="preserve"> and RTK-</w:t>
      </w:r>
      <w:r w:rsidRPr="00062FAB">
        <w:rPr>
          <w:rFonts w:ascii="Times New Roman" w:eastAsia="Calibri" w:hAnsi="Times New Roman" w:cs="Times New Roman"/>
          <w:b/>
          <w:sz w:val="24"/>
          <w:lang w:val="en-GB"/>
        </w:rPr>
        <w:t>C2</w:t>
      </w:r>
      <w:r w:rsidRPr="00062FAB">
        <w:rPr>
          <w:rFonts w:ascii="Times New Roman" w:eastAsia="Calibri" w:hAnsi="Times New Roman" w:cs="Times New Roman"/>
          <w:sz w:val="24"/>
          <w:lang w:val="en-GB"/>
        </w:rPr>
        <w:t>.</w:t>
      </w:r>
    </w:p>
    <w:p w14:paraId="0369ACB7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color w:val="0000FF" w:themeColor="hyperlink"/>
          <w:u w:val="single"/>
        </w:rPr>
      </w:pPr>
    </w:p>
    <w:tbl>
      <w:tblPr>
        <w:tblStyle w:val="TableGrid1"/>
        <w:tblW w:w="12817" w:type="dxa"/>
        <w:jc w:val="center"/>
        <w:tblLayout w:type="fixed"/>
        <w:tblLook w:val="04A0" w:firstRow="1" w:lastRow="0" w:firstColumn="1" w:lastColumn="0" w:noHBand="0" w:noVBand="1"/>
      </w:tblPr>
      <w:tblGrid>
        <w:gridCol w:w="1461"/>
        <w:gridCol w:w="1015"/>
        <w:gridCol w:w="903"/>
        <w:gridCol w:w="1020"/>
        <w:gridCol w:w="1020"/>
        <w:gridCol w:w="1020"/>
        <w:gridCol w:w="1556"/>
        <w:gridCol w:w="1020"/>
        <w:gridCol w:w="1020"/>
        <w:gridCol w:w="1025"/>
        <w:gridCol w:w="1020"/>
        <w:gridCol w:w="737"/>
      </w:tblGrid>
      <w:tr w:rsidR="00062FAB" w:rsidRPr="00062FAB" w14:paraId="30E5CD56" w14:textId="77777777" w:rsidTr="00301C86">
        <w:trPr>
          <w:trHeight w:val="863"/>
          <w:jc w:val="center"/>
        </w:trPr>
        <w:tc>
          <w:tcPr>
            <w:tcW w:w="1461" w:type="dxa"/>
            <w:vAlign w:val="center"/>
          </w:tcPr>
          <w:p w14:paraId="0813A09B" w14:textId="77777777" w:rsidR="00062FAB" w:rsidRPr="00062FAB" w:rsidRDefault="00062FAB" w:rsidP="00062FAB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de-DE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formations </w:t>
            </w:r>
          </w:p>
        </w:tc>
        <w:tc>
          <w:tcPr>
            <w:tcW w:w="1015" w:type="dxa"/>
            <w:vAlign w:val="center"/>
          </w:tcPr>
          <w:p w14:paraId="74050FA8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bind</w:t>
            </w:r>
          </w:p>
          <w:p w14:paraId="01368676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(kJ mol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  <w:vAlign w:val="center"/>
          </w:tcPr>
          <w:p w14:paraId="23D11C09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</w:pP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</w:t>
            </w:r>
          </w:p>
          <w:p w14:paraId="282D3D78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(µM)</w:t>
            </w:r>
          </w:p>
        </w:tc>
        <w:tc>
          <w:tcPr>
            <w:tcW w:w="1020" w:type="dxa"/>
            <w:vAlign w:val="center"/>
          </w:tcPr>
          <w:p w14:paraId="6A9BEC69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hbond</w:t>
            </w:r>
          </w:p>
          <w:p w14:paraId="7AC96918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(kJ mol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vAlign w:val="center"/>
          </w:tcPr>
          <w:p w14:paraId="1BD1CA49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vdw</w:t>
            </w:r>
          </w:p>
          <w:p w14:paraId="5A4A2311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(kJ mol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vAlign w:val="center"/>
          </w:tcPr>
          <w:p w14:paraId="69302721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desolv</w:t>
            </w:r>
          </w:p>
          <w:p w14:paraId="775A02AA" w14:textId="77777777" w:rsidR="00062FAB" w:rsidRPr="00062FAB" w:rsidRDefault="00062FAB" w:rsidP="00062FA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(kJ mol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 w14:paraId="53252041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vdw+hbond+desolv</w:t>
            </w:r>
          </w:p>
          <w:p w14:paraId="5253380D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kJ mol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vAlign w:val="center"/>
          </w:tcPr>
          <w:p w14:paraId="5D9A2DC7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elec</w:t>
            </w:r>
          </w:p>
          <w:p w14:paraId="7EDB0A13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(kJ mol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vAlign w:val="center"/>
          </w:tcPr>
          <w:p w14:paraId="341E727D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total</w:t>
            </w:r>
          </w:p>
          <w:p w14:paraId="0F1AFB5B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(kJ mol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vAlign w:val="center"/>
          </w:tcPr>
          <w:p w14:paraId="192992A6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tor</w:t>
            </w:r>
          </w:p>
          <w:p w14:paraId="6AEBB3CF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(kJ mol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vAlign w:val="center"/>
          </w:tcPr>
          <w:p w14:paraId="6F5DED4E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</w:t>
            </w:r>
            <w:r w:rsidRPr="00062FAB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</w:rPr>
              <w:t>unb</w:t>
            </w:r>
          </w:p>
          <w:p w14:paraId="0165B2C4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(kJ mol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1</w:t>
            </w: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7" w:type="dxa"/>
            <w:vAlign w:val="center"/>
          </w:tcPr>
          <w:p w14:paraId="3587AC32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LE</w:t>
            </w:r>
          </w:p>
        </w:tc>
      </w:tr>
      <w:tr w:rsidR="00062FAB" w:rsidRPr="00062FAB" w14:paraId="088DE992" w14:textId="77777777" w:rsidTr="00301C86">
        <w:trPr>
          <w:trHeight w:val="255"/>
          <w:jc w:val="center"/>
        </w:trPr>
        <w:tc>
          <w:tcPr>
            <w:tcW w:w="1461" w:type="dxa"/>
            <w:vAlign w:val="center"/>
          </w:tcPr>
          <w:p w14:paraId="7B03330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RTK-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1</w:t>
            </w:r>
          </w:p>
        </w:tc>
        <w:tc>
          <w:tcPr>
            <w:tcW w:w="1015" w:type="dxa"/>
            <w:vAlign w:val="center"/>
          </w:tcPr>
          <w:p w14:paraId="44C8BA9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39.62</w:t>
            </w:r>
          </w:p>
        </w:tc>
        <w:tc>
          <w:tcPr>
            <w:tcW w:w="903" w:type="dxa"/>
            <w:vAlign w:val="center"/>
          </w:tcPr>
          <w:p w14:paraId="63AB8EEB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20" w:type="dxa"/>
            <w:vAlign w:val="center"/>
          </w:tcPr>
          <w:p w14:paraId="4796B99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6.56</w:t>
            </w:r>
          </w:p>
        </w:tc>
        <w:tc>
          <w:tcPr>
            <w:tcW w:w="1020" w:type="dxa"/>
            <w:vAlign w:val="center"/>
          </w:tcPr>
          <w:p w14:paraId="7C59D49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46.77</w:t>
            </w:r>
          </w:p>
        </w:tc>
        <w:tc>
          <w:tcPr>
            <w:tcW w:w="1020" w:type="dxa"/>
            <w:vAlign w:val="center"/>
          </w:tcPr>
          <w:p w14:paraId="1D3E0B7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1556" w:type="dxa"/>
            <w:vAlign w:val="center"/>
          </w:tcPr>
          <w:p w14:paraId="704B717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43.02</w:t>
            </w:r>
          </w:p>
        </w:tc>
        <w:tc>
          <w:tcPr>
            <w:tcW w:w="1020" w:type="dxa"/>
            <w:vAlign w:val="center"/>
          </w:tcPr>
          <w:p w14:paraId="194D68E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020" w:type="dxa"/>
            <w:vAlign w:val="center"/>
          </w:tcPr>
          <w:p w14:paraId="49BF460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5.06</w:t>
            </w:r>
          </w:p>
        </w:tc>
        <w:tc>
          <w:tcPr>
            <w:tcW w:w="1025" w:type="dxa"/>
            <w:vAlign w:val="center"/>
          </w:tcPr>
          <w:p w14:paraId="49ED828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020" w:type="dxa"/>
            <w:vAlign w:val="center"/>
          </w:tcPr>
          <w:p w14:paraId="37B48F8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5.06</w:t>
            </w:r>
          </w:p>
        </w:tc>
        <w:tc>
          <w:tcPr>
            <w:tcW w:w="737" w:type="dxa"/>
            <w:vAlign w:val="center"/>
          </w:tcPr>
          <w:p w14:paraId="24F29013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1.80</w:t>
            </w:r>
          </w:p>
        </w:tc>
      </w:tr>
      <w:tr w:rsidR="00062FAB" w:rsidRPr="00062FAB" w14:paraId="743AF885" w14:textId="77777777" w:rsidTr="00301C86">
        <w:trPr>
          <w:trHeight w:val="255"/>
          <w:jc w:val="center"/>
        </w:trPr>
        <w:tc>
          <w:tcPr>
            <w:tcW w:w="1461" w:type="dxa"/>
            <w:vAlign w:val="center"/>
          </w:tcPr>
          <w:p w14:paraId="4746302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RTK-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2</w:t>
            </w:r>
          </w:p>
        </w:tc>
        <w:tc>
          <w:tcPr>
            <w:tcW w:w="1015" w:type="dxa"/>
            <w:vAlign w:val="center"/>
          </w:tcPr>
          <w:p w14:paraId="6AB1FEC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39.25</w:t>
            </w:r>
          </w:p>
        </w:tc>
        <w:tc>
          <w:tcPr>
            <w:tcW w:w="903" w:type="dxa"/>
            <w:vAlign w:val="center"/>
          </w:tcPr>
          <w:p w14:paraId="4988752E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20" w:type="dxa"/>
            <w:vAlign w:val="center"/>
          </w:tcPr>
          <w:p w14:paraId="130451D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2.66</w:t>
            </w:r>
          </w:p>
        </w:tc>
        <w:tc>
          <w:tcPr>
            <w:tcW w:w="1020" w:type="dxa"/>
            <w:vAlign w:val="center"/>
          </w:tcPr>
          <w:p w14:paraId="27C4365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49.59</w:t>
            </w:r>
          </w:p>
        </w:tc>
        <w:tc>
          <w:tcPr>
            <w:tcW w:w="1020" w:type="dxa"/>
            <w:vAlign w:val="center"/>
          </w:tcPr>
          <w:p w14:paraId="2D6578E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9.54</w:t>
            </w:r>
          </w:p>
        </w:tc>
        <w:tc>
          <w:tcPr>
            <w:tcW w:w="1556" w:type="dxa"/>
            <w:vAlign w:val="center"/>
          </w:tcPr>
          <w:p w14:paraId="28DC12D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42.70</w:t>
            </w:r>
          </w:p>
        </w:tc>
        <w:tc>
          <w:tcPr>
            <w:tcW w:w="1020" w:type="dxa"/>
            <w:vAlign w:val="center"/>
          </w:tcPr>
          <w:p w14:paraId="1DCB31D9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020" w:type="dxa"/>
            <w:vAlign w:val="center"/>
          </w:tcPr>
          <w:p w14:paraId="17441BB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1025" w:type="dxa"/>
            <w:vAlign w:val="center"/>
          </w:tcPr>
          <w:p w14:paraId="2AE7F2B4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020" w:type="dxa"/>
            <w:vAlign w:val="center"/>
          </w:tcPr>
          <w:p w14:paraId="1F56B83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737" w:type="dxa"/>
            <w:vAlign w:val="center"/>
          </w:tcPr>
          <w:p w14:paraId="5CE5BAC5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1.77</w:t>
            </w:r>
          </w:p>
        </w:tc>
      </w:tr>
      <w:tr w:rsidR="00062FAB" w:rsidRPr="00062FAB" w14:paraId="151F3482" w14:textId="77777777" w:rsidTr="00301C86">
        <w:trPr>
          <w:trHeight w:val="255"/>
          <w:jc w:val="center"/>
        </w:trPr>
        <w:tc>
          <w:tcPr>
            <w:tcW w:w="1461" w:type="dxa"/>
            <w:vAlign w:val="center"/>
          </w:tcPr>
          <w:p w14:paraId="155D082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RTK-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1</w:t>
            </w:r>
          </w:p>
        </w:tc>
        <w:tc>
          <w:tcPr>
            <w:tcW w:w="1015" w:type="dxa"/>
            <w:vAlign w:val="center"/>
          </w:tcPr>
          <w:p w14:paraId="2D0F2B38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44.74</w:t>
            </w:r>
          </w:p>
        </w:tc>
        <w:tc>
          <w:tcPr>
            <w:tcW w:w="903" w:type="dxa"/>
            <w:vAlign w:val="center"/>
          </w:tcPr>
          <w:p w14:paraId="39F9D5C4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20" w:type="dxa"/>
            <w:vAlign w:val="center"/>
          </w:tcPr>
          <w:p w14:paraId="408A928D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6.60</w:t>
            </w:r>
          </w:p>
        </w:tc>
        <w:tc>
          <w:tcPr>
            <w:tcW w:w="1020" w:type="dxa"/>
            <w:vAlign w:val="center"/>
          </w:tcPr>
          <w:p w14:paraId="1F24F69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45.46</w:t>
            </w:r>
          </w:p>
        </w:tc>
        <w:tc>
          <w:tcPr>
            <w:tcW w:w="1020" w:type="dxa"/>
            <w:vAlign w:val="center"/>
          </w:tcPr>
          <w:p w14:paraId="6815417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1556" w:type="dxa"/>
            <w:vAlign w:val="center"/>
          </w:tcPr>
          <w:p w14:paraId="127C818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40.93</w:t>
            </w:r>
          </w:p>
        </w:tc>
        <w:tc>
          <w:tcPr>
            <w:tcW w:w="1020" w:type="dxa"/>
            <w:vAlign w:val="center"/>
          </w:tcPr>
          <w:p w14:paraId="4D825DC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1020" w:type="dxa"/>
            <w:vAlign w:val="center"/>
          </w:tcPr>
          <w:p w14:paraId="1D54828C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7.32</w:t>
            </w:r>
          </w:p>
        </w:tc>
        <w:tc>
          <w:tcPr>
            <w:tcW w:w="1025" w:type="dxa"/>
            <w:vAlign w:val="center"/>
          </w:tcPr>
          <w:p w14:paraId="4E20F3E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020" w:type="dxa"/>
            <w:vAlign w:val="center"/>
          </w:tcPr>
          <w:p w14:paraId="6138A8F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37" w:type="dxa"/>
            <w:vAlign w:val="center"/>
          </w:tcPr>
          <w:p w14:paraId="55B8298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1.01</w:t>
            </w:r>
          </w:p>
        </w:tc>
      </w:tr>
      <w:tr w:rsidR="00062FAB" w:rsidRPr="00062FAB" w14:paraId="1CBAC075" w14:textId="77777777" w:rsidTr="00301C86">
        <w:trPr>
          <w:trHeight w:val="255"/>
          <w:jc w:val="center"/>
        </w:trPr>
        <w:tc>
          <w:tcPr>
            <w:tcW w:w="1461" w:type="dxa"/>
            <w:vAlign w:val="center"/>
          </w:tcPr>
          <w:p w14:paraId="692E25BB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RTK-</w:t>
            </w:r>
            <w:r w:rsidRPr="00062F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2</w:t>
            </w:r>
          </w:p>
        </w:tc>
        <w:tc>
          <w:tcPr>
            <w:tcW w:w="1015" w:type="dxa"/>
            <w:vAlign w:val="center"/>
          </w:tcPr>
          <w:p w14:paraId="2A6A7437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42.63</w:t>
            </w:r>
          </w:p>
        </w:tc>
        <w:tc>
          <w:tcPr>
            <w:tcW w:w="903" w:type="dxa"/>
            <w:vAlign w:val="center"/>
          </w:tcPr>
          <w:p w14:paraId="50F9306E" w14:textId="77777777" w:rsidR="00062FAB" w:rsidRPr="00062FAB" w:rsidRDefault="00062FAB" w:rsidP="00062FA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20" w:type="dxa"/>
            <w:vAlign w:val="center"/>
          </w:tcPr>
          <w:p w14:paraId="02C3CC9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2.68</w:t>
            </w:r>
          </w:p>
        </w:tc>
        <w:tc>
          <w:tcPr>
            <w:tcW w:w="1020" w:type="dxa"/>
            <w:vAlign w:val="center"/>
          </w:tcPr>
          <w:p w14:paraId="2C8DAF6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49.98</w:t>
            </w:r>
          </w:p>
        </w:tc>
        <w:tc>
          <w:tcPr>
            <w:tcW w:w="1020" w:type="dxa"/>
            <w:vAlign w:val="center"/>
          </w:tcPr>
          <w:p w14:paraId="528DD7E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1556" w:type="dxa"/>
            <w:vAlign w:val="center"/>
          </w:tcPr>
          <w:p w14:paraId="269FDA10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39.07</w:t>
            </w:r>
          </w:p>
        </w:tc>
        <w:tc>
          <w:tcPr>
            <w:tcW w:w="1020" w:type="dxa"/>
            <w:vAlign w:val="center"/>
          </w:tcPr>
          <w:p w14:paraId="5D7D4CEF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020" w:type="dxa"/>
            <w:vAlign w:val="center"/>
          </w:tcPr>
          <w:p w14:paraId="2AFD64B6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7.91</w:t>
            </w:r>
          </w:p>
        </w:tc>
        <w:tc>
          <w:tcPr>
            <w:tcW w:w="1025" w:type="dxa"/>
            <w:vAlign w:val="center"/>
          </w:tcPr>
          <w:p w14:paraId="560D6592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020" w:type="dxa"/>
            <w:vAlign w:val="center"/>
          </w:tcPr>
          <w:p w14:paraId="5AFE6881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37" w:type="dxa"/>
            <w:vAlign w:val="center"/>
          </w:tcPr>
          <w:p w14:paraId="6CFC0E3A" w14:textId="77777777" w:rsidR="00062FAB" w:rsidRPr="00062FAB" w:rsidRDefault="00062FAB" w:rsidP="00062F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2FAB">
              <w:rPr>
                <w:rFonts w:ascii="Times New Roman" w:eastAsia="Calibri" w:hAnsi="Times New Roman" w:cs="Times New Roman"/>
                <w:sz w:val="20"/>
                <w:szCs w:val="20"/>
              </w:rPr>
              <w:t>-0.94</w:t>
            </w:r>
          </w:p>
        </w:tc>
      </w:tr>
    </w:tbl>
    <w:p w14:paraId="437605DF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color w:val="0000FF" w:themeColor="hyperlink"/>
          <w:u w:val="single"/>
        </w:rPr>
      </w:pPr>
    </w:p>
    <w:p w14:paraId="21CC0CC9" w14:textId="77777777" w:rsidR="00062FAB" w:rsidRPr="00062FAB" w:rsidRDefault="00062FAB" w:rsidP="00062F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062FAB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he AutoDock program calculates these values according to the following equation:</w:t>
      </w:r>
    </w:p>
    <w:p w14:paraId="2C134D84" w14:textId="77777777" w:rsidR="00062FAB" w:rsidRPr="00062FAB" w:rsidRDefault="00062FAB" w:rsidP="00062F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14:paraId="7B919A44" w14:textId="77777777" w:rsidR="00062FAB" w:rsidRPr="00062FAB" w:rsidRDefault="00062FAB" w:rsidP="00062FA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062FAB">
        <w:rPr>
          <w:rFonts w:ascii="Times New Roman" w:eastAsia="Calibri" w:hAnsi="Times New Roman" w:cs="Times New Roman"/>
          <w:sz w:val="24"/>
          <w:szCs w:val="24"/>
        </w:rPr>
        <w:t>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bind</w:t>
      </w:r>
      <w:r w:rsidRPr="00062FAB">
        <w:rPr>
          <w:rFonts w:ascii="Times New Roman" w:eastAsia="Calibri" w:hAnsi="Times New Roman" w:cs="Times New Roman"/>
          <w:i/>
          <w:sz w:val="24"/>
          <w:szCs w:val="24"/>
        </w:rPr>
        <w:t>=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62FAB">
        <w:rPr>
          <w:rFonts w:ascii="Times New Roman" w:eastAsia="Calibri" w:hAnsi="Times New Roman" w:cs="Times New Roman"/>
          <w:i/>
          <w:sz w:val="24"/>
          <w:szCs w:val="24"/>
        </w:rPr>
        <w:t>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vdw+hbond+desolv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62FAB">
        <w:rPr>
          <w:rFonts w:ascii="Times New Roman" w:eastAsia="Calibri" w:hAnsi="Times New Roman" w:cs="Times New Roman"/>
          <w:i/>
          <w:sz w:val="24"/>
          <w:szCs w:val="24"/>
        </w:rPr>
        <w:t xml:space="preserve">+ </w:t>
      </w:r>
      <w:r w:rsidRPr="00062FAB">
        <w:rPr>
          <w:rFonts w:ascii="Times New Roman" w:eastAsia="Calibri" w:hAnsi="Times New Roman" w:cs="Times New Roman"/>
          <w:sz w:val="24"/>
          <w:szCs w:val="24"/>
        </w:rPr>
        <w:t>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elec </w:t>
      </w:r>
      <w:r w:rsidRPr="00062FAB">
        <w:rPr>
          <w:rFonts w:ascii="Times New Roman" w:eastAsia="Calibri" w:hAnsi="Times New Roman" w:cs="Times New Roman"/>
          <w:i/>
          <w:sz w:val="24"/>
          <w:szCs w:val="24"/>
        </w:rPr>
        <w:t>+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 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total </w:t>
      </w:r>
      <w:r w:rsidRPr="00062FAB">
        <w:rPr>
          <w:rFonts w:ascii="Times New Roman" w:eastAsia="Calibri" w:hAnsi="Times New Roman" w:cs="Times New Roman"/>
          <w:i/>
          <w:sz w:val="24"/>
          <w:szCs w:val="24"/>
        </w:rPr>
        <w:t xml:space="preserve">+ </w:t>
      </w:r>
      <w:r w:rsidRPr="00062FAB">
        <w:rPr>
          <w:rFonts w:ascii="Times New Roman" w:eastAsia="Calibri" w:hAnsi="Times New Roman" w:cs="Times New Roman"/>
          <w:sz w:val="24"/>
          <w:szCs w:val="24"/>
        </w:rPr>
        <w:t>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tor</w:t>
      </w:r>
      <w:r w:rsidRPr="00062FAB">
        <w:rPr>
          <w:rFonts w:ascii="Times New Roman" w:eastAsia="Calibri" w:hAnsi="Times New Roman" w:cs="Times New Roman"/>
          <w:i/>
          <w:sz w:val="24"/>
          <w:szCs w:val="24"/>
        </w:rPr>
        <w:t xml:space="preserve"> -</w:t>
      </w:r>
      <w:r w:rsidRPr="00062FAB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 xml:space="preserve"> </w:t>
      </w:r>
      <w:r w:rsidRPr="00062FAB">
        <w:rPr>
          <w:rFonts w:ascii="Times New Roman" w:eastAsia="Calibri" w:hAnsi="Times New Roman" w:cs="Times New Roman"/>
          <w:sz w:val="24"/>
          <w:szCs w:val="24"/>
        </w:rPr>
        <w:t>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unb</w:t>
      </w:r>
    </w:p>
    <w:p w14:paraId="1BD81053" w14:textId="77777777" w:rsidR="00062FAB" w:rsidRPr="00062FAB" w:rsidRDefault="00062FAB" w:rsidP="00062FAB">
      <w:pPr>
        <w:tabs>
          <w:tab w:val="left" w:pos="1031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4AF7101A" w14:textId="77777777" w:rsidR="00913DF8" w:rsidRPr="00913DF8" w:rsidRDefault="00062FAB" w:rsidP="00913DF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2FAB">
        <w:rPr>
          <w:rFonts w:ascii="Times New Roman" w:eastAsia="Calibri" w:hAnsi="Times New Roman" w:cs="Times New Roman"/>
          <w:sz w:val="24"/>
          <w:szCs w:val="24"/>
        </w:rPr>
        <w:t>where 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bind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 is the estimated free energy of binding, the 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vdw+hbond+desolv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 represents the sum of the energies of dispersion and repulsion (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vdw</w:t>
      </w:r>
      <w:r w:rsidRPr="00062FAB">
        <w:rPr>
          <w:rFonts w:ascii="Times New Roman" w:eastAsia="Calibri" w:hAnsi="Times New Roman" w:cs="Times New Roman"/>
          <w:sz w:val="24"/>
          <w:szCs w:val="24"/>
        </w:rPr>
        <w:t>), hydrogen bond (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hbond</w:t>
      </w:r>
      <w:r w:rsidRPr="00062FAB">
        <w:rPr>
          <w:rFonts w:ascii="Times New Roman" w:eastAsia="Calibri" w:hAnsi="Times New Roman" w:cs="Times New Roman"/>
          <w:sz w:val="24"/>
          <w:szCs w:val="24"/>
        </w:rPr>
        <w:t>) and desolvation (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desolv</w:t>
      </w:r>
      <w:r w:rsidRPr="00062FAB">
        <w:rPr>
          <w:rFonts w:ascii="Times New Roman" w:eastAsia="Calibri" w:hAnsi="Times New Roman" w:cs="Times New Roman"/>
          <w:sz w:val="24"/>
          <w:szCs w:val="24"/>
        </w:rPr>
        <w:t>). The 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total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 represents the final total internal energy, the 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tor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 is torsional free energy, 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>unb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 is unbound system’s energy, and Δ</w:t>
      </w:r>
      <w:r w:rsidRPr="00062FAB">
        <w:rPr>
          <w:rFonts w:ascii="Times New Roman" w:eastAsia="Calibri" w:hAnsi="Times New Roman" w:cs="Times New Roman"/>
          <w:b/>
          <w:sz w:val="24"/>
          <w:szCs w:val="24"/>
        </w:rPr>
        <w:t>G</w:t>
      </w:r>
      <w:r w:rsidRPr="00062FAB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elec </w:t>
      </w:r>
      <w:r w:rsidRPr="00062FAB">
        <w:rPr>
          <w:rFonts w:ascii="Times New Roman" w:eastAsia="Calibri" w:hAnsi="Times New Roman" w:cs="Times New Roman"/>
          <w:sz w:val="24"/>
          <w:szCs w:val="24"/>
        </w:rPr>
        <w:t xml:space="preserve">is electrostatic energy. Ligand efficiency (LE) represents the binding energy </w:t>
      </w:r>
      <w:r w:rsidR="00913DF8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="00913DF8" w:rsidRPr="00913DF8">
        <w:rPr>
          <w:rFonts w:ascii="Times New Roman" w:eastAsia="Calibri" w:hAnsi="Times New Roman" w:cs="Times New Roman"/>
          <w:sz w:val="24"/>
          <w:szCs w:val="24"/>
        </w:rPr>
        <w:t>of ligand to protein per atom. LE has a unit of kJ/mol/heavy atom. The AutoDock can calculate this value by using the following equation:</w:t>
      </w:r>
    </w:p>
    <w:p w14:paraId="03318805" w14:textId="77777777" w:rsidR="00913DF8" w:rsidRPr="00913DF8" w:rsidRDefault="00913DF8" w:rsidP="00913DF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E3BE1BD" w14:textId="77777777" w:rsidR="00913DF8" w:rsidRPr="00913DF8" w:rsidRDefault="00913DF8" w:rsidP="00913DF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13DF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13DF8">
        <w:rPr>
          <w:rFonts w:ascii="Times New Roman" w:eastAsia="Calibri" w:hAnsi="Times New Roman" w:cs="Times New Roman"/>
          <w:sz w:val="24"/>
          <w:szCs w:val="24"/>
        </w:rPr>
        <w:object w:dxaOrig="1280" w:dyaOrig="620" w14:anchorId="1C1ED1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.6pt;height:30.6pt" o:ole="">
            <v:imagedata r:id="rId9" o:title=""/>
          </v:shape>
          <o:OLEObject Type="Embed" ProgID="Equation.DSMT4" ShapeID="_x0000_i1025" DrawAspect="Content" ObjectID="_1679117466" r:id="rId10"/>
        </w:object>
      </w:r>
    </w:p>
    <w:p w14:paraId="7A4FD2CC" w14:textId="77777777" w:rsidR="00913DF8" w:rsidRDefault="00913DF8" w:rsidP="00913DF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13DF8">
        <w:rPr>
          <w:rFonts w:ascii="Times New Roman" w:eastAsia="Calibri" w:hAnsi="Times New Roman" w:cs="Times New Roman"/>
          <w:sz w:val="24"/>
          <w:szCs w:val="24"/>
        </w:rPr>
        <w:t>where N is the number of non-hydrogen atoms.</w:t>
      </w:r>
    </w:p>
    <w:p w14:paraId="6356C35C" w14:textId="77777777" w:rsidR="00D32AD3" w:rsidRDefault="00D32AD3" w:rsidP="00913DF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29185F4" w14:textId="77777777" w:rsidR="00D32AD3" w:rsidRDefault="00D32AD3" w:rsidP="00913DF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3CC99D6" w14:textId="77777777" w:rsidR="00D32AD3" w:rsidRDefault="00D32AD3" w:rsidP="00913DF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5481946" wp14:editId="19FE7BEE">
            <wp:extent cx="7129272" cy="4876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ptimizedGeometries_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9272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6896D" w14:textId="77777777" w:rsidR="00D32AD3" w:rsidRDefault="00D32AD3" w:rsidP="00913DF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642D69D" w14:textId="77777777" w:rsidR="00D32AD3" w:rsidRDefault="00D32AD3" w:rsidP="00D32AD3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</w:pPr>
      <w:r w:rsidRPr="00E7519C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Figure S1</w:t>
      </w:r>
      <w:r w:rsidRPr="00E7519C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>. Optimazed structures of ligands and corresponding complexes</w:t>
      </w:r>
    </w:p>
    <w:p w14:paraId="0D3031D6" w14:textId="77777777" w:rsidR="00062FAB" w:rsidRPr="00062FAB" w:rsidRDefault="00062FAB" w:rsidP="00062FAB">
      <w:pPr>
        <w:spacing w:after="0" w:line="480" w:lineRule="auto"/>
        <w:jc w:val="center"/>
        <w:rPr>
          <w:rFonts w:ascii="Times New Roman" w:eastAsia="Calibri" w:hAnsi="Times New Roman" w:cs="Times New Roman"/>
          <w:b/>
          <w:color w:val="0000FF" w:themeColor="hyperlink"/>
          <w:u w:val="single"/>
        </w:rPr>
      </w:pPr>
      <w:r w:rsidRPr="00062FAB">
        <w:rPr>
          <w:rFonts w:ascii="Times New Roman" w:eastAsia="Times New Roman" w:hAnsi="Times New Roman"/>
          <w:bCs/>
          <w:iCs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2E529B5" wp14:editId="3C7DF333">
            <wp:extent cx="6057900" cy="4988067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NTERAKCIJE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6483" cy="5011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48855" w14:textId="77777777" w:rsidR="00062FAB" w:rsidRPr="00062FAB" w:rsidRDefault="00062FAB" w:rsidP="00EF46A7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</w:pPr>
      <w:r w:rsidRPr="00E7519C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Figure S</w:t>
      </w:r>
      <w:r w:rsidR="00D32AD3" w:rsidRPr="00E7519C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2</w:t>
      </w:r>
      <w:r w:rsidRPr="00E7519C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>.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 xml:space="preserve"> The hydrogen bond (green dotted lines) and hydrophobic (rose pink dotted lines) docking interactions of the most stable conformations of ligands (</w:t>
      </w:r>
      <w:r w:rsidRPr="00062FA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L1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 xml:space="preserve"> and </w:t>
      </w:r>
      <w:r w:rsidRPr="00062FA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L2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>) and complexes (</w:t>
      </w:r>
      <w:r w:rsidRPr="00062FA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C1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 xml:space="preserve"> and </w:t>
      </w:r>
      <w:r w:rsidRPr="00062FA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C2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 xml:space="preserve">) with </w:t>
      </w:r>
      <w:r w:rsidRPr="00062FAB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de-DE"/>
        </w:rPr>
        <w:t>RTK</w:t>
      </w:r>
      <w:r w:rsidRPr="00062FAB">
        <w:rPr>
          <w:rFonts w:ascii="Times New Roman" w:eastAsia="Times New Roman" w:hAnsi="Times New Roman" w:cs="Times New Roman"/>
          <w:bCs/>
          <w:iCs/>
          <w:sz w:val="24"/>
          <w:szCs w:val="24"/>
          <w:lang w:eastAsia="de-DE"/>
        </w:rPr>
        <w:t xml:space="preserve"> protein.</w:t>
      </w:r>
    </w:p>
    <w:sectPr w:rsidR="00062FAB" w:rsidRPr="00062FAB" w:rsidSect="00913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92BF6C" w14:textId="77777777" w:rsidR="003B6463" w:rsidRDefault="003B6463">
      <w:pPr>
        <w:spacing w:after="0" w:line="240" w:lineRule="auto"/>
      </w:pPr>
      <w:r>
        <w:separator/>
      </w:r>
    </w:p>
  </w:endnote>
  <w:endnote w:type="continuationSeparator" w:id="0">
    <w:p w14:paraId="60EAC98C" w14:textId="77777777" w:rsidR="003B6463" w:rsidRDefault="003B6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I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It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43154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30984315" w14:textId="16DC7274" w:rsidR="00D45720" w:rsidRPr="00C0477C" w:rsidRDefault="00D45720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C0477C">
          <w:rPr>
            <w:rFonts w:ascii="Times New Roman" w:hAnsi="Times New Roman" w:cs="Times New Roman"/>
            <w:sz w:val="20"/>
          </w:rPr>
          <w:fldChar w:fldCharType="begin"/>
        </w:r>
        <w:r w:rsidRPr="00C0477C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C0477C">
          <w:rPr>
            <w:rFonts w:ascii="Times New Roman" w:hAnsi="Times New Roman" w:cs="Times New Roman"/>
            <w:sz w:val="20"/>
          </w:rPr>
          <w:fldChar w:fldCharType="separate"/>
        </w:r>
        <w:r w:rsidR="004E688B">
          <w:rPr>
            <w:rFonts w:ascii="Times New Roman" w:hAnsi="Times New Roman" w:cs="Times New Roman"/>
            <w:noProof/>
            <w:sz w:val="20"/>
          </w:rPr>
          <w:t>10</w:t>
        </w:r>
        <w:r w:rsidRPr="00C0477C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5C52539F" w14:textId="77777777" w:rsidR="00D45720" w:rsidRDefault="00D457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1B291A" w14:textId="77777777" w:rsidR="003B6463" w:rsidRDefault="003B6463">
      <w:pPr>
        <w:spacing w:after="0" w:line="240" w:lineRule="auto"/>
      </w:pPr>
      <w:r>
        <w:separator/>
      </w:r>
    </w:p>
  </w:footnote>
  <w:footnote w:type="continuationSeparator" w:id="0">
    <w:p w14:paraId="460BE523" w14:textId="77777777" w:rsidR="003B6463" w:rsidRDefault="003B64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010AD4"/>
    <w:multiLevelType w:val="multilevel"/>
    <w:tmpl w:val="2BEAF4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133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3NDK0MDU1sbSwNDVU0lEKTi0uzszPAykwrAUA+v4yMywAAAA="/>
  </w:docVars>
  <w:rsids>
    <w:rsidRoot w:val="00897163"/>
    <w:rsid w:val="000055F7"/>
    <w:rsid w:val="000076A1"/>
    <w:rsid w:val="00012B54"/>
    <w:rsid w:val="0001660C"/>
    <w:rsid w:val="00022044"/>
    <w:rsid w:val="00023B32"/>
    <w:rsid w:val="00025345"/>
    <w:rsid w:val="00025882"/>
    <w:rsid w:val="00026095"/>
    <w:rsid w:val="00027D9A"/>
    <w:rsid w:val="00030F4C"/>
    <w:rsid w:val="00034AEB"/>
    <w:rsid w:val="0003734E"/>
    <w:rsid w:val="000451D6"/>
    <w:rsid w:val="00045BCC"/>
    <w:rsid w:val="00052615"/>
    <w:rsid w:val="00052EF3"/>
    <w:rsid w:val="00056F42"/>
    <w:rsid w:val="00062FAB"/>
    <w:rsid w:val="000632F9"/>
    <w:rsid w:val="00064726"/>
    <w:rsid w:val="00066A08"/>
    <w:rsid w:val="00082397"/>
    <w:rsid w:val="00083EF7"/>
    <w:rsid w:val="00085ADF"/>
    <w:rsid w:val="00090E18"/>
    <w:rsid w:val="00090F29"/>
    <w:rsid w:val="00092561"/>
    <w:rsid w:val="00093173"/>
    <w:rsid w:val="000954FE"/>
    <w:rsid w:val="00095B6B"/>
    <w:rsid w:val="00095D27"/>
    <w:rsid w:val="00095E0B"/>
    <w:rsid w:val="00097183"/>
    <w:rsid w:val="000978C2"/>
    <w:rsid w:val="000A67D4"/>
    <w:rsid w:val="000A6FFD"/>
    <w:rsid w:val="000B2C8E"/>
    <w:rsid w:val="000B310C"/>
    <w:rsid w:val="000B4A42"/>
    <w:rsid w:val="000B68A0"/>
    <w:rsid w:val="000C110C"/>
    <w:rsid w:val="000C5A64"/>
    <w:rsid w:val="000D0AB7"/>
    <w:rsid w:val="000D18AF"/>
    <w:rsid w:val="000D4067"/>
    <w:rsid w:val="000E1F16"/>
    <w:rsid w:val="000E53AD"/>
    <w:rsid w:val="000E63F3"/>
    <w:rsid w:val="000F1952"/>
    <w:rsid w:val="000F1DFD"/>
    <w:rsid w:val="000F32DE"/>
    <w:rsid w:val="000F3969"/>
    <w:rsid w:val="000F5397"/>
    <w:rsid w:val="000F56B6"/>
    <w:rsid w:val="000F6779"/>
    <w:rsid w:val="000F691D"/>
    <w:rsid w:val="000F7D0D"/>
    <w:rsid w:val="00101838"/>
    <w:rsid w:val="00102608"/>
    <w:rsid w:val="00102974"/>
    <w:rsid w:val="00102D7F"/>
    <w:rsid w:val="001037E2"/>
    <w:rsid w:val="00106D62"/>
    <w:rsid w:val="00110D78"/>
    <w:rsid w:val="00111AA6"/>
    <w:rsid w:val="00120C23"/>
    <w:rsid w:val="00122F21"/>
    <w:rsid w:val="0012354C"/>
    <w:rsid w:val="00123CA3"/>
    <w:rsid w:val="00124E0A"/>
    <w:rsid w:val="00125CA0"/>
    <w:rsid w:val="001268E6"/>
    <w:rsid w:val="00127531"/>
    <w:rsid w:val="0013050B"/>
    <w:rsid w:val="001315C2"/>
    <w:rsid w:val="00131698"/>
    <w:rsid w:val="00135268"/>
    <w:rsid w:val="00135B12"/>
    <w:rsid w:val="00137700"/>
    <w:rsid w:val="00137A35"/>
    <w:rsid w:val="00144CD9"/>
    <w:rsid w:val="00152650"/>
    <w:rsid w:val="00153625"/>
    <w:rsid w:val="00153EA5"/>
    <w:rsid w:val="00154B8B"/>
    <w:rsid w:val="00155203"/>
    <w:rsid w:val="001560E2"/>
    <w:rsid w:val="00157FBC"/>
    <w:rsid w:val="001648D2"/>
    <w:rsid w:val="001666CF"/>
    <w:rsid w:val="001700B5"/>
    <w:rsid w:val="001715AA"/>
    <w:rsid w:val="00171ED3"/>
    <w:rsid w:val="00173F05"/>
    <w:rsid w:val="00175D23"/>
    <w:rsid w:val="001764A1"/>
    <w:rsid w:val="00176966"/>
    <w:rsid w:val="00183BDE"/>
    <w:rsid w:val="0018422D"/>
    <w:rsid w:val="0018571C"/>
    <w:rsid w:val="00185C6E"/>
    <w:rsid w:val="00191450"/>
    <w:rsid w:val="00192D37"/>
    <w:rsid w:val="001934AF"/>
    <w:rsid w:val="00194586"/>
    <w:rsid w:val="00197A3F"/>
    <w:rsid w:val="00197E15"/>
    <w:rsid w:val="001A45FE"/>
    <w:rsid w:val="001A5409"/>
    <w:rsid w:val="001B157D"/>
    <w:rsid w:val="001B250F"/>
    <w:rsid w:val="001B2713"/>
    <w:rsid w:val="001B34E3"/>
    <w:rsid w:val="001B3CBB"/>
    <w:rsid w:val="001B461D"/>
    <w:rsid w:val="001B4EFC"/>
    <w:rsid w:val="001C041A"/>
    <w:rsid w:val="001C1541"/>
    <w:rsid w:val="001C1853"/>
    <w:rsid w:val="001C313E"/>
    <w:rsid w:val="001C5117"/>
    <w:rsid w:val="001C5FE5"/>
    <w:rsid w:val="001C6FBC"/>
    <w:rsid w:val="001C79BC"/>
    <w:rsid w:val="001D154E"/>
    <w:rsid w:val="001E00D6"/>
    <w:rsid w:val="001E0FDD"/>
    <w:rsid w:val="001E32DC"/>
    <w:rsid w:val="001E5C28"/>
    <w:rsid w:val="001F0BB4"/>
    <w:rsid w:val="001F5784"/>
    <w:rsid w:val="001F7186"/>
    <w:rsid w:val="0020101B"/>
    <w:rsid w:val="00203E57"/>
    <w:rsid w:val="002043A8"/>
    <w:rsid w:val="00206945"/>
    <w:rsid w:val="0021426D"/>
    <w:rsid w:val="00216BD8"/>
    <w:rsid w:val="002246C7"/>
    <w:rsid w:val="00230693"/>
    <w:rsid w:val="00231960"/>
    <w:rsid w:val="00234A5E"/>
    <w:rsid w:val="00235841"/>
    <w:rsid w:val="00240C25"/>
    <w:rsid w:val="002429D1"/>
    <w:rsid w:val="002457CA"/>
    <w:rsid w:val="00247A72"/>
    <w:rsid w:val="0025290C"/>
    <w:rsid w:val="00253D25"/>
    <w:rsid w:val="0025499C"/>
    <w:rsid w:val="00255635"/>
    <w:rsid w:val="00256219"/>
    <w:rsid w:val="00263BE9"/>
    <w:rsid w:val="0026457E"/>
    <w:rsid w:val="00273A40"/>
    <w:rsid w:val="00274D34"/>
    <w:rsid w:val="00280EB1"/>
    <w:rsid w:val="002846EF"/>
    <w:rsid w:val="00286B35"/>
    <w:rsid w:val="00287A49"/>
    <w:rsid w:val="00287ABD"/>
    <w:rsid w:val="00287EBD"/>
    <w:rsid w:val="00293405"/>
    <w:rsid w:val="0029439B"/>
    <w:rsid w:val="00295B83"/>
    <w:rsid w:val="002964EA"/>
    <w:rsid w:val="002A3F4D"/>
    <w:rsid w:val="002A6528"/>
    <w:rsid w:val="002A7C92"/>
    <w:rsid w:val="002C02EB"/>
    <w:rsid w:val="002C076B"/>
    <w:rsid w:val="002C17C0"/>
    <w:rsid w:val="002C219C"/>
    <w:rsid w:val="002C408B"/>
    <w:rsid w:val="002C4CA2"/>
    <w:rsid w:val="002C6BE9"/>
    <w:rsid w:val="002D0D94"/>
    <w:rsid w:val="002D3AD7"/>
    <w:rsid w:val="002D4A3B"/>
    <w:rsid w:val="002E25E3"/>
    <w:rsid w:val="002E7184"/>
    <w:rsid w:val="002E73B5"/>
    <w:rsid w:val="002E7845"/>
    <w:rsid w:val="002F0605"/>
    <w:rsid w:val="002F081C"/>
    <w:rsid w:val="002F09AC"/>
    <w:rsid w:val="002F600A"/>
    <w:rsid w:val="00300E38"/>
    <w:rsid w:val="00301C86"/>
    <w:rsid w:val="0030674D"/>
    <w:rsid w:val="00310276"/>
    <w:rsid w:val="00313364"/>
    <w:rsid w:val="00321DC0"/>
    <w:rsid w:val="00322C7F"/>
    <w:rsid w:val="00324B04"/>
    <w:rsid w:val="0032648C"/>
    <w:rsid w:val="00330045"/>
    <w:rsid w:val="00335198"/>
    <w:rsid w:val="00335B29"/>
    <w:rsid w:val="00343570"/>
    <w:rsid w:val="00345BAE"/>
    <w:rsid w:val="003469AB"/>
    <w:rsid w:val="00350493"/>
    <w:rsid w:val="00352A7A"/>
    <w:rsid w:val="00356556"/>
    <w:rsid w:val="00356995"/>
    <w:rsid w:val="00361BFE"/>
    <w:rsid w:val="003637A7"/>
    <w:rsid w:val="00364F94"/>
    <w:rsid w:val="00370E43"/>
    <w:rsid w:val="00371AE1"/>
    <w:rsid w:val="00372686"/>
    <w:rsid w:val="0037487C"/>
    <w:rsid w:val="00375BC8"/>
    <w:rsid w:val="00380FEF"/>
    <w:rsid w:val="00381AEA"/>
    <w:rsid w:val="00381F60"/>
    <w:rsid w:val="00384908"/>
    <w:rsid w:val="00393761"/>
    <w:rsid w:val="003978FC"/>
    <w:rsid w:val="003A3914"/>
    <w:rsid w:val="003A582E"/>
    <w:rsid w:val="003A6391"/>
    <w:rsid w:val="003A6D3E"/>
    <w:rsid w:val="003B4D3E"/>
    <w:rsid w:val="003B5829"/>
    <w:rsid w:val="003B5A32"/>
    <w:rsid w:val="003B62C9"/>
    <w:rsid w:val="003B6463"/>
    <w:rsid w:val="003B7B64"/>
    <w:rsid w:val="003C1AAB"/>
    <w:rsid w:val="003C31A8"/>
    <w:rsid w:val="003C3869"/>
    <w:rsid w:val="003C39B5"/>
    <w:rsid w:val="003C4B86"/>
    <w:rsid w:val="003C5471"/>
    <w:rsid w:val="003C7923"/>
    <w:rsid w:val="003C7FFA"/>
    <w:rsid w:val="003D2E08"/>
    <w:rsid w:val="003D65E2"/>
    <w:rsid w:val="003D6AA0"/>
    <w:rsid w:val="003E0556"/>
    <w:rsid w:val="003E0A98"/>
    <w:rsid w:val="003E2094"/>
    <w:rsid w:val="003E48D1"/>
    <w:rsid w:val="003E4DFB"/>
    <w:rsid w:val="003E5F58"/>
    <w:rsid w:val="003E6170"/>
    <w:rsid w:val="003E7012"/>
    <w:rsid w:val="003F0EEC"/>
    <w:rsid w:val="003F1060"/>
    <w:rsid w:val="003F23E6"/>
    <w:rsid w:val="003F24DF"/>
    <w:rsid w:val="003F2597"/>
    <w:rsid w:val="003F28E5"/>
    <w:rsid w:val="003F4484"/>
    <w:rsid w:val="003F61DE"/>
    <w:rsid w:val="003F7D41"/>
    <w:rsid w:val="00400193"/>
    <w:rsid w:val="00402935"/>
    <w:rsid w:val="0040326A"/>
    <w:rsid w:val="00403F3D"/>
    <w:rsid w:val="004057A8"/>
    <w:rsid w:val="004104BB"/>
    <w:rsid w:val="004123EF"/>
    <w:rsid w:val="00413C92"/>
    <w:rsid w:val="004170FA"/>
    <w:rsid w:val="004216A5"/>
    <w:rsid w:val="004216E6"/>
    <w:rsid w:val="0042176E"/>
    <w:rsid w:val="004244FB"/>
    <w:rsid w:val="004263EC"/>
    <w:rsid w:val="00427AB4"/>
    <w:rsid w:val="00430F94"/>
    <w:rsid w:val="00432846"/>
    <w:rsid w:val="00433205"/>
    <w:rsid w:val="0043559D"/>
    <w:rsid w:val="004360F0"/>
    <w:rsid w:val="0043742A"/>
    <w:rsid w:val="00437E2E"/>
    <w:rsid w:val="00445D8B"/>
    <w:rsid w:val="00447009"/>
    <w:rsid w:val="00447BD5"/>
    <w:rsid w:val="00450318"/>
    <w:rsid w:val="004547B3"/>
    <w:rsid w:val="0046200A"/>
    <w:rsid w:val="00462F13"/>
    <w:rsid w:val="00464289"/>
    <w:rsid w:val="00467988"/>
    <w:rsid w:val="00467DA2"/>
    <w:rsid w:val="004711C3"/>
    <w:rsid w:val="00472A74"/>
    <w:rsid w:val="00472E53"/>
    <w:rsid w:val="0047333F"/>
    <w:rsid w:val="00475364"/>
    <w:rsid w:val="0047632B"/>
    <w:rsid w:val="00476359"/>
    <w:rsid w:val="004766D4"/>
    <w:rsid w:val="00480477"/>
    <w:rsid w:val="00480D51"/>
    <w:rsid w:val="00481667"/>
    <w:rsid w:val="00482C45"/>
    <w:rsid w:val="004838FF"/>
    <w:rsid w:val="00484222"/>
    <w:rsid w:val="00490523"/>
    <w:rsid w:val="004909B7"/>
    <w:rsid w:val="00493FF9"/>
    <w:rsid w:val="00495761"/>
    <w:rsid w:val="004959A6"/>
    <w:rsid w:val="00495FBA"/>
    <w:rsid w:val="00497761"/>
    <w:rsid w:val="004A40C2"/>
    <w:rsid w:val="004A4865"/>
    <w:rsid w:val="004A7AD8"/>
    <w:rsid w:val="004B22EB"/>
    <w:rsid w:val="004B3A79"/>
    <w:rsid w:val="004B4442"/>
    <w:rsid w:val="004B53E0"/>
    <w:rsid w:val="004C3C34"/>
    <w:rsid w:val="004C4A8B"/>
    <w:rsid w:val="004C7EED"/>
    <w:rsid w:val="004D6C19"/>
    <w:rsid w:val="004D6DF0"/>
    <w:rsid w:val="004E0549"/>
    <w:rsid w:val="004E1718"/>
    <w:rsid w:val="004E21CD"/>
    <w:rsid w:val="004E2464"/>
    <w:rsid w:val="004E3423"/>
    <w:rsid w:val="004E3DEA"/>
    <w:rsid w:val="004E49EC"/>
    <w:rsid w:val="004E688B"/>
    <w:rsid w:val="004E724D"/>
    <w:rsid w:val="004E7266"/>
    <w:rsid w:val="004F0B91"/>
    <w:rsid w:val="004F13F0"/>
    <w:rsid w:val="004F17B1"/>
    <w:rsid w:val="004F2348"/>
    <w:rsid w:val="004F4110"/>
    <w:rsid w:val="00500EF9"/>
    <w:rsid w:val="0050159C"/>
    <w:rsid w:val="005071B0"/>
    <w:rsid w:val="0050788C"/>
    <w:rsid w:val="0051226C"/>
    <w:rsid w:val="0051234A"/>
    <w:rsid w:val="0052127F"/>
    <w:rsid w:val="00526509"/>
    <w:rsid w:val="00527454"/>
    <w:rsid w:val="00527D54"/>
    <w:rsid w:val="00532853"/>
    <w:rsid w:val="00533A51"/>
    <w:rsid w:val="00536B1D"/>
    <w:rsid w:val="005377F5"/>
    <w:rsid w:val="005403FF"/>
    <w:rsid w:val="00540CB4"/>
    <w:rsid w:val="0054322E"/>
    <w:rsid w:val="00544F71"/>
    <w:rsid w:val="005454D4"/>
    <w:rsid w:val="00547626"/>
    <w:rsid w:val="00551C17"/>
    <w:rsid w:val="00557F07"/>
    <w:rsid w:val="00562604"/>
    <w:rsid w:val="00565CB6"/>
    <w:rsid w:val="00566E7A"/>
    <w:rsid w:val="00575B34"/>
    <w:rsid w:val="005815E1"/>
    <w:rsid w:val="00582B9B"/>
    <w:rsid w:val="005864A1"/>
    <w:rsid w:val="00587043"/>
    <w:rsid w:val="005870F3"/>
    <w:rsid w:val="00590A07"/>
    <w:rsid w:val="005919D3"/>
    <w:rsid w:val="005956D0"/>
    <w:rsid w:val="00597427"/>
    <w:rsid w:val="005A10DD"/>
    <w:rsid w:val="005A1D33"/>
    <w:rsid w:val="005A2CDC"/>
    <w:rsid w:val="005A609E"/>
    <w:rsid w:val="005A6545"/>
    <w:rsid w:val="005A7591"/>
    <w:rsid w:val="005A792D"/>
    <w:rsid w:val="005B5DFD"/>
    <w:rsid w:val="005B5FF3"/>
    <w:rsid w:val="005B648A"/>
    <w:rsid w:val="005B6C5E"/>
    <w:rsid w:val="005C6793"/>
    <w:rsid w:val="005C697A"/>
    <w:rsid w:val="005D341E"/>
    <w:rsid w:val="005D35FB"/>
    <w:rsid w:val="005E0093"/>
    <w:rsid w:val="005E057D"/>
    <w:rsid w:val="005E13F0"/>
    <w:rsid w:val="005E2021"/>
    <w:rsid w:val="005F1B5C"/>
    <w:rsid w:val="005F1BC6"/>
    <w:rsid w:val="005F522D"/>
    <w:rsid w:val="00602C54"/>
    <w:rsid w:val="006044AA"/>
    <w:rsid w:val="00606A3E"/>
    <w:rsid w:val="00607224"/>
    <w:rsid w:val="00607947"/>
    <w:rsid w:val="00607D9A"/>
    <w:rsid w:val="00610702"/>
    <w:rsid w:val="00612D25"/>
    <w:rsid w:val="006146F1"/>
    <w:rsid w:val="00614F28"/>
    <w:rsid w:val="0061698D"/>
    <w:rsid w:val="00621880"/>
    <w:rsid w:val="006329D2"/>
    <w:rsid w:val="00632AD4"/>
    <w:rsid w:val="00633E9C"/>
    <w:rsid w:val="00634551"/>
    <w:rsid w:val="006350A3"/>
    <w:rsid w:val="0063544A"/>
    <w:rsid w:val="00635EEE"/>
    <w:rsid w:val="00635FA9"/>
    <w:rsid w:val="00644B78"/>
    <w:rsid w:val="00645E7B"/>
    <w:rsid w:val="00647219"/>
    <w:rsid w:val="00647693"/>
    <w:rsid w:val="00650374"/>
    <w:rsid w:val="00650A68"/>
    <w:rsid w:val="00653DAD"/>
    <w:rsid w:val="006543F7"/>
    <w:rsid w:val="006561D9"/>
    <w:rsid w:val="006577C0"/>
    <w:rsid w:val="0066653D"/>
    <w:rsid w:val="00667D25"/>
    <w:rsid w:val="00670686"/>
    <w:rsid w:val="00670C58"/>
    <w:rsid w:val="0067151C"/>
    <w:rsid w:val="006724C3"/>
    <w:rsid w:val="0067378F"/>
    <w:rsid w:val="00676DBA"/>
    <w:rsid w:val="00677A12"/>
    <w:rsid w:val="006803FB"/>
    <w:rsid w:val="006812FA"/>
    <w:rsid w:val="00681657"/>
    <w:rsid w:val="006825CE"/>
    <w:rsid w:val="00682CAC"/>
    <w:rsid w:val="006838BF"/>
    <w:rsid w:val="00691D79"/>
    <w:rsid w:val="00695795"/>
    <w:rsid w:val="006A0199"/>
    <w:rsid w:val="006A0E7B"/>
    <w:rsid w:val="006A1CB4"/>
    <w:rsid w:val="006A3542"/>
    <w:rsid w:val="006A400B"/>
    <w:rsid w:val="006A4769"/>
    <w:rsid w:val="006B21BA"/>
    <w:rsid w:val="006B2AAA"/>
    <w:rsid w:val="006B2F23"/>
    <w:rsid w:val="006B3941"/>
    <w:rsid w:val="006B3B11"/>
    <w:rsid w:val="006B4C8B"/>
    <w:rsid w:val="006C2AD2"/>
    <w:rsid w:val="006C2FC1"/>
    <w:rsid w:val="006C3380"/>
    <w:rsid w:val="006C5D31"/>
    <w:rsid w:val="006D01DC"/>
    <w:rsid w:val="006D163B"/>
    <w:rsid w:val="006D1F0C"/>
    <w:rsid w:val="006D421C"/>
    <w:rsid w:val="006D4FD2"/>
    <w:rsid w:val="006D6F65"/>
    <w:rsid w:val="006E0D9A"/>
    <w:rsid w:val="006E5B47"/>
    <w:rsid w:val="006E7009"/>
    <w:rsid w:val="006E7F51"/>
    <w:rsid w:val="006F1B87"/>
    <w:rsid w:val="006F237A"/>
    <w:rsid w:val="006F6D1C"/>
    <w:rsid w:val="006F6E16"/>
    <w:rsid w:val="00702CF6"/>
    <w:rsid w:val="00702E50"/>
    <w:rsid w:val="0070519D"/>
    <w:rsid w:val="00710085"/>
    <w:rsid w:val="0071037D"/>
    <w:rsid w:val="007113FE"/>
    <w:rsid w:val="00712D18"/>
    <w:rsid w:val="007152FD"/>
    <w:rsid w:val="00715E8F"/>
    <w:rsid w:val="0071609D"/>
    <w:rsid w:val="00717984"/>
    <w:rsid w:val="0072046E"/>
    <w:rsid w:val="007220D3"/>
    <w:rsid w:val="00724736"/>
    <w:rsid w:val="00725265"/>
    <w:rsid w:val="00726804"/>
    <w:rsid w:val="00726E26"/>
    <w:rsid w:val="007309CB"/>
    <w:rsid w:val="00731B12"/>
    <w:rsid w:val="00732A8E"/>
    <w:rsid w:val="007338D0"/>
    <w:rsid w:val="00733F3A"/>
    <w:rsid w:val="007347FE"/>
    <w:rsid w:val="00735E19"/>
    <w:rsid w:val="007403C3"/>
    <w:rsid w:val="00742276"/>
    <w:rsid w:val="007423E8"/>
    <w:rsid w:val="00743892"/>
    <w:rsid w:val="00746A01"/>
    <w:rsid w:val="007508C7"/>
    <w:rsid w:val="00752E21"/>
    <w:rsid w:val="00754999"/>
    <w:rsid w:val="00760537"/>
    <w:rsid w:val="00763D8C"/>
    <w:rsid w:val="007644E0"/>
    <w:rsid w:val="00766A11"/>
    <w:rsid w:val="00767098"/>
    <w:rsid w:val="00767373"/>
    <w:rsid w:val="00770C67"/>
    <w:rsid w:val="007733C7"/>
    <w:rsid w:val="0077469F"/>
    <w:rsid w:val="007758B3"/>
    <w:rsid w:val="00776BC7"/>
    <w:rsid w:val="0078280A"/>
    <w:rsid w:val="007831F9"/>
    <w:rsid w:val="00785FC7"/>
    <w:rsid w:val="007927A5"/>
    <w:rsid w:val="00795FFE"/>
    <w:rsid w:val="00797F6D"/>
    <w:rsid w:val="007A0BC1"/>
    <w:rsid w:val="007A4D25"/>
    <w:rsid w:val="007A5604"/>
    <w:rsid w:val="007A6DCC"/>
    <w:rsid w:val="007A7E32"/>
    <w:rsid w:val="007B01E6"/>
    <w:rsid w:val="007B0D6F"/>
    <w:rsid w:val="007B29E0"/>
    <w:rsid w:val="007B5713"/>
    <w:rsid w:val="007B594C"/>
    <w:rsid w:val="007B5B3B"/>
    <w:rsid w:val="007C01F3"/>
    <w:rsid w:val="007C088C"/>
    <w:rsid w:val="007C2B4C"/>
    <w:rsid w:val="007C3D2D"/>
    <w:rsid w:val="007C416E"/>
    <w:rsid w:val="007C45BB"/>
    <w:rsid w:val="007C6892"/>
    <w:rsid w:val="007C7240"/>
    <w:rsid w:val="007C7E80"/>
    <w:rsid w:val="007D0DCA"/>
    <w:rsid w:val="007D1A8E"/>
    <w:rsid w:val="007D3B90"/>
    <w:rsid w:val="007D5DE6"/>
    <w:rsid w:val="007D7DC7"/>
    <w:rsid w:val="007E09B0"/>
    <w:rsid w:val="007E0AC7"/>
    <w:rsid w:val="007E1C66"/>
    <w:rsid w:val="007E221A"/>
    <w:rsid w:val="007E38D7"/>
    <w:rsid w:val="007E5219"/>
    <w:rsid w:val="007E5860"/>
    <w:rsid w:val="007E5DA4"/>
    <w:rsid w:val="007E6B38"/>
    <w:rsid w:val="007F06C3"/>
    <w:rsid w:val="007F06E5"/>
    <w:rsid w:val="007F0B67"/>
    <w:rsid w:val="007F1706"/>
    <w:rsid w:val="007F1A99"/>
    <w:rsid w:val="007F37B9"/>
    <w:rsid w:val="007F7317"/>
    <w:rsid w:val="00801A07"/>
    <w:rsid w:val="00801C7E"/>
    <w:rsid w:val="0080202C"/>
    <w:rsid w:val="00803219"/>
    <w:rsid w:val="00803A43"/>
    <w:rsid w:val="008043C5"/>
    <w:rsid w:val="0081158F"/>
    <w:rsid w:val="00813EC3"/>
    <w:rsid w:val="00815EF5"/>
    <w:rsid w:val="0082436C"/>
    <w:rsid w:val="008243D1"/>
    <w:rsid w:val="00824C6C"/>
    <w:rsid w:val="00826880"/>
    <w:rsid w:val="008271A5"/>
    <w:rsid w:val="0082780C"/>
    <w:rsid w:val="0083063F"/>
    <w:rsid w:val="00831D37"/>
    <w:rsid w:val="0083359B"/>
    <w:rsid w:val="008337DE"/>
    <w:rsid w:val="00836E72"/>
    <w:rsid w:val="0083766A"/>
    <w:rsid w:val="008419BA"/>
    <w:rsid w:val="00844278"/>
    <w:rsid w:val="00847859"/>
    <w:rsid w:val="008501C9"/>
    <w:rsid w:val="00852306"/>
    <w:rsid w:val="008525D6"/>
    <w:rsid w:val="0085306B"/>
    <w:rsid w:val="008531DD"/>
    <w:rsid w:val="00853497"/>
    <w:rsid w:val="00853F7B"/>
    <w:rsid w:val="008621BF"/>
    <w:rsid w:val="00863349"/>
    <w:rsid w:val="00865995"/>
    <w:rsid w:val="00865CA3"/>
    <w:rsid w:val="00872903"/>
    <w:rsid w:val="008740A8"/>
    <w:rsid w:val="0087615B"/>
    <w:rsid w:val="008775FE"/>
    <w:rsid w:val="0088009F"/>
    <w:rsid w:val="00881389"/>
    <w:rsid w:val="00881401"/>
    <w:rsid w:val="00883EFA"/>
    <w:rsid w:val="00886232"/>
    <w:rsid w:val="008910AF"/>
    <w:rsid w:val="008919DB"/>
    <w:rsid w:val="0089357B"/>
    <w:rsid w:val="00897163"/>
    <w:rsid w:val="008A224F"/>
    <w:rsid w:val="008A22EC"/>
    <w:rsid w:val="008A4126"/>
    <w:rsid w:val="008A56EF"/>
    <w:rsid w:val="008A605C"/>
    <w:rsid w:val="008A7AA7"/>
    <w:rsid w:val="008B3541"/>
    <w:rsid w:val="008B57FE"/>
    <w:rsid w:val="008B60BB"/>
    <w:rsid w:val="008D159E"/>
    <w:rsid w:val="008D45FD"/>
    <w:rsid w:val="008D5175"/>
    <w:rsid w:val="008D55FD"/>
    <w:rsid w:val="008D75BA"/>
    <w:rsid w:val="008E1592"/>
    <w:rsid w:val="008E2A8C"/>
    <w:rsid w:val="008E6E7D"/>
    <w:rsid w:val="008E750E"/>
    <w:rsid w:val="008F0C14"/>
    <w:rsid w:val="008F1A07"/>
    <w:rsid w:val="008F595F"/>
    <w:rsid w:val="008F5FFF"/>
    <w:rsid w:val="008F67D3"/>
    <w:rsid w:val="00906022"/>
    <w:rsid w:val="009060C8"/>
    <w:rsid w:val="009072AC"/>
    <w:rsid w:val="009076A9"/>
    <w:rsid w:val="00911A24"/>
    <w:rsid w:val="00913789"/>
    <w:rsid w:val="00913DF8"/>
    <w:rsid w:val="00915271"/>
    <w:rsid w:val="009157AD"/>
    <w:rsid w:val="00923010"/>
    <w:rsid w:val="00924734"/>
    <w:rsid w:val="00930C3B"/>
    <w:rsid w:val="00933D4D"/>
    <w:rsid w:val="009348FE"/>
    <w:rsid w:val="00934DD4"/>
    <w:rsid w:val="0093571F"/>
    <w:rsid w:val="00937422"/>
    <w:rsid w:val="00940A26"/>
    <w:rsid w:val="00940A68"/>
    <w:rsid w:val="0094287A"/>
    <w:rsid w:val="0094456C"/>
    <w:rsid w:val="0094762E"/>
    <w:rsid w:val="00947E01"/>
    <w:rsid w:val="00950414"/>
    <w:rsid w:val="009539B3"/>
    <w:rsid w:val="00960F13"/>
    <w:rsid w:val="00962D6E"/>
    <w:rsid w:val="00963EA5"/>
    <w:rsid w:val="0096421B"/>
    <w:rsid w:val="009663E2"/>
    <w:rsid w:val="0097049A"/>
    <w:rsid w:val="0097303A"/>
    <w:rsid w:val="00973087"/>
    <w:rsid w:val="00973756"/>
    <w:rsid w:val="009770F3"/>
    <w:rsid w:val="00984264"/>
    <w:rsid w:val="00984F25"/>
    <w:rsid w:val="00984FEE"/>
    <w:rsid w:val="00991A4F"/>
    <w:rsid w:val="00995631"/>
    <w:rsid w:val="00996763"/>
    <w:rsid w:val="00996AE8"/>
    <w:rsid w:val="00996B7D"/>
    <w:rsid w:val="009A36FE"/>
    <w:rsid w:val="009B0568"/>
    <w:rsid w:val="009B2404"/>
    <w:rsid w:val="009B3430"/>
    <w:rsid w:val="009B521F"/>
    <w:rsid w:val="009B5BEC"/>
    <w:rsid w:val="009B711E"/>
    <w:rsid w:val="009C14C4"/>
    <w:rsid w:val="009C684D"/>
    <w:rsid w:val="009D2AA7"/>
    <w:rsid w:val="009D3E1F"/>
    <w:rsid w:val="009D56E0"/>
    <w:rsid w:val="009D6216"/>
    <w:rsid w:val="009D749A"/>
    <w:rsid w:val="009E157C"/>
    <w:rsid w:val="009E1FF2"/>
    <w:rsid w:val="009E540F"/>
    <w:rsid w:val="009F0CEA"/>
    <w:rsid w:val="009F0D07"/>
    <w:rsid w:val="009F4A3A"/>
    <w:rsid w:val="009F4D9E"/>
    <w:rsid w:val="009F515F"/>
    <w:rsid w:val="009F55DF"/>
    <w:rsid w:val="009F60D5"/>
    <w:rsid w:val="009F6506"/>
    <w:rsid w:val="00A00C70"/>
    <w:rsid w:val="00A0123C"/>
    <w:rsid w:val="00A02314"/>
    <w:rsid w:val="00A0234E"/>
    <w:rsid w:val="00A036D6"/>
    <w:rsid w:val="00A056FB"/>
    <w:rsid w:val="00A062C4"/>
    <w:rsid w:val="00A06F64"/>
    <w:rsid w:val="00A126F6"/>
    <w:rsid w:val="00A17189"/>
    <w:rsid w:val="00A232E5"/>
    <w:rsid w:val="00A23D33"/>
    <w:rsid w:val="00A24CC4"/>
    <w:rsid w:val="00A25A26"/>
    <w:rsid w:val="00A26749"/>
    <w:rsid w:val="00A303C7"/>
    <w:rsid w:val="00A311B5"/>
    <w:rsid w:val="00A32AAB"/>
    <w:rsid w:val="00A32CF0"/>
    <w:rsid w:val="00A33A37"/>
    <w:rsid w:val="00A34712"/>
    <w:rsid w:val="00A35764"/>
    <w:rsid w:val="00A357E3"/>
    <w:rsid w:val="00A372E9"/>
    <w:rsid w:val="00A37AE7"/>
    <w:rsid w:val="00A4099D"/>
    <w:rsid w:val="00A42B74"/>
    <w:rsid w:val="00A436DA"/>
    <w:rsid w:val="00A477F3"/>
    <w:rsid w:val="00A501EB"/>
    <w:rsid w:val="00A50965"/>
    <w:rsid w:val="00A5174F"/>
    <w:rsid w:val="00A52C85"/>
    <w:rsid w:val="00A53D17"/>
    <w:rsid w:val="00A55550"/>
    <w:rsid w:val="00A626B9"/>
    <w:rsid w:val="00A63050"/>
    <w:rsid w:val="00A63AC8"/>
    <w:rsid w:val="00A662B1"/>
    <w:rsid w:val="00A667F7"/>
    <w:rsid w:val="00A6761E"/>
    <w:rsid w:val="00A67E7D"/>
    <w:rsid w:val="00A7409E"/>
    <w:rsid w:val="00A75D12"/>
    <w:rsid w:val="00A7621B"/>
    <w:rsid w:val="00A83BED"/>
    <w:rsid w:val="00A842EC"/>
    <w:rsid w:val="00A84ADE"/>
    <w:rsid w:val="00A85F24"/>
    <w:rsid w:val="00A901D6"/>
    <w:rsid w:val="00A91635"/>
    <w:rsid w:val="00A92C8E"/>
    <w:rsid w:val="00A9371E"/>
    <w:rsid w:val="00A951CD"/>
    <w:rsid w:val="00AA2CA8"/>
    <w:rsid w:val="00AA3951"/>
    <w:rsid w:val="00AA58C0"/>
    <w:rsid w:val="00AA5C0D"/>
    <w:rsid w:val="00AA7E7C"/>
    <w:rsid w:val="00AB1C9D"/>
    <w:rsid w:val="00AB45B1"/>
    <w:rsid w:val="00AB58B2"/>
    <w:rsid w:val="00AB5D87"/>
    <w:rsid w:val="00AB61E4"/>
    <w:rsid w:val="00AB6938"/>
    <w:rsid w:val="00AB7F01"/>
    <w:rsid w:val="00AC1850"/>
    <w:rsid w:val="00AC4551"/>
    <w:rsid w:val="00AC6451"/>
    <w:rsid w:val="00AC674D"/>
    <w:rsid w:val="00AD4577"/>
    <w:rsid w:val="00AD54D2"/>
    <w:rsid w:val="00AD5671"/>
    <w:rsid w:val="00AD7AF5"/>
    <w:rsid w:val="00AD7BC1"/>
    <w:rsid w:val="00AE23C8"/>
    <w:rsid w:val="00AE2BCA"/>
    <w:rsid w:val="00AE3267"/>
    <w:rsid w:val="00AE3AB2"/>
    <w:rsid w:val="00AF3807"/>
    <w:rsid w:val="00B02EF1"/>
    <w:rsid w:val="00B1012F"/>
    <w:rsid w:val="00B11627"/>
    <w:rsid w:val="00B14119"/>
    <w:rsid w:val="00B157B8"/>
    <w:rsid w:val="00B166ED"/>
    <w:rsid w:val="00B16700"/>
    <w:rsid w:val="00B1697E"/>
    <w:rsid w:val="00B1762F"/>
    <w:rsid w:val="00B17658"/>
    <w:rsid w:val="00B2027B"/>
    <w:rsid w:val="00B20860"/>
    <w:rsid w:val="00B2406A"/>
    <w:rsid w:val="00B26759"/>
    <w:rsid w:val="00B30467"/>
    <w:rsid w:val="00B32E2D"/>
    <w:rsid w:val="00B33458"/>
    <w:rsid w:val="00B35853"/>
    <w:rsid w:val="00B37DD3"/>
    <w:rsid w:val="00B40269"/>
    <w:rsid w:val="00B40477"/>
    <w:rsid w:val="00B469E9"/>
    <w:rsid w:val="00B47D1F"/>
    <w:rsid w:val="00B503D8"/>
    <w:rsid w:val="00B52C08"/>
    <w:rsid w:val="00B54083"/>
    <w:rsid w:val="00B543C6"/>
    <w:rsid w:val="00B54B84"/>
    <w:rsid w:val="00B56B07"/>
    <w:rsid w:val="00B60995"/>
    <w:rsid w:val="00B61DDA"/>
    <w:rsid w:val="00B6381E"/>
    <w:rsid w:val="00B67C4C"/>
    <w:rsid w:val="00B710C0"/>
    <w:rsid w:val="00B730ED"/>
    <w:rsid w:val="00B735D0"/>
    <w:rsid w:val="00B74594"/>
    <w:rsid w:val="00B75E38"/>
    <w:rsid w:val="00B800F0"/>
    <w:rsid w:val="00B826FA"/>
    <w:rsid w:val="00B84ACB"/>
    <w:rsid w:val="00B84D95"/>
    <w:rsid w:val="00B84DCA"/>
    <w:rsid w:val="00B856E9"/>
    <w:rsid w:val="00B91AAF"/>
    <w:rsid w:val="00B948AB"/>
    <w:rsid w:val="00BA2616"/>
    <w:rsid w:val="00BA29C4"/>
    <w:rsid w:val="00BA376F"/>
    <w:rsid w:val="00BA5283"/>
    <w:rsid w:val="00BA7C20"/>
    <w:rsid w:val="00BB0D10"/>
    <w:rsid w:val="00BB60D4"/>
    <w:rsid w:val="00BB623B"/>
    <w:rsid w:val="00BB7658"/>
    <w:rsid w:val="00BC0277"/>
    <w:rsid w:val="00BC1FE8"/>
    <w:rsid w:val="00BC2C51"/>
    <w:rsid w:val="00BC4F44"/>
    <w:rsid w:val="00BC4F73"/>
    <w:rsid w:val="00BC507A"/>
    <w:rsid w:val="00BD21A2"/>
    <w:rsid w:val="00BD2700"/>
    <w:rsid w:val="00BD32FB"/>
    <w:rsid w:val="00BD3D02"/>
    <w:rsid w:val="00BD607D"/>
    <w:rsid w:val="00BD6C59"/>
    <w:rsid w:val="00BE3A6A"/>
    <w:rsid w:val="00BE3CC3"/>
    <w:rsid w:val="00BE3D06"/>
    <w:rsid w:val="00BE4D92"/>
    <w:rsid w:val="00BE54BF"/>
    <w:rsid w:val="00BF04BE"/>
    <w:rsid w:val="00BF4AAD"/>
    <w:rsid w:val="00BF62C1"/>
    <w:rsid w:val="00C018A8"/>
    <w:rsid w:val="00C02A7D"/>
    <w:rsid w:val="00C04E4A"/>
    <w:rsid w:val="00C05F07"/>
    <w:rsid w:val="00C0610E"/>
    <w:rsid w:val="00C1041E"/>
    <w:rsid w:val="00C11C4E"/>
    <w:rsid w:val="00C12432"/>
    <w:rsid w:val="00C12591"/>
    <w:rsid w:val="00C14AC6"/>
    <w:rsid w:val="00C1682C"/>
    <w:rsid w:val="00C172AC"/>
    <w:rsid w:val="00C20213"/>
    <w:rsid w:val="00C250E2"/>
    <w:rsid w:val="00C2587E"/>
    <w:rsid w:val="00C27074"/>
    <w:rsid w:val="00C319E4"/>
    <w:rsid w:val="00C32625"/>
    <w:rsid w:val="00C371D9"/>
    <w:rsid w:val="00C442F8"/>
    <w:rsid w:val="00C44643"/>
    <w:rsid w:val="00C4466D"/>
    <w:rsid w:val="00C46CAA"/>
    <w:rsid w:val="00C51381"/>
    <w:rsid w:val="00C523E7"/>
    <w:rsid w:val="00C531F7"/>
    <w:rsid w:val="00C55F09"/>
    <w:rsid w:val="00C56296"/>
    <w:rsid w:val="00C5725F"/>
    <w:rsid w:val="00C573EA"/>
    <w:rsid w:val="00C60C00"/>
    <w:rsid w:val="00C60CB9"/>
    <w:rsid w:val="00C64466"/>
    <w:rsid w:val="00C70715"/>
    <w:rsid w:val="00C722FF"/>
    <w:rsid w:val="00C73455"/>
    <w:rsid w:val="00C756B7"/>
    <w:rsid w:val="00C766C2"/>
    <w:rsid w:val="00C76EC0"/>
    <w:rsid w:val="00C7703A"/>
    <w:rsid w:val="00C806D5"/>
    <w:rsid w:val="00C81F76"/>
    <w:rsid w:val="00C82721"/>
    <w:rsid w:val="00C82772"/>
    <w:rsid w:val="00C83AC5"/>
    <w:rsid w:val="00C86022"/>
    <w:rsid w:val="00C861DE"/>
    <w:rsid w:val="00C90774"/>
    <w:rsid w:val="00C908F6"/>
    <w:rsid w:val="00C91C29"/>
    <w:rsid w:val="00C9644E"/>
    <w:rsid w:val="00C97EB8"/>
    <w:rsid w:val="00CA0C3B"/>
    <w:rsid w:val="00CA3B91"/>
    <w:rsid w:val="00CA6A07"/>
    <w:rsid w:val="00CB16DB"/>
    <w:rsid w:val="00CB67E1"/>
    <w:rsid w:val="00CB6AF3"/>
    <w:rsid w:val="00CB7BAC"/>
    <w:rsid w:val="00CC0BCA"/>
    <w:rsid w:val="00CC1A01"/>
    <w:rsid w:val="00CC1E23"/>
    <w:rsid w:val="00CC289F"/>
    <w:rsid w:val="00CC3D8A"/>
    <w:rsid w:val="00CC5CA5"/>
    <w:rsid w:val="00CC70A1"/>
    <w:rsid w:val="00CC764B"/>
    <w:rsid w:val="00CD04A4"/>
    <w:rsid w:val="00CD3418"/>
    <w:rsid w:val="00CD4B97"/>
    <w:rsid w:val="00CE00F1"/>
    <w:rsid w:val="00CE1619"/>
    <w:rsid w:val="00CE5192"/>
    <w:rsid w:val="00CE7C41"/>
    <w:rsid w:val="00CF09BC"/>
    <w:rsid w:val="00CF0F44"/>
    <w:rsid w:val="00CF3CB4"/>
    <w:rsid w:val="00CF40C0"/>
    <w:rsid w:val="00CF5F66"/>
    <w:rsid w:val="00CF72E0"/>
    <w:rsid w:val="00D009F5"/>
    <w:rsid w:val="00D028D9"/>
    <w:rsid w:val="00D04210"/>
    <w:rsid w:val="00D047B3"/>
    <w:rsid w:val="00D04FF5"/>
    <w:rsid w:val="00D05E49"/>
    <w:rsid w:val="00D05EFC"/>
    <w:rsid w:val="00D061A1"/>
    <w:rsid w:val="00D06359"/>
    <w:rsid w:val="00D1059B"/>
    <w:rsid w:val="00D125D3"/>
    <w:rsid w:val="00D1464F"/>
    <w:rsid w:val="00D14CCB"/>
    <w:rsid w:val="00D16ECE"/>
    <w:rsid w:val="00D201CA"/>
    <w:rsid w:val="00D20867"/>
    <w:rsid w:val="00D27879"/>
    <w:rsid w:val="00D32AD3"/>
    <w:rsid w:val="00D34A8E"/>
    <w:rsid w:val="00D355B1"/>
    <w:rsid w:val="00D4039D"/>
    <w:rsid w:val="00D413D7"/>
    <w:rsid w:val="00D425FA"/>
    <w:rsid w:val="00D4398E"/>
    <w:rsid w:val="00D45720"/>
    <w:rsid w:val="00D46DB9"/>
    <w:rsid w:val="00D56AAA"/>
    <w:rsid w:val="00D61CAB"/>
    <w:rsid w:val="00D64247"/>
    <w:rsid w:val="00D64A24"/>
    <w:rsid w:val="00D71AAE"/>
    <w:rsid w:val="00D721FF"/>
    <w:rsid w:val="00D730E7"/>
    <w:rsid w:val="00D735AD"/>
    <w:rsid w:val="00D74E6A"/>
    <w:rsid w:val="00D7697E"/>
    <w:rsid w:val="00D77085"/>
    <w:rsid w:val="00D77A14"/>
    <w:rsid w:val="00D87D68"/>
    <w:rsid w:val="00D91EDE"/>
    <w:rsid w:val="00D923D9"/>
    <w:rsid w:val="00D92EB5"/>
    <w:rsid w:val="00D96E55"/>
    <w:rsid w:val="00DA2A10"/>
    <w:rsid w:val="00DA34FB"/>
    <w:rsid w:val="00DA39DE"/>
    <w:rsid w:val="00DA4A85"/>
    <w:rsid w:val="00DA4CB8"/>
    <w:rsid w:val="00DA58F6"/>
    <w:rsid w:val="00DB489A"/>
    <w:rsid w:val="00DB50BF"/>
    <w:rsid w:val="00DB58D4"/>
    <w:rsid w:val="00DB7141"/>
    <w:rsid w:val="00DC01A3"/>
    <w:rsid w:val="00DC01FE"/>
    <w:rsid w:val="00DC1511"/>
    <w:rsid w:val="00DC4650"/>
    <w:rsid w:val="00DC474A"/>
    <w:rsid w:val="00DD2705"/>
    <w:rsid w:val="00DD2991"/>
    <w:rsid w:val="00DD4B2D"/>
    <w:rsid w:val="00DD5DB3"/>
    <w:rsid w:val="00DD78F0"/>
    <w:rsid w:val="00DE28E1"/>
    <w:rsid w:val="00DF0C6B"/>
    <w:rsid w:val="00DF3D23"/>
    <w:rsid w:val="00DF6F9F"/>
    <w:rsid w:val="00DF703C"/>
    <w:rsid w:val="00DF7D1A"/>
    <w:rsid w:val="00E01A6C"/>
    <w:rsid w:val="00E01EE0"/>
    <w:rsid w:val="00E03A8F"/>
    <w:rsid w:val="00E049B9"/>
    <w:rsid w:val="00E04B6A"/>
    <w:rsid w:val="00E06B82"/>
    <w:rsid w:val="00E07063"/>
    <w:rsid w:val="00E101E6"/>
    <w:rsid w:val="00E10D45"/>
    <w:rsid w:val="00E13C91"/>
    <w:rsid w:val="00E1479B"/>
    <w:rsid w:val="00E2028B"/>
    <w:rsid w:val="00E213DD"/>
    <w:rsid w:val="00E220F0"/>
    <w:rsid w:val="00E2312A"/>
    <w:rsid w:val="00E27216"/>
    <w:rsid w:val="00E2767E"/>
    <w:rsid w:val="00E31204"/>
    <w:rsid w:val="00E31AB3"/>
    <w:rsid w:val="00E31D32"/>
    <w:rsid w:val="00E358D1"/>
    <w:rsid w:val="00E36CB0"/>
    <w:rsid w:val="00E429F5"/>
    <w:rsid w:val="00E43C1E"/>
    <w:rsid w:val="00E500AA"/>
    <w:rsid w:val="00E51CBD"/>
    <w:rsid w:val="00E53679"/>
    <w:rsid w:val="00E53C90"/>
    <w:rsid w:val="00E54843"/>
    <w:rsid w:val="00E54CD3"/>
    <w:rsid w:val="00E57D48"/>
    <w:rsid w:val="00E616A8"/>
    <w:rsid w:val="00E627E9"/>
    <w:rsid w:val="00E62B0B"/>
    <w:rsid w:val="00E64F1F"/>
    <w:rsid w:val="00E70935"/>
    <w:rsid w:val="00E70D4D"/>
    <w:rsid w:val="00E7157F"/>
    <w:rsid w:val="00E72626"/>
    <w:rsid w:val="00E73886"/>
    <w:rsid w:val="00E7519C"/>
    <w:rsid w:val="00E77394"/>
    <w:rsid w:val="00E77B69"/>
    <w:rsid w:val="00E77D6B"/>
    <w:rsid w:val="00E80F04"/>
    <w:rsid w:val="00E92B1C"/>
    <w:rsid w:val="00E95733"/>
    <w:rsid w:val="00EA104D"/>
    <w:rsid w:val="00EA5035"/>
    <w:rsid w:val="00EA6ADB"/>
    <w:rsid w:val="00EA76E8"/>
    <w:rsid w:val="00EB248A"/>
    <w:rsid w:val="00EB373D"/>
    <w:rsid w:val="00EB5C01"/>
    <w:rsid w:val="00EC12B1"/>
    <w:rsid w:val="00EC1DF1"/>
    <w:rsid w:val="00EC4034"/>
    <w:rsid w:val="00EC4624"/>
    <w:rsid w:val="00ED78C9"/>
    <w:rsid w:val="00ED7D15"/>
    <w:rsid w:val="00EE383C"/>
    <w:rsid w:val="00EE3D15"/>
    <w:rsid w:val="00EF00AC"/>
    <w:rsid w:val="00EF0A80"/>
    <w:rsid w:val="00EF1FE5"/>
    <w:rsid w:val="00EF454B"/>
    <w:rsid w:val="00EF46A7"/>
    <w:rsid w:val="00EF4957"/>
    <w:rsid w:val="00EF6C39"/>
    <w:rsid w:val="00EF7F40"/>
    <w:rsid w:val="00F0046F"/>
    <w:rsid w:val="00F02540"/>
    <w:rsid w:val="00F0434F"/>
    <w:rsid w:val="00F04A7A"/>
    <w:rsid w:val="00F10483"/>
    <w:rsid w:val="00F128EA"/>
    <w:rsid w:val="00F1322A"/>
    <w:rsid w:val="00F1448B"/>
    <w:rsid w:val="00F14B3E"/>
    <w:rsid w:val="00F1533A"/>
    <w:rsid w:val="00F1582D"/>
    <w:rsid w:val="00F20A25"/>
    <w:rsid w:val="00F2656A"/>
    <w:rsid w:val="00F26FDD"/>
    <w:rsid w:val="00F27993"/>
    <w:rsid w:val="00F31590"/>
    <w:rsid w:val="00F32ED0"/>
    <w:rsid w:val="00F34C0E"/>
    <w:rsid w:val="00F35A67"/>
    <w:rsid w:val="00F3661D"/>
    <w:rsid w:val="00F405C2"/>
    <w:rsid w:val="00F40CD5"/>
    <w:rsid w:val="00F42794"/>
    <w:rsid w:val="00F44861"/>
    <w:rsid w:val="00F45DA5"/>
    <w:rsid w:val="00F47A0F"/>
    <w:rsid w:val="00F527AA"/>
    <w:rsid w:val="00F567CB"/>
    <w:rsid w:val="00F57EB9"/>
    <w:rsid w:val="00F6000F"/>
    <w:rsid w:val="00F62A28"/>
    <w:rsid w:val="00F760C9"/>
    <w:rsid w:val="00F7762E"/>
    <w:rsid w:val="00F77BF3"/>
    <w:rsid w:val="00F816F4"/>
    <w:rsid w:val="00F83D83"/>
    <w:rsid w:val="00F84027"/>
    <w:rsid w:val="00F86DBE"/>
    <w:rsid w:val="00F877FD"/>
    <w:rsid w:val="00F87817"/>
    <w:rsid w:val="00F90D4F"/>
    <w:rsid w:val="00F934D2"/>
    <w:rsid w:val="00F93C9E"/>
    <w:rsid w:val="00F9652F"/>
    <w:rsid w:val="00F96EBC"/>
    <w:rsid w:val="00FA1AB7"/>
    <w:rsid w:val="00FA3C75"/>
    <w:rsid w:val="00FB2116"/>
    <w:rsid w:val="00FB26B2"/>
    <w:rsid w:val="00FB4CF1"/>
    <w:rsid w:val="00FB550C"/>
    <w:rsid w:val="00FB6EE4"/>
    <w:rsid w:val="00FB7EC1"/>
    <w:rsid w:val="00FC0229"/>
    <w:rsid w:val="00FC1C3C"/>
    <w:rsid w:val="00FC73BA"/>
    <w:rsid w:val="00FD0CC7"/>
    <w:rsid w:val="00FD1115"/>
    <w:rsid w:val="00FD16A1"/>
    <w:rsid w:val="00FD2C99"/>
    <w:rsid w:val="00FD627A"/>
    <w:rsid w:val="00FD68DB"/>
    <w:rsid w:val="00FD6B8C"/>
    <w:rsid w:val="00FE2908"/>
    <w:rsid w:val="00FE496F"/>
    <w:rsid w:val="00FF119A"/>
    <w:rsid w:val="00FF1AB4"/>
    <w:rsid w:val="00FF2A1D"/>
    <w:rsid w:val="00FF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736A4"/>
  <w15:docId w15:val="{20B7AFCC-27B9-4543-8AC1-46C25484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2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FAB"/>
  </w:style>
  <w:style w:type="paragraph" w:styleId="Footer">
    <w:name w:val="footer"/>
    <w:basedOn w:val="Normal"/>
    <w:link w:val="FooterChar"/>
    <w:uiPriority w:val="99"/>
    <w:unhideWhenUsed/>
    <w:rsid w:val="00062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FAB"/>
  </w:style>
  <w:style w:type="character" w:styleId="Hyperlink">
    <w:name w:val="Hyperlink"/>
    <w:basedOn w:val="DefaultParagraphFont"/>
    <w:uiPriority w:val="99"/>
    <w:unhideWhenUsed/>
    <w:rsid w:val="00062FA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FA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62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FAB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FA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FAB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FAB"/>
    <w:rPr>
      <w:b/>
      <w:bCs/>
      <w:sz w:val="20"/>
      <w:szCs w:val="20"/>
      <w:lang w:val="en-GB"/>
    </w:rPr>
  </w:style>
  <w:style w:type="character" w:customStyle="1" w:styleId="tlid-translation">
    <w:name w:val="tlid-translation"/>
    <w:basedOn w:val="DefaultParagraphFont"/>
    <w:rsid w:val="00062FAB"/>
  </w:style>
  <w:style w:type="character" w:customStyle="1" w:styleId="fontstyle01">
    <w:name w:val="fontstyle01"/>
    <w:basedOn w:val="DefaultParagraphFont"/>
    <w:rsid w:val="00062FAB"/>
    <w:rPr>
      <w:rFonts w:ascii="MinionProIt" w:hAnsi="MinionProIt" w:hint="default"/>
      <w:b w:val="0"/>
      <w:bCs w:val="0"/>
      <w:i w:val="0"/>
      <w:iCs w:val="0"/>
      <w:color w:val="1E1E1B"/>
      <w:sz w:val="18"/>
      <w:szCs w:val="18"/>
    </w:rPr>
  </w:style>
  <w:style w:type="character" w:customStyle="1" w:styleId="fontstyle21">
    <w:name w:val="fontstyle21"/>
    <w:basedOn w:val="DefaultParagraphFont"/>
    <w:rsid w:val="00062FAB"/>
    <w:rPr>
      <w:rFonts w:ascii="MinionProIt2" w:hAnsi="MinionProIt2" w:hint="default"/>
      <w:b w:val="0"/>
      <w:bCs w:val="0"/>
      <w:i w:val="0"/>
      <w:iCs w:val="0"/>
      <w:color w:val="1E1E1B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6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FAB"/>
    <w:pPr>
      <w:spacing w:after="160" w:line="259" w:lineRule="auto"/>
      <w:ind w:left="720"/>
      <w:contextualSpacing/>
    </w:pPr>
  </w:style>
  <w:style w:type="character" w:customStyle="1" w:styleId="lrzxr">
    <w:name w:val="lrzxr"/>
    <w:basedOn w:val="DefaultParagraphFont"/>
    <w:rsid w:val="00E64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markovic@uni.kg.ac.rs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633</Words>
  <Characters>930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a</dc:creator>
  <cp:keywords/>
  <dc:description/>
  <cp:lastModifiedBy>Zoran Markovic</cp:lastModifiedBy>
  <cp:revision>17</cp:revision>
  <dcterms:created xsi:type="dcterms:W3CDTF">2020-04-25T12:45:00Z</dcterms:created>
  <dcterms:modified xsi:type="dcterms:W3CDTF">2021-04-05T06:45:00Z</dcterms:modified>
</cp:coreProperties>
</file>